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97E85" w14:textId="21021109" w:rsidR="002F1E5A" w:rsidRDefault="002F1E5A" w:rsidP="00082F8E">
      <w:pPr>
        <w:spacing w:line="480" w:lineRule="auto"/>
        <w:jc w:val="center"/>
        <w:rPr>
          <w:rFonts w:cs="Times New Roman"/>
          <w:color w:val="000000" w:themeColor="text1"/>
          <w:kern w:val="0"/>
          <w:szCs w:val="24"/>
          <w:lang w:val="en-BE"/>
          <w14:ligatures w14:val="none"/>
        </w:rPr>
      </w:pPr>
      <w:bookmarkStart w:id="0" w:name="_Hlk134716186"/>
      <w:proofErr w:type="spellStart"/>
      <w:r w:rsidRPr="00082F8E">
        <w:rPr>
          <w:rFonts w:cs="Times New Roman"/>
          <w:color w:val="000000" w:themeColor="text1"/>
          <w:kern w:val="0"/>
          <w:szCs w:val="24"/>
          <w14:ligatures w14:val="none"/>
        </w:rPr>
        <w:t>Supplementa</w:t>
      </w:r>
      <w:r w:rsidR="00082F8E" w:rsidRPr="00082F8E">
        <w:rPr>
          <w:rFonts w:cs="Times New Roman"/>
          <w:color w:val="000000" w:themeColor="text1"/>
          <w:kern w:val="0"/>
          <w:szCs w:val="24"/>
          <w:lang w:val="en-BE"/>
          <w14:ligatures w14:val="none"/>
        </w:rPr>
        <w:t>ry</w:t>
      </w:r>
      <w:proofErr w:type="spellEnd"/>
      <w:r w:rsidRPr="00082F8E">
        <w:rPr>
          <w:rFonts w:cs="Times New Roman"/>
          <w:color w:val="000000" w:themeColor="text1"/>
          <w:kern w:val="0"/>
          <w:szCs w:val="24"/>
          <w14:ligatures w14:val="none"/>
        </w:rPr>
        <w:t xml:space="preserve"> Material</w:t>
      </w:r>
      <w:r w:rsidR="00082F8E" w:rsidRPr="00082F8E">
        <w:rPr>
          <w:rFonts w:cs="Times New Roman"/>
          <w:color w:val="000000" w:themeColor="text1"/>
          <w:kern w:val="0"/>
          <w:szCs w:val="24"/>
          <w:lang w:val="en-BE"/>
          <w14:ligatures w14:val="none"/>
        </w:rPr>
        <w:t xml:space="preserve"> for:</w:t>
      </w:r>
    </w:p>
    <w:p w14:paraId="507085F3" w14:textId="77777777" w:rsidR="00082F8E" w:rsidRDefault="00082F8E" w:rsidP="00082F8E">
      <w:pPr>
        <w:spacing w:line="480" w:lineRule="auto"/>
        <w:jc w:val="center"/>
        <w:rPr>
          <w:rFonts w:cs="Times New Roman"/>
          <w:color w:val="000000" w:themeColor="text1"/>
          <w:kern w:val="0"/>
          <w:szCs w:val="24"/>
          <w:lang w:val="en-BE"/>
          <w14:ligatures w14:val="none"/>
        </w:rPr>
      </w:pPr>
    </w:p>
    <w:p w14:paraId="1C252647" w14:textId="77777777" w:rsidR="00082F8E" w:rsidRPr="00082F8E" w:rsidRDefault="00082F8E" w:rsidP="00082F8E">
      <w:pPr>
        <w:spacing w:line="480" w:lineRule="auto"/>
        <w:jc w:val="center"/>
        <w:rPr>
          <w:rFonts w:cs="Times New Roman"/>
          <w:color w:val="000000" w:themeColor="text1"/>
          <w:kern w:val="0"/>
          <w:szCs w:val="24"/>
          <w:lang w:val="en-BE"/>
          <w14:ligatures w14:val="none"/>
        </w:rPr>
      </w:pPr>
    </w:p>
    <w:p w14:paraId="439501F0" w14:textId="77777777" w:rsidR="00082F8E" w:rsidRPr="00082F8E" w:rsidRDefault="00082F8E" w:rsidP="00082F8E">
      <w:pPr>
        <w:spacing w:line="480" w:lineRule="auto"/>
        <w:ind w:firstLine="432"/>
        <w:jc w:val="center"/>
        <w:rPr>
          <w:rFonts w:cs="Times New Roman"/>
          <w:b/>
          <w:bCs/>
          <w:color w:val="000000" w:themeColor="text1"/>
          <w:kern w:val="0"/>
          <w:szCs w:val="24"/>
          <w14:ligatures w14:val="none"/>
        </w:rPr>
      </w:pPr>
      <w:bookmarkStart w:id="1" w:name="_Hlk115399005"/>
      <w:r w:rsidRPr="00082F8E">
        <w:rPr>
          <w:rFonts w:cs="Times New Roman"/>
          <w:b/>
          <w:bCs/>
          <w:color w:val="000000" w:themeColor="text1"/>
          <w:kern w:val="0"/>
          <w:szCs w:val="24"/>
          <w14:ligatures w14:val="none"/>
        </w:rPr>
        <w:t>Music and Speech Time Perception of Musically Trained Individuals: The Effects of Audio Type, Duration of Musical Training and Rhythm Perception.</w:t>
      </w:r>
    </w:p>
    <w:bookmarkEnd w:id="1"/>
    <w:p w14:paraId="467833DF" w14:textId="77777777" w:rsidR="00082F8E" w:rsidRPr="00082F8E" w:rsidRDefault="00082F8E" w:rsidP="00082F8E">
      <w:pPr>
        <w:widowControl w:val="0"/>
        <w:autoSpaceDE w:val="0"/>
        <w:autoSpaceDN w:val="0"/>
        <w:adjustRightInd w:val="0"/>
        <w:spacing w:after="0" w:line="360" w:lineRule="auto"/>
        <w:ind w:left="842" w:right="857"/>
        <w:jc w:val="center"/>
        <w:rPr>
          <w:rFonts w:cs="Times New Roman"/>
          <w:color w:val="000000" w:themeColor="text1"/>
          <w:kern w:val="0"/>
          <w:szCs w:val="24"/>
          <w:vertAlign w:val="superscript"/>
          <w14:ligatures w14:val="none"/>
        </w:rPr>
      </w:pPr>
      <w:r w:rsidRPr="00082F8E">
        <w:rPr>
          <w:rFonts w:cs="Times New Roman"/>
          <w:color w:val="000000" w:themeColor="text1"/>
          <w:kern w:val="0"/>
          <w:szCs w:val="24"/>
          <w14:ligatures w14:val="none"/>
        </w:rPr>
        <w:t>Miria N. Plastira</w:t>
      </w:r>
      <w:r w:rsidRPr="00082F8E">
        <w:rPr>
          <w:rFonts w:cs="Times New Roman"/>
          <w:color w:val="000000" w:themeColor="text1"/>
          <w:kern w:val="0"/>
          <w:szCs w:val="24"/>
          <w:vertAlign w:val="superscript"/>
          <w14:ligatures w14:val="none"/>
        </w:rPr>
        <w:t xml:space="preserve">1,2 </w:t>
      </w:r>
      <w:r w:rsidRPr="00082F8E">
        <w:rPr>
          <w:rFonts w:cs="Times New Roman"/>
          <w:color w:val="000000" w:themeColor="text1"/>
          <w:kern w:val="0"/>
          <w:szCs w:val="24"/>
          <w14:ligatures w14:val="none"/>
        </w:rPr>
        <w:t>, Michalis P. Michaelides</w:t>
      </w:r>
      <w:r w:rsidRPr="00082F8E">
        <w:rPr>
          <w:rFonts w:cs="Times New Roman"/>
          <w:color w:val="000000" w:themeColor="text1"/>
          <w:kern w:val="0"/>
          <w:szCs w:val="24"/>
          <w:vertAlign w:val="superscript"/>
          <w14:ligatures w14:val="none"/>
        </w:rPr>
        <w:t>1</w:t>
      </w:r>
      <w:r w:rsidRPr="00082F8E">
        <w:rPr>
          <w:rFonts w:cs="Times New Roman"/>
          <w:color w:val="000000" w:themeColor="text1"/>
          <w:kern w:val="0"/>
          <w:szCs w:val="24"/>
          <w14:ligatures w14:val="none"/>
        </w:rPr>
        <w:t xml:space="preserve"> and Marios N. Avraamides</w:t>
      </w:r>
      <w:r w:rsidRPr="00082F8E">
        <w:rPr>
          <w:rFonts w:cs="Times New Roman"/>
          <w:color w:val="000000" w:themeColor="text1"/>
          <w:kern w:val="0"/>
          <w:szCs w:val="24"/>
          <w:vertAlign w:val="superscript"/>
          <w14:ligatures w14:val="none"/>
        </w:rPr>
        <w:t>1,2</w:t>
      </w:r>
    </w:p>
    <w:p w14:paraId="0C6ACA22" w14:textId="77777777" w:rsidR="00082F8E" w:rsidRPr="00082F8E" w:rsidRDefault="00082F8E" w:rsidP="00082F8E">
      <w:pPr>
        <w:widowControl w:val="0"/>
        <w:autoSpaceDE w:val="0"/>
        <w:autoSpaceDN w:val="0"/>
        <w:adjustRightInd w:val="0"/>
        <w:spacing w:after="0" w:line="480" w:lineRule="auto"/>
        <w:jc w:val="center"/>
        <w:rPr>
          <w:rFonts w:cs="Times New Roman"/>
          <w:color w:val="000000" w:themeColor="text1"/>
          <w:kern w:val="0"/>
          <w:szCs w:val="24"/>
          <w:vertAlign w:val="superscript"/>
          <w14:ligatures w14:val="none"/>
        </w:rPr>
      </w:pPr>
    </w:p>
    <w:p w14:paraId="77D91ED7" w14:textId="77777777" w:rsidR="00082F8E" w:rsidRPr="00082F8E" w:rsidRDefault="00082F8E" w:rsidP="00082F8E">
      <w:pPr>
        <w:widowControl w:val="0"/>
        <w:autoSpaceDE w:val="0"/>
        <w:autoSpaceDN w:val="0"/>
        <w:adjustRightInd w:val="0"/>
        <w:spacing w:after="0" w:line="480" w:lineRule="auto"/>
        <w:jc w:val="center"/>
        <w:rPr>
          <w:rFonts w:cs="Times New Roman"/>
          <w:color w:val="000000" w:themeColor="text1"/>
          <w:kern w:val="0"/>
          <w:szCs w:val="24"/>
          <w14:ligatures w14:val="none"/>
        </w:rPr>
      </w:pPr>
      <w:r w:rsidRPr="00082F8E">
        <w:rPr>
          <w:rFonts w:cs="Times New Roman"/>
          <w:color w:val="000000" w:themeColor="text1"/>
          <w:kern w:val="0"/>
          <w:szCs w:val="24"/>
          <w:vertAlign w:val="superscript"/>
          <w14:ligatures w14:val="none"/>
        </w:rPr>
        <w:t>1</w:t>
      </w:r>
      <w:r w:rsidRPr="00082F8E">
        <w:rPr>
          <w:rFonts w:cs="Times New Roman"/>
          <w:color w:val="000000" w:themeColor="text1"/>
          <w:kern w:val="0"/>
          <w:szCs w:val="24"/>
          <w14:ligatures w14:val="none"/>
        </w:rPr>
        <w:t xml:space="preserve">Department of Psychology, University of Cyprus </w:t>
      </w:r>
    </w:p>
    <w:p w14:paraId="5F81098D" w14:textId="77777777" w:rsidR="00082F8E" w:rsidRPr="00082F8E" w:rsidRDefault="00082F8E" w:rsidP="00082F8E">
      <w:pPr>
        <w:widowControl w:val="0"/>
        <w:autoSpaceDE w:val="0"/>
        <w:autoSpaceDN w:val="0"/>
        <w:adjustRightInd w:val="0"/>
        <w:spacing w:after="0" w:line="480" w:lineRule="auto"/>
        <w:jc w:val="center"/>
        <w:rPr>
          <w:rFonts w:cs="Times New Roman"/>
          <w:color w:val="000000" w:themeColor="text1"/>
          <w:kern w:val="0"/>
          <w:szCs w:val="24"/>
          <w14:ligatures w14:val="none"/>
        </w:rPr>
      </w:pPr>
      <w:r w:rsidRPr="00082F8E">
        <w:rPr>
          <w:rFonts w:cs="Times New Roman"/>
          <w:color w:val="000000" w:themeColor="text1"/>
          <w:kern w:val="0"/>
          <w:szCs w:val="24"/>
          <w:vertAlign w:val="superscript"/>
          <w14:ligatures w14:val="none"/>
        </w:rPr>
        <w:t>2</w:t>
      </w:r>
      <w:r w:rsidRPr="00082F8E">
        <w:rPr>
          <w:rFonts w:cs="Times New Roman"/>
          <w:color w:val="000000" w:themeColor="text1"/>
          <w:kern w:val="0"/>
          <w:szCs w:val="24"/>
          <w14:ligatures w14:val="none"/>
        </w:rPr>
        <w:t xml:space="preserve"> CYENS Centre of Excellence, Nicosia, Cyprus</w:t>
      </w:r>
    </w:p>
    <w:p w14:paraId="74585257" w14:textId="77777777" w:rsidR="00082F8E" w:rsidRPr="00082F8E" w:rsidRDefault="00082F8E" w:rsidP="00082F8E">
      <w:pPr>
        <w:widowControl w:val="0"/>
        <w:autoSpaceDE w:val="0"/>
        <w:autoSpaceDN w:val="0"/>
        <w:adjustRightInd w:val="0"/>
        <w:spacing w:after="0" w:line="480" w:lineRule="auto"/>
        <w:rPr>
          <w:rFonts w:cs="Times New Roman"/>
          <w:color w:val="000000" w:themeColor="text1"/>
          <w:kern w:val="0"/>
          <w:szCs w:val="24"/>
          <w:vertAlign w:val="superscript"/>
          <w14:ligatures w14:val="none"/>
        </w:rPr>
      </w:pPr>
    </w:p>
    <w:p w14:paraId="7B5BD7ED" w14:textId="77777777" w:rsidR="00082F8E" w:rsidRPr="00082F8E" w:rsidRDefault="00082F8E" w:rsidP="00082F8E">
      <w:pPr>
        <w:widowControl w:val="0"/>
        <w:autoSpaceDE w:val="0"/>
        <w:autoSpaceDN w:val="0"/>
        <w:adjustRightInd w:val="0"/>
        <w:spacing w:after="0" w:line="360" w:lineRule="auto"/>
        <w:ind w:left="842" w:right="857"/>
        <w:rPr>
          <w:rFonts w:cs="Times New Roman"/>
          <w:color w:val="000000" w:themeColor="text1"/>
          <w:kern w:val="0"/>
          <w:szCs w:val="24"/>
          <w14:ligatures w14:val="none"/>
        </w:rPr>
      </w:pPr>
    </w:p>
    <w:p w14:paraId="0D7796E9" w14:textId="77777777" w:rsidR="00082F8E" w:rsidRPr="00082F8E" w:rsidRDefault="00082F8E" w:rsidP="00082F8E">
      <w:pPr>
        <w:autoSpaceDE w:val="0"/>
        <w:autoSpaceDN w:val="0"/>
        <w:adjustRightInd w:val="0"/>
        <w:spacing w:line="480" w:lineRule="auto"/>
        <w:rPr>
          <w:rFonts w:cs="Times New Roman"/>
          <w:color w:val="000000" w:themeColor="text1"/>
          <w:kern w:val="0"/>
          <w:szCs w:val="24"/>
          <w14:ligatures w14:val="none"/>
        </w:rPr>
      </w:pPr>
    </w:p>
    <w:p w14:paraId="3FE52D34" w14:textId="77777777" w:rsidR="00082F8E" w:rsidRPr="00082F8E" w:rsidRDefault="00082F8E" w:rsidP="00082F8E">
      <w:pPr>
        <w:autoSpaceDE w:val="0"/>
        <w:autoSpaceDN w:val="0"/>
        <w:adjustRightInd w:val="0"/>
        <w:spacing w:line="480" w:lineRule="auto"/>
        <w:jc w:val="center"/>
        <w:rPr>
          <w:rFonts w:cs="Times New Roman"/>
          <w:b/>
          <w:bCs/>
          <w:color w:val="000000" w:themeColor="text1"/>
          <w:kern w:val="0"/>
          <w:szCs w:val="24"/>
          <w14:ligatures w14:val="none"/>
        </w:rPr>
      </w:pPr>
      <w:r w:rsidRPr="00082F8E">
        <w:rPr>
          <w:rFonts w:cs="Times New Roman"/>
          <w:b/>
          <w:bCs/>
          <w:color w:val="000000" w:themeColor="text1"/>
          <w:kern w:val="0"/>
          <w:szCs w:val="24"/>
          <w14:ligatures w14:val="none"/>
        </w:rPr>
        <w:t>Author Note</w:t>
      </w:r>
    </w:p>
    <w:p w14:paraId="56040572" w14:textId="77777777" w:rsidR="00082F8E" w:rsidRPr="00082F8E" w:rsidRDefault="00082F8E" w:rsidP="00082F8E">
      <w:pPr>
        <w:autoSpaceDE w:val="0"/>
        <w:autoSpaceDN w:val="0"/>
        <w:adjustRightInd w:val="0"/>
        <w:spacing w:line="480" w:lineRule="auto"/>
        <w:jc w:val="center"/>
        <w:rPr>
          <w:rFonts w:cs="Times New Roman"/>
          <w:color w:val="000000" w:themeColor="text1"/>
          <w:kern w:val="0"/>
          <w:szCs w:val="24"/>
          <w14:ligatures w14:val="none"/>
        </w:rPr>
      </w:pPr>
      <w:r w:rsidRPr="00082F8E">
        <w:rPr>
          <w:rFonts w:cs="Times New Roman"/>
          <w:color w:val="000000" w:themeColor="text1"/>
          <w:kern w:val="0"/>
          <w:szCs w:val="24"/>
          <w14:ligatures w14:val="none"/>
        </w:rPr>
        <w:t xml:space="preserve">Miria N. Plastira  </w:t>
      </w:r>
      <w:hyperlink r:id="rId5" w:history="1">
        <w:r w:rsidRPr="00082F8E">
          <w:rPr>
            <w:rFonts w:cs="Times New Roman"/>
            <w:color w:val="000000" w:themeColor="text1"/>
            <w:kern w:val="0"/>
            <w:szCs w:val="24"/>
            <w14:ligatures w14:val="none"/>
          </w:rPr>
          <w:t>https://orcid.org/0000-0002-4017-078X</w:t>
        </w:r>
      </w:hyperlink>
    </w:p>
    <w:p w14:paraId="7351D348" w14:textId="77777777" w:rsidR="00082F8E" w:rsidRPr="00082F8E" w:rsidRDefault="00082F8E" w:rsidP="00082F8E">
      <w:pPr>
        <w:autoSpaceDE w:val="0"/>
        <w:autoSpaceDN w:val="0"/>
        <w:adjustRightInd w:val="0"/>
        <w:spacing w:line="480" w:lineRule="auto"/>
        <w:jc w:val="center"/>
        <w:rPr>
          <w:rFonts w:cs="Times New Roman"/>
          <w:color w:val="000000" w:themeColor="text1"/>
          <w:kern w:val="0"/>
          <w:szCs w:val="24"/>
          <w14:ligatures w14:val="none"/>
        </w:rPr>
      </w:pPr>
      <w:r w:rsidRPr="00082F8E">
        <w:rPr>
          <w:rFonts w:cs="Times New Roman"/>
          <w:color w:val="000000" w:themeColor="text1"/>
          <w:kern w:val="0"/>
          <w:szCs w:val="24"/>
          <w14:ligatures w14:val="none"/>
        </w:rPr>
        <w:t>Michalis P. Michaelides  https://orcid.org/0000-0001-6314-3680</w:t>
      </w:r>
    </w:p>
    <w:p w14:paraId="25236E70" w14:textId="77777777" w:rsidR="00082F8E" w:rsidRPr="00082F8E" w:rsidRDefault="00082F8E" w:rsidP="00082F8E">
      <w:pPr>
        <w:autoSpaceDE w:val="0"/>
        <w:autoSpaceDN w:val="0"/>
        <w:adjustRightInd w:val="0"/>
        <w:spacing w:line="480" w:lineRule="auto"/>
        <w:jc w:val="center"/>
        <w:rPr>
          <w:rFonts w:cs="Times New Roman"/>
          <w:color w:val="000000" w:themeColor="text1"/>
          <w:kern w:val="0"/>
          <w:szCs w:val="24"/>
          <w14:ligatures w14:val="none"/>
        </w:rPr>
      </w:pPr>
      <w:r w:rsidRPr="00082F8E">
        <w:rPr>
          <w:rFonts w:cs="Times New Roman"/>
          <w:color w:val="000000" w:themeColor="text1"/>
          <w:kern w:val="0"/>
          <w:szCs w:val="24"/>
          <w14:ligatures w14:val="none"/>
        </w:rPr>
        <w:t xml:space="preserve">Marios N. Avraamides  </w:t>
      </w:r>
      <w:hyperlink r:id="rId6" w:history="1">
        <w:r w:rsidRPr="00082F8E">
          <w:rPr>
            <w:rFonts w:cs="Times New Roman"/>
            <w:color w:val="000000" w:themeColor="text1"/>
            <w:kern w:val="0"/>
            <w:szCs w:val="24"/>
            <w14:ligatures w14:val="none"/>
          </w:rPr>
          <w:t>https://orcid.org/0000-0002-0049-8553</w:t>
        </w:r>
      </w:hyperlink>
    </w:p>
    <w:p w14:paraId="5B508D23" w14:textId="77777777" w:rsidR="00082F8E" w:rsidRPr="00082F8E" w:rsidRDefault="00082F8E" w:rsidP="00082F8E">
      <w:pPr>
        <w:autoSpaceDE w:val="0"/>
        <w:autoSpaceDN w:val="0"/>
        <w:adjustRightInd w:val="0"/>
        <w:spacing w:line="480" w:lineRule="auto"/>
        <w:jc w:val="center"/>
        <w:rPr>
          <w:rFonts w:cs="Times New Roman"/>
          <w:color w:val="000000" w:themeColor="text1"/>
          <w:kern w:val="0"/>
          <w:szCs w:val="24"/>
          <w14:ligatures w14:val="none"/>
        </w:rPr>
      </w:pPr>
    </w:p>
    <w:p w14:paraId="3C43585F" w14:textId="4DDBE9C1" w:rsidR="00082F8E" w:rsidRPr="00082F8E" w:rsidRDefault="00082F8E" w:rsidP="00082F8E">
      <w:pPr>
        <w:autoSpaceDE w:val="0"/>
        <w:autoSpaceDN w:val="0"/>
        <w:adjustRightInd w:val="0"/>
        <w:spacing w:line="360" w:lineRule="auto"/>
        <w:jc w:val="center"/>
        <w:rPr>
          <w:rFonts w:cs="Times New Roman"/>
          <w:kern w:val="0"/>
          <w:szCs w:val="24"/>
          <w14:ligatures w14:val="none"/>
        </w:rPr>
      </w:pPr>
      <w:r w:rsidRPr="00082F8E">
        <w:rPr>
          <w:rFonts w:cs="Times New Roman"/>
          <w:color w:val="000000" w:themeColor="text1"/>
          <w:kern w:val="0"/>
          <w:szCs w:val="24"/>
          <w14:ligatures w14:val="none"/>
        </w:rPr>
        <w:t xml:space="preserve">Correspondence concerning this article should be addressed to Miria N. Plastira. E-mail: </w:t>
      </w:r>
    </w:p>
    <w:p w14:paraId="252406F7" w14:textId="7EA21A7C" w:rsidR="00082F8E" w:rsidRPr="00082F8E" w:rsidRDefault="00082F8E" w:rsidP="00082F8E">
      <w:pPr>
        <w:spacing w:line="480" w:lineRule="auto"/>
        <w:jc w:val="center"/>
        <w:rPr>
          <w:rFonts w:cs="Times New Roman"/>
          <w:b/>
          <w:bCs/>
          <w:color w:val="000000" w:themeColor="text1"/>
          <w:kern w:val="0"/>
          <w:szCs w:val="24"/>
          <w:lang w:val="en-BE"/>
          <w14:ligatures w14:val="none"/>
        </w:rPr>
      </w:pPr>
      <w:hyperlink r:id="rId7" w:history="1">
        <w:r w:rsidRPr="00082F8E">
          <w:rPr>
            <w:rFonts w:cs="Times New Roman"/>
            <w:color w:val="0000FF"/>
            <w:kern w:val="0"/>
            <w:szCs w:val="24"/>
            <w:u w:val="single"/>
            <w14:ligatures w14:val="none"/>
          </w:rPr>
          <w:t>miria-90@hotmail.com</w:t>
        </w:r>
      </w:hyperlink>
    </w:p>
    <w:p w14:paraId="09777B0D" w14:textId="1B865483" w:rsidR="002F1E5A" w:rsidRPr="002F1E5A" w:rsidRDefault="002F1E5A" w:rsidP="002F1E5A">
      <w:pPr>
        <w:spacing w:line="480" w:lineRule="auto"/>
        <w:ind w:firstLine="432"/>
        <w:rPr>
          <w:rFonts w:cs="Times New Roman"/>
          <w:bCs/>
          <w:color w:val="000000" w:themeColor="text1"/>
          <w:kern w:val="0"/>
          <w:szCs w:val="24"/>
          <w14:ligatures w14:val="none"/>
        </w:rPr>
      </w:pPr>
      <w:r w:rsidRPr="002F1E5A">
        <w:rPr>
          <w:rFonts w:cs="Times New Roman"/>
          <w:color w:val="000000" w:themeColor="text1"/>
          <w:kern w:val="0"/>
          <w:szCs w:val="24"/>
          <w14:ligatures w14:val="none"/>
        </w:rPr>
        <w:lastRenderedPageBreak/>
        <w:t xml:space="preserve">To examine whether subjective arousal may account for the results of our main </w:t>
      </w:r>
      <w:r w:rsidR="006A1520" w:rsidRPr="002F1E5A">
        <w:rPr>
          <w:rFonts w:cs="Times New Roman"/>
          <w:color w:val="000000" w:themeColor="text1"/>
          <w:kern w:val="0"/>
          <w:szCs w:val="24"/>
          <w14:ligatures w14:val="none"/>
        </w:rPr>
        <w:t>Experiment,</w:t>
      </w:r>
      <w:r w:rsidRPr="002F1E5A">
        <w:rPr>
          <w:rFonts w:cs="Times New Roman"/>
          <w:color w:val="000000" w:themeColor="text1"/>
          <w:kern w:val="0"/>
          <w:szCs w:val="24"/>
          <w14:ligatures w14:val="none"/>
        </w:rPr>
        <w:t xml:space="preserve"> we carried out a follow-up experiment in which we asked new participants to rate their arousal for each stimulus used in the main Experiment.  </w:t>
      </w:r>
    </w:p>
    <w:p w14:paraId="47B8672E" w14:textId="77777777" w:rsidR="002F1E5A" w:rsidRPr="002F1E5A" w:rsidRDefault="002F1E5A" w:rsidP="002F1E5A">
      <w:pPr>
        <w:autoSpaceDE w:val="0"/>
        <w:autoSpaceDN w:val="0"/>
        <w:adjustRightInd w:val="0"/>
        <w:spacing w:line="480" w:lineRule="auto"/>
        <w:jc w:val="center"/>
        <w:rPr>
          <w:rFonts w:cs="Times New Roman"/>
          <w:color w:val="000000" w:themeColor="text1"/>
          <w:kern w:val="0"/>
          <w:szCs w:val="24"/>
          <w14:ligatures w14:val="none"/>
        </w:rPr>
      </w:pPr>
      <w:r w:rsidRPr="002F1E5A">
        <w:rPr>
          <w:rFonts w:cs="Times New Roman"/>
          <w:b/>
          <w:bCs/>
          <w:color w:val="000000" w:themeColor="text1"/>
          <w:kern w:val="0"/>
          <w:szCs w:val="24"/>
          <w14:ligatures w14:val="none"/>
        </w:rPr>
        <w:t>Experiment 2</w:t>
      </w:r>
    </w:p>
    <w:p w14:paraId="085B382A" w14:textId="3DEFEDF5" w:rsidR="002F1E5A" w:rsidRPr="002F1E5A" w:rsidRDefault="002F1E5A" w:rsidP="002F1E5A">
      <w:pPr>
        <w:tabs>
          <w:tab w:val="left" w:pos="720"/>
        </w:tabs>
        <w:spacing w:line="480" w:lineRule="auto"/>
        <w:rPr>
          <w:rFonts w:cs="Times New Roman"/>
          <w:color w:val="000000" w:themeColor="text1"/>
          <w:kern w:val="0"/>
          <w:szCs w:val="24"/>
          <w14:ligatures w14:val="none"/>
        </w:rPr>
      </w:pPr>
      <w:r w:rsidRPr="002F1E5A">
        <w:rPr>
          <w:rFonts w:cs="Times New Roman"/>
          <w:color w:val="000000" w:themeColor="text1"/>
          <w:kern w:val="0"/>
          <w:szCs w:val="24"/>
          <w14:ligatures w14:val="none"/>
        </w:rPr>
        <w:tab/>
        <w:t>The purpose of Experiment 2 was to examine the hypothesis that differences in subjective arousal can account for the effect of audio type on the reproduction of time that was found in our main Experiment. For this experiment, new participants were asked to rate the music and speech audio tracks used in the main Experiment of the study, in terms of the subjective arousal they caused them.</w:t>
      </w:r>
    </w:p>
    <w:p w14:paraId="2E865EAD" w14:textId="77777777" w:rsidR="002F1E5A" w:rsidRPr="002F1E5A" w:rsidRDefault="002F1E5A" w:rsidP="002F1E5A">
      <w:pPr>
        <w:autoSpaceDE w:val="0"/>
        <w:autoSpaceDN w:val="0"/>
        <w:adjustRightInd w:val="0"/>
        <w:spacing w:line="480" w:lineRule="auto"/>
        <w:rPr>
          <w:rFonts w:cs="Times New Roman"/>
          <w:b/>
          <w:bCs/>
          <w:color w:val="000000" w:themeColor="text1"/>
          <w:kern w:val="0"/>
          <w:szCs w:val="24"/>
          <w14:ligatures w14:val="none"/>
        </w:rPr>
      </w:pPr>
      <w:r w:rsidRPr="002F1E5A">
        <w:rPr>
          <w:rFonts w:cs="Times New Roman"/>
          <w:b/>
          <w:bCs/>
          <w:color w:val="000000" w:themeColor="text1"/>
          <w:kern w:val="0"/>
          <w:szCs w:val="24"/>
          <w14:ligatures w14:val="none"/>
        </w:rPr>
        <w:t>Participants</w:t>
      </w:r>
    </w:p>
    <w:p w14:paraId="73EAEE42" w14:textId="77777777" w:rsidR="002F1E5A" w:rsidRPr="002F1E5A" w:rsidRDefault="002F1E5A" w:rsidP="002F1E5A">
      <w:pPr>
        <w:autoSpaceDE w:val="0"/>
        <w:autoSpaceDN w:val="0"/>
        <w:adjustRightInd w:val="0"/>
        <w:spacing w:line="480" w:lineRule="auto"/>
        <w:rPr>
          <w:rFonts w:cs="Times New Roman"/>
          <w:color w:val="000000" w:themeColor="text1"/>
          <w:kern w:val="0"/>
          <w:szCs w:val="24"/>
          <w14:ligatures w14:val="none"/>
        </w:rPr>
      </w:pPr>
      <w:r w:rsidRPr="002F1E5A">
        <w:rPr>
          <w:rFonts w:cs="Times New Roman"/>
          <w:color w:val="000000" w:themeColor="text1"/>
          <w:kern w:val="0"/>
          <w:szCs w:val="24"/>
          <w14:ligatures w14:val="none"/>
        </w:rPr>
        <w:t xml:space="preserve">Sixteen participants aged from 18 to 50 (M= 27.88, SD=8.60) were asked to rate the audio tracks. </w:t>
      </w:r>
    </w:p>
    <w:p w14:paraId="16C34AE5" w14:textId="77777777" w:rsidR="002F1E5A" w:rsidRPr="002F1E5A" w:rsidRDefault="002F1E5A" w:rsidP="002F1E5A">
      <w:pPr>
        <w:spacing w:after="0" w:line="480" w:lineRule="auto"/>
        <w:rPr>
          <w:rFonts w:cs="Times New Roman"/>
          <w:b/>
          <w:bCs/>
          <w:color w:val="000000" w:themeColor="text1"/>
          <w:kern w:val="0"/>
          <w:szCs w:val="24"/>
          <w14:ligatures w14:val="none"/>
        </w:rPr>
      </w:pPr>
      <w:r w:rsidRPr="002F1E5A">
        <w:rPr>
          <w:rFonts w:cs="Times New Roman"/>
          <w:b/>
          <w:bCs/>
          <w:color w:val="000000" w:themeColor="text1"/>
          <w:kern w:val="0"/>
          <w:szCs w:val="24"/>
          <w14:ligatures w14:val="none"/>
        </w:rPr>
        <w:t>Materials</w:t>
      </w:r>
    </w:p>
    <w:p w14:paraId="5D1D02D7" w14:textId="122410A9" w:rsidR="002F1E5A" w:rsidRPr="002F1E5A" w:rsidRDefault="002F1E5A" w:rsidP="002F1E5A">
      <w:pPr>
        <w:spacing w:after="0" w:line="480" w:lineRule="auto"/>
        <w:ind w:firstLine="720"/>
        <w:rPr>
          <w:rFonts w:eastAsia="Calibri" w:cs="Times New Roman"/>
          <w:color w:val="000000" w:themeColor="text1"/>
          <w:kern w:val="0"/>
          <w:szCs w:val="24"/>
          <w14:ligatures w14:val="none"/>
        </w:rPr>
      </w:pPr>
      <w:r w:rsidRPr="002F1E5A">
        <w:rPr>
          <w:rFonts w:cs="Times New Roman"/>
          <w:color w:val="000000" w:themeColor="text1"/>
          <w:kern w:val="0"/>
          <w:szCs w:val="24"/>
          <w14:ligatures w14:val="none"/>
        </w:rPr>
        <w:t xml:space="preserve">A new task was </w:t>
      </w:r>
      <w:r w:rsidRPr="002F1E5A">
        <w:rPr>
          <w:rFonts w:eastAsia="Calibri" w:cs="Times New Roman"/>
          <w:color w:val="000000" w:themeColor="text1"/>
          <w:kern w:val="0"/>
          <w:szCs w:val="24"/>
          <w14:ligatures w14:val="none"/>
        </w:rPr>
        <w:t xml:space="preserve">designed using the </w:t>
      </w:r>
      <w:proofErr w:type="spellStart"/>
      <w:r w:rsidRPr="002F1E5A">
        <w:rPr>
          <w:rFonts w:eastAsia="Calibri" w:cs="Times New Roman"/>
          <w:color w:val="000000" w:themeColor="text1"/>
          <w:kern w:val="0"/>
          <w:szCs w:val="24"/>
          <w14:ligatures w14:val="none"/>
        </w:rPr>
        <w:t>OpenSesame</w:t>
      </w:r>
      <w:proofErr w:type="spellEnd"/>
      <w:r w:rsidRPr="002F1E5A">
        <w:rPr>
          <w:rFonts w:eastAsia="Calibri" w:cs="Times New Roman"/>
          <w:color w:val="000000" w:themeColor="text1"/>
          <w:kern w:val="0"/>
          <w:szCs w:val="24"/>
          <w14:ligatures w14:val="none"/>
        </w:rPr>
        <w:t xml:space="preserve"> software (</w:t>
      </w:r>
      <w:proofErr w:type="spellStart"/>
      <w:r w:rsidRPr="002F1E5A">
        <w:rPr>
          <w:rFonts w:eastAsia="Calibri" w:cs="Times New Roman"/>
          <w:color w:val="000000" w:themeColor="text1"/>
          <w:kern w:val="0"/>
          <w:szCs w:val="24"/>
          <w14:ligatures w14:val="none"/>
        </w:rPr>
        <w:t>Mathôt</w:t>
      </w:r>
      <w:proofErr w:type="spellEnd"/>
      <w:r w:rsidRPr="002F1E5A">
        <w:rPr>
          <w:rFonts w:eastAsia="Calibri" w:cs="Times New Roman"/>
          <w:color w:val="000000" w:themeColor="text1"/>
          <w:kern w:val="0"/>
          <w:szCs w:val="24"/>
          <w14:ligatures w14:val="none"/>
        </w:rPr>
        <w:t xml:space="preserve">, </w:t>
      </w:r>
      <w:proofErr w:type="spellStart"/>
      <w:r w:rsidRPr="002F1E5A">
        <w:rPr>
          <w:rFonts w:eastAsia="Calibri" w:cs="Times New Roman"/>
          <w:color w:val="000000" w:themeColor="text1"/>
          <w:kern w:val="0"/>
          <w:szCs w:val="24"/>
          <w14:ligatures w14:val="none"/>
        </w:rPr>
        <w:t>Schreij</w:t>
      </w:r>
      <w:proofErr w:type="spellEnd"/>
      <w:r w:rsidRPr="002F1E5A">
        <w:rPr>
          <w:rFonts w:eastAsia="Calibri" w:cs="Times New Roman"/>
          <w:color w:val="000000" w:themeColor="text1"/>
          <w:kern w:val="0"/>
          <w:szCs w:val="24"/>
          <w14:ligatures w14:val="none"/>
        </w:rPr>
        <w:t xml:space="preserve">, &amp; </w:t>
      </w:r>
      <w:proofErr w:type="spellStart"/>
      <w:r w:rsidRPr="002F1E5A">
        <w:rPr>
          <w:rFonts w:eastAsia="Calibri" w:cs="Times New Roman"/>
          <w:color w:val="000000" w:themeColor="text1"/>
          <w:kern w:val="0"/>
          <w:szCs w:val="24"/>
          <w14:ligatures w14:val="none"/>
        </w:rPr>
        <w:t>Theeuwes</w:t>
      </w:r>
      <w:proofErr w:type="spellEnd"/>
      <w:r w:rsidRPr="002F1E5A">
        <w:rPr>
          <w:rFonts w:eastAsia="Calibri" w:cs="Times New Roman"/>
          <w:color w:val="000000" w:themeColor="text1"/>
          <w:kern w:val="0"/>
          <w:szCs w:val="24"/>
          <w14:ligatures w14:val="none"/>
        </w:rPr>
        <w:t xml:space="preserve">, 2012) where the 21 music audio files and the 21 speech audio files that were used in the </w:t>
      </w:r>
      <w:r w:rsidR="006A1520">
        <w:rPr>
          <w:rFonts w:eastAsia="Calibri" w:cs="Times New Roman"/>
          <w:color w:val="000000" w:themeColor="text1"/>
          <w:kern w:val="0"/>
          <w:szCs w:val="24"/>
          <w14:ligatures w14:val="none"/>
        </w:rPr>
        <w:t>main</w:t>
      </w:r>
      <w:r w:rsidRPr="002F1E5A">
        <w:rPr>
          <w:rFonts w:eastAsia="Calibri" w:cs="Times New Roman"/>
          <w:color w:val="000000" w:themeColor="text1"/>
          <w:kern w:val="0"/>
          <w:szCs w:val="24"/>
          <w14:ligatures w14:val="none"/>
        </w:rPr>
        <w:t xml:space="preserve"> experiment were presented to the participants in random order. The task entailed rating each audio file on a 0-9 scale, in terms of subjective arousal, using the number pad of a keyboard. No estimates of duration were made. </w:t>
      </w:r>
    </w:p>
    <w:p w14:paraId="3D02CF2B" w14:textId="77777777" w:rsidR="002F1E5A" w:rsidRPr="002F1E5A" w:rsidRDefault="002F1E5A" w:rsidP="002F1E5A">
      <w:pPr>
        <w:autoSpaceDE w:val="0"/>
        <w:autoSpaceDN w:val="0"/>
        <w:adjustRightInd w:val="0"/>
        <w:rPr>
          <w:rFonts w:eastAsia="Calibri" w:cs="Times New Roman"/>
          <w:b/>
          <w:color w:val="000000" w:themeColor="text1"/>
          <w:kern w:val="0"/>
          <w:szCs w:val="24"/>
          <w14:ligatures w14:val="none"/>
        </w:rPr>
      </w:pPr>
      <w:r w:rsidRPr="002F1E5A">
        <w:rPr>
          <w:rFonts w:eastAsia="Calibri" w:cs="Times New Roman"/>
          <w:b/>
          <w:color w:val="000000" w:themeColor="text1"/>
          <w:kern w:val="0"/>
          <w:szCs w:val="24"/>
          <w14:ligatures w14:val="none"/>
        </w:rPr>
        <w:t>Procedure</w:t>
      </w:r>
    </w:p>
    <w:p w14:paraId="2FD26F07" w14:textId="6F47455C" w:rsidR="002F1E5A" w:rsidRPr="002F1E5A" w:rsidRDefault="002F1E5A" w:rsidP="002F1E5A">
      <w:pPr>
        <w:autoSpaceDE w:val="0"/>
        <w:autoSpaceDN w:val="0"/>
        <w:adjustRightInd w:val="0"/>
        <w:spacing w:line="480" w:lineRule="auto"/>
        <w:ind w:firstLine="720"/>
        <w:rPr>
          <w:rFonts w:eastAsia="Calibri" w:cs="Times New Roman"/>
          <w:color w:val="000000" w:themeColor="text1"/>
          <w:kern w:val="0"/>
          <w:szCs w:val="24"/>
          <w:shd w:val="clear" w:color="auto" w:fill="FFFFFF"/>
          <w14:ligatures w14:val="none"/>
        </w:rPr>
      </w:pPr>
      <w:r w:rsidRPr="002F1E5A">
        <w:rPr>
          <w:rFonts w:eastAsia="Calibri" w:cs="Times New Roman"/>
          <w:color w:val="000000" w:themeColor="text1"/>
          <w:kern w:val="0"/>
          <w:szCs w:val="24"/>
          <w14:ligatures w14:val="none"/>
        </w:rPr>
        <w:t xml:space="preserve">The experiment started with a practice phase with two 5s speech tracks and two 5s music tracks. The experimental phase followed, which contained the 42 audio tracks that were used in the previous experiment. In both phases, after the end of each presented audio track participants </w:t>
      </w:r>
      <w:r w:rsidRPr="002F1E5A">
        <w:rPr>
          <w:rFonts w:eastAsia="Calibri" w:cs="Times New Roman"/>
          <w:color w:val="000000" w:themeColor="text1"/>
          <w:kern w:val="0"/>
          <w:szCs w:val="24"/>
          <w14:ligatures w14:val="none"/>
        </w:rPr>
        <w:lastRenderedPageBreak/>
        <w:t>were asked to rate it in terms of the psychological arousal it caused them. Each audio track was presented two seconds after the previous rating was provided by the participant.</w:t>
      </w:r>
      <w:r w:rsidRPr="002F1E5A">
        <w:rPr>
          <w:rFonts w:eastAsia="Calibri" w:cs="Times New Roman"/>
          <w:color w:val="000000" w:themeColor="text1"/>
          <w:kern w:val="0"/>
          <w:szCs w:val="24"/>
          <w:shd w:val="clear" w:color="auto" w:fill="FFFFFF"/>
          <w14:ligatures w14:val="none"/>
        </w:rPr>
        <w:t xml:space="preserve"> As in our main Experiment, participants listened to the audio tracks through the same headphones.</w:t>
      </w:r>
    </w:p>
    <w:p w14:paraId="36FA212E" w14:textId="77777777" w:rsidR="002F1E5A" w:rsidRPr="002F1E5A" w:rsidRDefault="002F1E5A" w:rsidP="002F1E5A">
      <w:pPr>
        <w:autoSpaceDE w:val="0"/>
        <w:autoSpaceDN w:val="0"/>
        <w:adjustRightInd w:val="0"/>
        <w:spacing w:line="480" w:lineRule="auto"/>
        <w:rPr>
          <w:rFonts w:cs="Times New Roman"/>
          <w:b/>
          <w:bCs/>
          <w:color w:val="000000" w:themeColor="text1"/>
          <w:kern w:val="0"/>
          <w:szCs w:val="24"/>
          <w14:ligatures w14:val="none"/>
        </w:rPr>
      </w:pPr>
      <w:r w:rsidRPr="002F1E5A">
        <w:rPr>
          <w:rFonts w:cs="Times New Roman"/>
          <w:b/>
          <w:bCs/>
          <w:color w:val="000000" w:themeColor="text1"/>
          <w:kern w:val="0"/>
          <w:szCs w:val="24"/>
          <w14:ligatures w14:val="none"/>
        </w:rPr>
        <w:t xml:space="preserve">Results </w:t>
      </w:r>
    </w:p>
    <w:p w14:paraId="34D7C00C" w14:textId="77777777" w:rsidR="002F1E5A" w:rsidRPr="002F1E5A" w:rsidRDefault="002F1E5A" w:rsidP="002F1E5A">
      <w:pPr>
        <w:autoSpaceDE w:val="0"/>
        <w:autoSpaceDN w:val="0"/>
        <w:adjustRightInd w:val="0"/>
        <w:spacing w:line="480" w:lineRule="auto"/>
        <w:ind w:firstLine="720"/>
        <w:rPr>
          <w:rFonts w:cs="Times New Roman"/>
          <w:color w:val="000000" w:themeColor="text1"/>
          <w:kern w:val="0"/>
          <w:szCs w:val="24"/>
          <w14:ligatures w14:val="none"/>
        </w:rPr>
      </w:pPr>
      <w:r w:rsidRPr="002F1E5A">
        <w:rPr>
          <w:rFonts w:cs="Times New Roman"/>
          <w:color w:val="000000" w:themeColor="text1"/>
          <w:kern w:val="0"/>
          <w:szCs w:val="24"/>
          <w14:ligatures w14:val="none"/>
        </w:rPr>
        <w:t xml:space="preserve">Results showed a main effect for audio type with speech tracks being evaluated as more arousing than music tracks, F(1,15) = 214.72, p = .005, </w:t>
      </w:r>
      <w:r w:rsidRPr="002F1E5A">
        <w:rPr>
          <w:rFonts w:cs="Times New Roman"/>
          <w:i/>
          <w:iCs/>
          <w:color w:val="000000" w:themeColor="text1"/>
          <w:kern w:val="0"/>
          <w:szCs w:val="24"/>
          <w:shd w:val="clear" w:color="auto" w:fill="FFFFFF"/>
          <w:lang w:val="el-GR"/>
          <w14:ligatures w14:val="none"/>
        </w:rPr>
        <w:t>η</w:t>
      </w:r>
      <w:r w:rsidRPr="002F1E5A">
        <w:rPr>
          <w:rFonts w:cs="Times New Roman"/>
          <w:i/>
          <w:iCs/>
          <w:color w:val="000000" w:themeColor="text1"/>
          <w:kern w:val="0"/>
          <w:szCs w:val="24"/>
          <w:shd w:val="clear" w:color="auto" w:fill="FFFFFF"/>
          <w:vertAlign w:val="subscript"/>
          <w14:ligatures w14:val="none"/>
        </w:rPr>
        <w:t>p</w:t>
      </w:r>
      <w:r w:rsidRPr="002F1E5A">
        <w:rPr>
          <w:rFonts w:cs="Times New Roman"/>
          <w:i/>
          <w:iCs/>
          <w:color w:val="000000" w:themeColor="text1"/>
          <w:kern w:val="0"/>
          <w:szCs w:val="24"/>
          <w:shd w:val="clear" w:color="auto" w:fill="FFFFFF"/>
          <w:vertAlign w:val="superscript"/>
          <w14:ligatures w14:val="none"/>
        </w:rPr>
        <w:t>2</w:t>
      </w:r>
      <w:r w:rsidRPr="002F1E5A">
        <w:rPr>
          <w:rFonts w:cs="Times New Roman"/>
          <w:color w:val="000000" w:themeColor="text1"/>
          <w:kern w:val="0"/>
          <w:szCs w:val="24"/>
          <w14:ligatures w14:val="none"/>
        </w:rPr>
        <w:t xml:space="preserve"> = .42. Neither a main effect for duration nor an audio type x duration interaction were observed. </w:t>
      </w:r>
    </w:p>
    <w:p w14:paraId="53EF5A22" w14:textId="77777777" w:rsidR="002F1E5A" w:rsidRPr="002F1E5A" w:rsidRDefault="002F1E5A" w:rsidP="002F1E5A">
      <w:pPr>
        <w:keepNext/>
        <w:autoSpaceDE w:val="0"/>
        <w:autoSpaceDN w:val="0"/>
        <w:adjustRightInd w:val="0"/>
        <w:spacing w:line="480" w:lineRule="auto"/>
        <w:rPr>
          <w:rFonts w:cs="Times New Roman"/>
          <w:color w:val="000000" w:themeColor="text1"/>
          <w:kern w:val="0"/>
          <w:sz w:val="22"/>
          <w14:ligatures w14:val="none"/>
        </w:rPr>
      </w:pPr>
      <w:r w:rsidRPr="002F1E5A">
        <w:rPr>
          <w:rFonts w:cs="Times New Roman"/>
          <w:noProof/>
          <w:color w:val="000000" w:themeColor="text1"/>
          <w:kern w:val="0"/>
          <w:sz w:val="22"/>
          <w14:ligatures w14:val="none"/>
        </w:rPr>
        <w:t xml:space="preserve"> </w:t>
      </w:r>
      <w:r w:rsidRPr="002F1E5A">
        <w:rPr>
          <w:rFonts w:cs="Times New Roman"/>
          <w:noProof/>
          <w:color w:val="000000" w:themeColor="text1"/>
          <w:kern w:val="0"/>
          <w:sz w:val="22"/>
          <w14:ligatures w14:val="none"/>
        </w:rPr>
        <w:drawing>
          <wp:inline distT="0" distB="0" distL="0" distR="0" wp14:anchorId="6A89A31F" wp14:editId="3D43DE31">
            <wp:extent cx="4263655" cy="2764465"/>
            <wp:effectExtent l="0" t="0" r="3810" b="17145"/>
            <wp:docPr id="3" name="Chart 3">
              <a:extLst xmlns:a="http://schemas.openxmlformats.org/drawingml/2006/main">
                <a:ext uri="{FF2B5EF4-FFF2-40B4-BE49-F238E27FC236}">
                  <a16:creationId xmlns:a16="http://schemas.microsoft.com/office/drawing/2014/main" id="{03789767-9D0E-4232-8069-942F0E878C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061B906" w14:textId="77777777" w:rsidR="002F1E5A" w:rsidRPr="002F1E5A" w:rsidRDefault="002F1E5A" w:rsidP="002F1E5A">
      <w:pPr>
        <w:spacing w:after="200" w:line="360" w:lineRule="auto"/>
        <w:rPr>
          <w:rFonts w:cs="Times New Roman"/>
          <w:color w:val="000000" w:themeColor="text1"/>
          <w:kern w:val="0"/>
          <w:sz w:val="20"/>
          <w:szCs w:val="20"/>
          <w14:ligatures w14:val="none"/>
        </w:rPr>
      </w:pPr>
      <w:r w:rsidRPr="002F1E5A">
        <w:rPr>
          <w:rFonts w:cs="Times New Roman"/>
          <w:i/>
          <w:color w:val="000000" w:themeColor="text1"/>
          <w:kern w:val="0"/>
          <w:sz w:val="20"/>
          <w:szCs w:val="20"/>
          <w14:ligatures w14:val="none"/>
        </w:rPr>
        <w:t xml:space="preserve">Figure 6 </w:t>
      </w:r>
      <w:r w:rsidRPr="002F1E5A">
        <w:rPr>
          <w:rFonts w:cs="Times New Roman"/>
          <w:i/>
          <w:iCs/>
          <w:color w:val="000000" w:themeColor="text1"/>
          <w:kern w:val="0"/>
          <w:sz w:val="18"/>
          <w:szCs w:val="18"/>
          <w14:ligatures w14:val="none"/>
        </w:rPr>
        <w:t>Mean</w:t>
      </w:r>
      <w:r w:rsidRPr="002F1E5A">
        <w:rPr>
          <w:rFonts w:cs="Times New Roman"/>
          <w:color w:val="000000" w:themeColor="text1"/>
          <w:kern w:val="0"/>
          <w:sz w:val="20"/>
          <w:szCs w:val="20"/>
          <w14:ligatures w14:val="none"/>
        </w:rPr>
        <w:t xml:space="preserve"> subjective arousal ratings as a function of actual duration (7s-9s) and audio type.</w:t>
      </w:r>
      <w:r w:rsidRPr="002F1E5A">
        <w:rPr>
          <w:rFonts w:cs="Times New Roman"/>
          <w:color w:val="000000" w:themeColor="text1"/>
          <w:kern w:val="0"/>
          <w:sz w:val="20"/>
          <w:szCs w:val="20"/>
          <w:highlight w:val="lightGray"/>
          <w14:ligatures w14:val="none"/>
        </w:rPr>
        <w:t xml:space="preserve"> </w:t>
      </w:r>
    </w:p>
    <w:p w14:paraId="6003D985" w14:textId="77777777" w:rsidR="002F1E5A" w:rsidRPr="002F1E5A" w:rsidRDefault="002F1E5A" w:rsidP="002F1E5A">
      <w:pPr>
        <w:autoSpaceDE w:val="0"/>
        <w:autoSpaceDN w:val="0"/>
        <w:adjustRightInd w:val="0"/>
        <w:spacing w:line="480" w:lineRule="auto"/>
        <w:rPr>
          <w:rFonts w:cs="Times New Roman"/>
          <w:b/>
          <w:bCs/>
          <w:color w:val="000000" w:themeColor="text1"/>
          <w:kern w:val="0"/>
          <w:szCs w:val="24"/>
          <w14:ligatures w14:val="none"/>
        </w:rPr>
      </w:pPr>
      <w:r w:rsidRPr="002F1E5A">
        <w:rPr>
          <w:rFonts w:cs="Times New Roman"/>
          <w:b/>
          <w:bCs/>
          <w:color w:val="000000" w:themeColor="text1"/>
          <w:kern w:val="0"/>
          <w:szCs w:val="24"/>
          <w14:ligatures w14:val="none"/>
        </w:rPr>
        <w:t>Discussion</w:t>
      </w:r>
    </w:p>
    <w:p w14:paraId="0EBCA1F4" w14:textId="77777777" w:rsidR="002F1E5A" w:rsidRPr="002F1E5A" w:rsidRDefault="002F1E5A" w:rsidP="002F1E5A">
      <w:pPr>
        <w:autoSpaceDE w:val="0"/>
        <w:autoSpaceDN w:val="0"/>
        <w:adjustRightInd w:val="0"/>
        <w:spacing w:line="480" w:lineRule="auto"/>
        <w:ind w:firstLine="720"/>
        <w:rPr>
          <w:rFonts w:cs="Times New Roman"/>
          <w:color w:val="000000" w:themeColor="text1"/>
          <w:kern w:val="0"/>
          <w:szCs w:val="24"/>
          <w14:ligatures w14:val="none"/>
        </w:rPr>
      </w:pPr>
      <w:r w:rsidRPr="002F1E5A">
        <w:rPr>
          <w:rFonts w:cs="Times New Roman"/>
          <w:color w:val="000000" w:themeColor="text1"/>
          <w:kern w:val="0"/>
          <w:szCs w:val="24"/>
          <w14:ligatures w14:val="none"/>
        </w:rPr>
        <w:t xml:space="preserve">The results of </w:t>
      </w:r>
      <w:r w:rsidRPr="002F1E5A">
        <w:rPr>
          <w:rFonts w:cs="Times New Roman"/>
          <w:color w:val="000000" w:themeColor="text1"/>
          <w:kern w:val="0"/>
          <w:szCs w:val="24"/>
          <w14:ligatures w14:val="none"/>
        </w:rPr>
        <w:tab/>
        <w:t xml:space="preserve">Experiment 2 showed that no significant differences were observed between the subjective arousal caused by short and long tracks. However, speech tracks were rated as more arousing compared to the music tracks. This is not surprising given that speech and music have distinct features. The basic sound units of speech and music, that is phonemes and pitches respectively, are qualitatively different </w:t>
      </w:r>
      <w:sdt>
        <w:sdtPr>
          <w:rPr>
            <w:rFonts w:cs="Times New Roman"/>
            <w:color w:val="000000" w:themeColor="text1"/>
            <w:kern w:val="0"/>
            <w:szCs w:val="24"/>
            <w:highlight w:val="white"/>
            <w14:ligatures w14:val="none"/>
          </w:rPr>
          <w:alias w:val="Citation"/>
          <w:tag w:val="{&quot;referencesIds&quot;:[&quot;526&quot;],&quot;referencesOptions&quot;:{&quot;526&quot;:{&quot;author&quot;:true,&quot;year&quot;:true,&quot;pageReplace&quot;:&quot;&quot;,&quot;prefix&quot;:&quot;&quot;,&quot;suffix&quot;:&quot;&quot;}},&quot;hasBrokenReferences&quot;:false,&quot;hasManualEdits&quot;:false,&quot;citationType&quot;:&quot;inline&quot;,&quot;id&quot;:1332491936,&quot;citationText&quot;:&quot;&lt;span style=\&quot;font-family:Times New Roman;font-size:16px;color:#000000\&quot;&gt;(Brown, S., 2000)&lt;/span&gt;&quot;}"/>
          <w:id w:val="1332491936"/>
          <w:placeholder>
            <w:docPart w:val="0F79C543DAD24C5B8968658B38F4F185"/>
          </w:placeholder>
        </w:sdtPr>
        <w:sdtContent>
          <w:r w:rsidRPr="002F1E5A">
            <w:rPr>
              <w:rFonts w:eastAsia="Times New Roman" w:cs="Times New Roman"/>
              <w:color w:val="000000" w:themeColor="text1"/>
              <w:kern w:val="0"/>
              <w:szCs w:val="24"/>
              <w14:ligatures w14:val="none"/>
            </w:rPr>
            <w:t>(Brown, S., 2000)</w:t>
          </w:r>
        </w:sdtContent>
      </w:sdt>
      <w:r w:rsidRPr="002F1E5A">
        <w:rPr>
          <w:rFonts w:cs="Times New Roman"/>
          <w:color w:val="000000" w:themeColor="text1"/>
          <w:kern w:val="0"/>
          <w:szCs w:val="24"/>
          <w14:ligatures w14:val="none"/>
        </w:rPr>
        <w:t xml:space="preserve">. The fact that multiple sets of </w:t>
      </w:r>
      <w:r w:rsidRPr="002F1E5A">
        <w:rPr>
          <w:rFonts w:cs="Times New Roman"/>
          <w:color w:val="000000" w:themeColor="text1"/>
          <w:kern w:val="0"/>
          <w:szCs w:val="24"/>
          <w14:ligatures w14:val="none"/>
        </w:rPr>
        <w:lastRenderedPageBreak/>
        <w:t xml:space="preserve">phonemes are combined to create speech and multiple sets of pitches and note lengths are combined to create music </w:t>
      </w:r>
      <w:sdt>
        <w:sdtPr>
          <w:rPr>
            <w:rFonts w:cs="Times New Roman"/>
            <w:color w:val="000000" w:themeColor="text1"/>
            <w:kern w:val="0"/>
            <w:szCs w:val="24"/>
            <w:highlight w:val="white"/>
            <w14:ligatures w14:val="none"/>
          </w:rPr>
          <w:alias w:val="Citation"/>
          <w:tag w:val="{&quot;referencesIds&quot;:[&quot;526&quot;,&quot;525&quot;],&quot;referencesOptions&quot;:{&quot;525&quot;:{&quot;author&quot;:true,&quot;year&quot;:true,&quot;pageReplace&quot;:&quot;&quot;,&quot;prefix&quot;:&quot;&quot;,&quot;suffix&quot;:&quot;&quot;},&quot;526&quot;:{&quot;author&quot;:true,&quot;year&quot;:true,&quot;pageReplace&quot;:&quot;&quot;,&quot;prefix&quot;:&quot;&quot;,&quot;suffix&quot;:&quot;&quot;}},&quot;hasBrokenReferences&quot;:false,&quot;hasManualEdits&quot;:false,&quot;citationType&quot;:&quot;inline&quot;,&quot;id&quot;:2025431567,&quot;citationText&quot;:&quot;&lt;span style=\&quot;font-family:Times New Roman;font-size:16px;color:#000000\&quot;&gt;(Brown, 2000; Wolfe, 2002)&lt;/span&gt;&quot;}"/>
          <w:id w:val="2025431567"/>
          <w:placeholder>
            <w:docPart w:val="91D3DE20C24C4BA9A0694961539EB06C"/>
          </w:placeholder>
        </w:sdtPr>
        <w:sdtContent>
          <w:r w:rsidRPr="002F1E5A">
            <w:rPr>
              <w:rFonts w:eastAsia="Times New Roman" w:cs="Times New Roman"/>
              <w:color w:val="000000" w:themeColor="text1"/>
              <w:kern w:val="0"/>
              <w:szCs w:val="24"/>
              <w14:ligatures w14:val="none"/>
            </w:rPr>
            <w:t>(Brown, 2000; Wolfe, 2002)</w:t>
          </w:r>
        </w:sdtContent>
      </w:sdt>
      <w:r w:rsidRPr="002F1E5A">
        <w:rPr>
          <w:rFonts w:cs="Times New Roman"/>
          <w:color w:val="000000" w:themeColor="text1"/>
          <w:kern w:val="0"/>
          <w:szCs w:val="24"/>
          <w14:ligatures w14:val="none"/>
        </w:rPr>
        <w:t xml:space="preserve"> makes it clear that there are fundamental acoustic differences that can affect differently the subjective arousal of a listener. </w:t>
      </w:r>
    </w:p>
    <w:p w14:paraId="759DD0EC" w14:textId="43930163" w:rsidR="002F1E5A" w:rsidRPr="002F1E5A" w:rsidRDefault="002F1E5A" w:rsidP="002F1E5A">
      <w:pPr>
        <w:autoSpaceDE w:val="0"/>
        <w:autoSpaceDN w:val="0"/>
        <w:adjustRightInd w:val="0"/>
        <w:spacing w:line="480" w:lineRule="auto"/>
        <w:ind w:firstLine="720"/>
        <w:rPr>
          <w:rFonts w:cs="Times New Roman"/>
          <w:color w:val="000000" w:themeColor="text1"/>
          <w:kern w:val="0"/>
          <w:szCs w:val="24"/>
          <w14:ligatures w14:val="none"/>
        </w:rPr>
      </w:pPr>
      <w:r w:rsidRPr="002F1E5A">
        <w:rPr>
          <w:rFonts w:cs="Times New Roman"/>
          <w:color w:val="000000" w:themeColor="text1"/>
          <w:kern w:val="0"/>
          <w:szCs w:val="24"/>
          <w14:ligatures w14:val="none"/>
        </w:rPr>
        <w:t xml:space="preserve">Our findings are in line with the explanation that the reason speech stimuli were reproduced as longer in duration, in our main Experiment with the reproduction task, compared to music stimuli, is that they were more arousing. Past studies show that arousal affects the function of the internal clock and, consequently, distorts the perception of time </w:t>
      </w:r>
      <w:sdt>
        <w:sdtPr>
          <w:rPr>
            <w:rFonts w:cs="Times New Roman"/>
            <w:color w:val="000000" w:themeColor="text1"/>
            <w:kern w:val="0"/>
            <w:szCs w:val="24"/>
            <w:highlight w:val="white"/>
            <w14:ligatures w14:val="none"/>
          </w:rPr>
          <w:alias w:val="Citation"/>
          <w:tag w:val="{&quot;referencesIds&quot;:[&quot;160&quot;,&quot;342&quot;,&quot;318&quot;],&quot;referencesOptions&quot;:{&quot;160&quot;:{&quot;author&quot;:true,&quot;year&quot;:true,&quot;pageReplace&quot;:&quot;&quot;,&quot;prefix&quot;:&quot;&quot;,&quot;suffix&quot;:&quot;&quot;},&quot;318&quot;:{&quot;author&quot;:true,&quot;year&quot;:true,&quot;pageReplace&quot;:&quot;&quot;,&quot;prefix&quot;:&quot;&quot;,&quot;suffix&quot;:&quot;&quot;},&quot;342&quot;:{&quot;author&quot;:true,&quot;year&quot;:true,&quot;pageReplace&quot;:&quot;&quot;,&quot;prefix&quot;:&quot;&quot;,&quot;suffix&quot;:&quot;&quot;}},&quot;hasBrokenReferences&quot;:false,&quot;hasManualEdits&quot;:false,&quot;citationType&quot;:&quot;inline&quot;,&quot;id&quot;:-713731639,&quot;citationText&quot;:&quot;&lt;span style=\&quot;font-family:Times New Roman;font-size:16px;color:#000000\&quot;&gt;(Droit-Volet et al., 2013; Droit-Volet &amp;amp; Meck, 2007; Schwarz et al., 2013)&lt;/span&gt;&quot;}"/>
          <w:id w:val="-1622612636"/>
          <w:placeholder>
            <w:docPart w:val="1CACE121085B4CF69BF4CAC6549648DF"/>
          </w:placeholder>
        </w:sdtPr>
        <w:sdtContent>
          <w:r w:rsidRPr="002F1E5A">
            <w:rPr>
              <w:rFonts w:eastAsia="Times New Roman" w:cs="Times New Roman"/>
              <w:color w:val="000000" w:themeColor="text1"/>
              <w:kern w:val="0"/>
              <w:szCs w:val="24"/>
              <w14:ligatures w14:val="none"/>
            </w:rPr>
            <w:t>(Droit-Volet et al., 2013; Droit-Volet &amp; Meck, 2007; Schwarz et al., 2013)</w:t>
          </w:r>
        </w:sdtContent>
      </w:sdt>
      <w:r w:rsidRPr="002F1E5A">
        <w:rPr>
          <w:rFonts w:cs="Times New Roman"/>
          <w:color w:val="000000" w:themeColor="text1"/>
          <w:kern w:val="0"/>
          <w:szCs w:val="24"/>
          <w14:ligatures w14:val="none"/>
        </w:rPr>
        <w:t xml:space="preserve">. More pulses are emitted and accumulated during the presentation of an arousing stimulus than during the presentation of a less arousing stimulus. </w:t>
      </w:r>
    </w:p>
    <w:p w14:paraId="4264F248" w14:textId="77777777" w:rsidR="002F1E5A" w:rsidRPr="002F1E5A" w:rsidRDefault="002F1E5A" w:rsidP="002F1E5A">
      <w:pPr>
        <w:autoSpaceDE w:val="0"/>
        <w:autoSpaceDN w:val="0"/>
        <w:adjustRightInd w:val="0"/>
        <w:spacing w:line="480" w:lineRule="auto"/>
        <w:ind w:firstLine="720"/>
        <w:rPr>
          <w:rFonts w:cs="Times New Roman"/>
          <w:color w:val="000000" w:themeColor="text1"/>
          <w:kern w:val="0"/>
          <w:szCs w:val="24"/>
          <w14:ligatures w14:val="none"/>
        </w:rPr>
      </w:pPr>
      <w:r w:rsidRPr="002F1E5A">
        <w:rPr>
          <w:rFonts w:cs="Times New Roman"/>
          <w:color w:val="000000" w:themeColor="text1"/>
          <w:kern w:val="0"/>
          <w:szCs w:val="24"/>
          <w14:ligatures w14:val="none"/>
        </w:rPr>
        <w:t>Beyond arousal, the pleasantness of a stimulus is also believed to have an effect on the perception of time, by modulating the function of a different component of the internal clock</w:t>
      </w:r>
      <w:r w:rsidRPr="002F1E5A">
        <w:rPr>
          <w:rFonts w:cs="Times New Roman"/>
          <w:color w:val="000000" w:themeColor="text1"/>
          <w:kern w:val="0"/>
          <w:szCs w:val="24"/>
          <w:highlight w:val="white"/>
          <w14:ligatures w14:val="none"/>
        </w:rPr>
        <w:t xml:space="preserve"> </w:t>
      </w:r>
      <w:sdt>
        <w:sdtPr>
          <w:rPr>
            <w:rFonts w:cs="Times New Roman"/>
            <w:color w:val="000000" w:themeColor="text1"/>
            <w:kern w:val="0"/>
            <w:szCs w:val="24"/>
            <w:highlight w:val="white"/>
            <w14:ligatures w14:val="none"/>
          </w:rPr>
          <w:alias w:val="Citation"/>
          <w:tag w:val="{&quot;referencesIds&quot;:[&quot;318&quot;],&quot;referencesOptions&quot;:{&quot;318&quot;:{&quot;author&quot;:true,&quot;year&quot;:true,&quot;pageReplace&quot;:&quot;&quot;,&quot;prefix&quot;:&quot;&quot;,&quot;suffix&quot;:&quot;&quot;}},&quot;hasBrokenReferences&quot;:false,&quot;hasManualEdits&quot;:false,&quot;citationType&quot;:&quot;inline&quot;,&quot;id&quot;:-409238718,&quot;citationText&quot;:&quot;&lt;span style=\&quot;font-family:Times New Roman;font-size:16px;color:#000000\&quot;&gt;(Droit-Volet et al., 2013)&lt;/span&gt;&quot;}"/>
          <w:id w:val="-409238718"/>
          <w:placeholder>
            <w:docPart w:val="AA782FAEFE0C41758BF0EFA1BF225C5B"/>
          </w:placeholder>
        </w:sdtPr>
        <w:sdtContent>
          <w:r w:rsidRPr="002F1E5A">
            <w:rPr>
              <w:rFonts w:eastAsia="Times New Roman" w:cs="Times New Roman"/>
              <w:color w:val="000000" w:themeColor="text1"/>
              <w:kern w:val="0"/>
              <w:szCs w:val="24"/>
              <w14:ligatures w14:val="none"/>
            </w:rPr>
            <w:t>(Droit-Volet et al., 2013)</w:t>
          </w:r>
        </w:sdtContent>
      </w:sdt>
      <w:r w:rsidRPr="002F1E5A">
        <w:rPr>
          <w:rFonts w:cs="Times New Roman"/>
          <w:color w:val="000000" w:themeColor="text1"/>
          <w:kern w:val="0"/>
          <w:szCs w:val="24"/>
          <w14:ligatures w14:val="none"/>
        </w:rPr>
        <w:t xml:space="preserve">. This component is the gate of the clock which, based on the Attentional Gate model, is located between the peacemaker and the accumulator and it determines the number of pulses that pass to the accumulator </w:t>
      </w:r>
      <w:sdt>
        <w:sdtPr>
          <w:rPr>
            <w:rFonts w:cs="Times New Roman"/>
            <w:color w:val="000000" w:themeColor="text1"/>
            <w:kern w:val="0"/>
            <w:szCs w:val="24"/>
            <w:highlight w:val="white"/>
            <w14:ligatures w14:val="none"/>
          </w:rPr>
          <w:alias w:val="Citation"/>
          <w:tag w:val="{&quot;referencesIds&quot;:[&quot;313&quot;],&quot;referencesOptions&quot;:{&quot;313&quot;:{&quot;author&quot;:true,&quot;year&quot;:true,&quot;pageReplace&quot;:&quot;&quot;,&quot;prefix&quot;:&quot;&quot;,&quot;suffix&quot;:&quot;&quot;}},&quot;hasBrokenReferences&quot;:false,&quot;hasManualEdits&quot;:false,&quot;citationType&quot;:&quot;inline&quot;,&quot;id&quot;:-754909632,&quot;citationText&quot;:&quot;&lt;span style=\&quot;font-family:Times New Roman;font-size:16px;color:#000000\&quot;&gt;(Zakay &amp;amp; Block, 1995)&lt;/span&gt;&quot;}"/>
          <w:id w:val="-754909632"/>
          <w:placeholder>
            <w:docPart w:val="DB19A951B33F49EA8350A36CAAE72FE4"/>
          </w:placeholder>
        </w:sdtPr>
        <w:sdtContent>
          <w:r w:rsidRPr="002F1E5A">
            <w:rPr>
              <w:rFonts w:eastAsia="Times New Roman" w:cs="Times New Roman"/>
              <w:color w:val="000000" w:themeColor="text1"/>
              <w:kern w:val="0"/>
              <w:szCs w:val="24"/>
              <w14:ligatures w14:val="none"/>
            </w:rPr>
            <w:t>(Zakay &amp; Block, 1995)</w:t>
          </w:r>
        </w:sdtContent>
      </w:sdt>
      <w:r w:rsidRPr="002F1E5A">
        <w:rPr>
          <w:rFonts w:cs="Times New Roman"/>
          <w:color w:val="000000" w:themeColor="text1"/>
          <w:kern w:val="0"/>
          <w:szCs w:val="24"/>
          <w14:ligatures w14:val="none"/>
        </w:rPr>
        <w:t xml:space="preserve">. The opening of the gate is controlled by the attentional resources that are allocated on the passage of time. The gate opens more when the attention is focused on the passage of time, thus more pulses are accumulated, compared to when the attention is focused away from time and on an external stimulus. Hence, a duration is estimated as longer in the first case, compared to the latter. Pleasantness levels are shown to be related to the amount of attention that is allocated to the time </w:t>
      </w:r>
      <w:sdt>
        <w:sdtPr>
          <w:rPr>
            <w:rFonts w:cs="Times New Roman"/>
            <w:color w:val="000000" w:themeColor="text1"/>
            <w:kern w:val="0"/>
            <w:szCs w:val="24"/>
            <w:highlight w:val="white"/>
            <w14:ligatures w14:val="none"/>
          </w:rPr>
          <w:alias w:val="Citation"/>
          <w:tag w:val="{&quot;referencesIds&quot;:[&quot;318&quot;],&quot;referencesOptions&quot;:{&quot;318&quot;:{&quot;author&quot;:true,&quot;year&quot;:true,&quot;pageReplace&quot;:&quot;&quot;,&quot;prefix&quot;:&quot;&quot;,&quot;suffix&quot;:&quot;&quot;}},&quot;hasBrokenReferences&quot;:false,&quot;hasManualEdits&quot;:false,&quot;citationType&quot;:&quot;inline&quot;,&quot;id&quot;:1210384417,&quot;citationText&quot;:&quot;&lt;span style=\&quot;font-family:Times New Roman;font-size:16px;color:#000000\&quot;&gt;(Droit-Volet et al., 2013)&lt;/span&gt;&quot;}"/>
          <w:id w:val="1210384417"/>
          <w:placeholder>
            <w:docPart w:val="DC7FC3A30C134A06825285FCEB7805F3"/>
          </w:placeholder>
        </w:sdtPr>
        <w:sdtContent>
          <w:r w:rsidRPr="002F1E5A">
            <w:rPr>
              <w:rFonts w:eastAsia="Times New Roman" w:cs="Times New Roman"/>
              <w:color w:val="000000" w:themeColor="text1"/>
              <w:kern w:val="0"/>
              <w:szCs w:val="24"/>
              <w14:ligatures w14:val="none"/>
            </w:rPr>
            <w:t>(Droit-Volet et al., 2013)</w:t>
          </w:r>
        </w:sdtContent>
      </w:sdt>
      <w:r w:rsidRPr="002F1E5A">
        <w:rPr>
          <w:rFonts w:cs="Times New Roman"/>
          <w:color w:val="000000" w:themeColor="text1"/>
          <w:kern w:val="0"/>
          <w:szCs w:val="24"/>
          <w14:ligatures w14:val="none"/>
        </w:rPr>
        <w:t xml:space="preserve">. A pleasant stimulus seems to capture the attention of the participants making the opening of the gate to narrow and causing the accumulation of fewer pulses and the underestimation of the duration. On the other hand, an unpleasant stimulus shifts the focus of the </w:t>
      </w:r>
      <w:r w:rsidRPr="002F1E5A">
        <w:rPr>
          <w:rFonts w:cs="Times New Roman"/>
          <w:color w:val="000000" w:themeColor="text1"/>
          <w:kern w:val="0"/>
          <w:szCs w:val="24"/>
          <w14:ligatures w14:val="none"/>
        </w:rPr>
        <w:lastRenderedPageBreak/>
        <w:t>attention on the passage of time, causing a further opening of the gate leading to the accumulation of more pulses. Hence, the duration of an unpleasant stimulus is perceived as longer than that of a pleasant stimulus</w:t>
      </w:r>
      <w:r w:rsidRPr="002F1E5A">
        <w:rPr>
          <w:rFonts w:cs="Times New Roman"/>
          <w:color w:val="000000" w:themeColor="text1"/>
          <w:kern w:val="0"/>
          <w:szCs w:val="24"/>
          <w:highlight w:val="white"/>
          <w14:ligatures w14:val="none"/>
        </w:rPr>
        <w:t xml:space="preserve"> </w:t>
      </w:r>
      <w:sdt>
        <w:sdtPr>
          <w:rPr>
            <w:rFonts w:cs="Times New Roman"/>
            <w:color w:val="000000" w:themeColor="text1"/>
            <w:kern w:val="0"/>
            <w:szCs w:val="24"/>
            <w:highlight w:val="white"/>
            <w14:ligatures w14:val="none"/>
          </w:rPr>
          <w:alias w:val="Citation"/>
          <w:tag w:val="{&quot;referencesIds&quot;:[&quot;318&quot;],&quot;referencesOptions&quot;:{&quot;318&quot;:{&quot;author&quot;:true,&quot;year&quot;:true,&quot;pageReplace&quot;:&quot;&quot;,&quot;prefix&quot;:&quot;&quot;,&quot;suffix&quot;:&quot;&quot;}},&quot;hasBrokenReferences&quot;:false,&quot;hasManualEdits&quot;:false,&quot;citationType&quot;:&quot;inline&quot;,&quot;id&quot;:-141050531,&quot;citationText&quot;:&quot;&lt;span style=\&quot;font-family:Times New Roman;font-size:16px;color:#000000\&quot;&gt;(Droit-Volet et al., 2013)&lt;/span&gt;&quot;}"/>
          <w:id w:val="-141050531"/>
          <w:placeholder>
            <w:docPart w:val="9F3EAEC7C3944C99807F9F7A0A032E09"/>
          </w:placeholder>
        </w:sdtPr>
        <w:sdtContent>
          <w:r w:rsidRPr="002F1E5A">
            <w:rPr>
              <w:rFonts w:eastAsia="Times New Roman" w:cs="Times New Roman"/>
              <w:color w:val="000000" w:themeColor="text1"/>
              <w:kern w:val="0"/>
              <w:szCs w:val="24"/>
              <w14:ligatures w14:val="none"/>
            </w:rPr>
            <w:t>(Droit-Volet et al., 2013)</w:t>
          </w:r>
        </w:sdtContent>
      </w:sdt>
      <w:r w:rsidRPr="002F1E5A">
        <w:rPr>
          <w:rFonts w:cs="Times New Roman"/>
          <w:color w:val="000000" w:themeColor="text1"/>
          <w:kern w:val="0"/>
          <w:szCs w:val="24"/>
          <w14:ligatures w14:val="none"/>
        </w:rPr>
        <w:t xml:space="preserve">. Considering that pleasantness seems to be a factor that affects the perception of time, Experiment 3 was conducted to assess whether music and speech tracks induce different levels of pleasantness, which could explain the differences in time estimation.  </w:t>
      </w:r>
    </w:p>
    <w:p w14:paraId="35AF9A6F" w14:textId="77777777" w:rsidR="002F1E5A" w:rsidRPr="002F1E5A" w:rsidRDefault="002F1E5A" w:rsidP="002F1E5A">
      <w:pPr>
        <w:autoSpaceDE w:val="0"/>
        <w:autoSpaceDN w:val="0"/>
        <w:adjustRightInd w:val="0"/>
        <w:spacing w:line="480" w:lineRule="auto"/>
        <w:jc w:val="center"/>
        <w:rPr>
          <w:rFonts w:cs="Times New Roman"/>
          <w:color w:val="000000" w:themeColor="text1"/>
          <w:kern w:val="0"/>
          <w:szCs w:val="24"/>
          <w14:ligatures w14:val="none"/>
        </w:rPr>
      </w:pPr>
      <w:r w:rsidRPr="002F1E5A">
        <w:rPr>
          <w:rFonts w:cs="Times New Roman"/>
          <w:b/>
          <w:bCs/>
          <w:color w:val="000000" w:themeColor="text1"/>
          <w:kern w:val="0"/>
          <w:szCs w:val="24"/>
          <w14:ligatures w14:val="none"/>
        </w:rPr>
        <w:t>Experiment 3</w:t>
      </w:r>
    </w:p>
    <w:p w14:paraId="2CC46BD8" w14:textId="1A08E687" w:rsidR="002F1E5A" w:rsidRPr="002F1E5A" w:rsidRDefault="002F1E5A" w:rsidP="002F1E5A">
      <w:pPr>
        <w:tabs>
          <w:tab w:val="left" w:pos="720"/>
        </w:tabs>
        <w:spacing w:line="480" w:lineRule="auto"/>
        <w:rPr>
          <w:rFonts w:cs="Times New Roman"/>
          <w:color w:val="000000" w:themeColor="text1"/>
          <w:kern w:val="0"/>
          <w:szCs w:val="24"/>
          <w14:ligatures w14:val="none"/>
        </w:rPr>
      </w:pPr>
      <w:r w:rsidRPr="002F1E5A">
        <w:rPr>
          <w:rFonts w:cs="Times New Roman"/>
          <w:color w:val="000000" w:themeColor="text1"/>
          <w:kern w:val="0"/>
          <w:szCs w:val="24"/>
          <w14:ligatures w14:val="none"/>
        </w:rPr>
        <w:tab/>
        <w:t xml:space="preserve">The purpose of Experiment 3 was to assess the pleasantness levels of our audio stimuli, a factor that has been shown in the past </w:t>
      </w:r>
      <w:sdt>
        <w:sdtPr>
          <w:rPr>
            <w:rFonts w:cs="Times New Roman"/>
            <w:color w:val="000000" w:themeColor="text1"/>
            <w:kern w:val="0"/>
            <w:szCs w:val="24"/>
            <w:highlight w:val="white"/>
            <w14:ligatures w14:val="none"/>
          </w:rPr>
          <w:alias w:val="Citation"/>
          <w:tag w:val="{&quot;referencesIds&quot;:[&quot;318&quot;],&quot;referencesOptions&quot;:{&quot;318&quot;:{&quot;author&quot;:true,&quot;year&quot;:true,&quot;pageReplace&quot;:&quot;&quot;,&quot;prefix&quot;:&quot;&quot;,&quot;suffix&quot;:&quot;&quot;}},&quot;hasBrokenReferences&quot;:false,&quot;hasManualEdits&quot;:false,&quot;citationType&quot;:&quot;inline&quot;,&quot;id&quot;:-1982835448,&quot;citationText&quot;:&quot;&lt;span style=\&quot;font-family:Times New Roman;font-size:16px;color:#000000\&quot;&gt;(Droit-Volet et al., 2013)&lt;/span&gt;&quot;}"/>
          <w:id w:val="-1982835448"/>
          <w:placeholder>
            <w:docPart w:val="FF85298762134387BBDBAE9363269ADE"/>
          </w:placeholder>
        </w:sdtPr>
        <w:sdtContent>
          <w:r w:rsidRPr="002F1E5A">
            <w:rPr>
              <w:rFonts w:eastAsia="Times New Roman" w:cs="Times New Roman"/>
              <w:color w:val="000000" w:themeColor="text1"/>
              <w:kern w:val="0"/>
              <w:szCs w:val="24"/>
              <w14:ligatures w14:val="none"/>
            </w:rPr>
            <w:t>(Droit-Volet et al., 2013)</w:t>
          </w:r>
        </w:sdtContent>
      </w:sdt>
      <w:r w:rsidRPr="002F1E5A">
        <w:rPr>
          <w:rFonts w:cs="Times New Roman"/>
          <w:color w:val="000000" w:themeColor="text1"/>
          <w:kern w:val="0"/>
          <w:szCs w:val="24"/>
          <w14:ligatures w14:val="none"/>
        </w:rPr>
        <w:t xml:space="preserve"> to influence time perception. To that end a new group of participants rated the music and speech audio tracks used in our main Experiment, on a pleasantness scale.</w:t>
      </w:r>
    </w:p>
    <w:p w14:paraId="0669F6F1" w14:textId="77777777" w:rsidR="002F1E5A" w:rsidRPr="002F1E5A" w:rsidRDefault="002F1E5A" w:rsidP="002F1E5A">
      <w:pPr>
        <w:autoSpaceDE w:val="0"/>
        <w:autoSpaceDN w:val="0"/>
        <w:adjustRightInd w:val="0"/>
        <w:spacing w:line="480" w:lineRule="auto"/>
        <w:rPr>
          <w:rFonts w:cs="Times New Roman"/>
          <w:b/>
          <w:bCs/>
          <w:color w:val="000000" w:themeColor="text1"/>
          <w:kern w:val="0"/>
          <w:szCs w:val="24"/>
          <w14:ligatures w14:val="none"/>
        </w:rPr>
      </w:pPr>
      <w:r w:rsidRPr="002F1E5A">
        <w:rPr>
          <w:rFonts w:cs="Times New Roman"/>
          <w:b/>
          <w:bCs/>
          <w:color w:val="000000" w:themeColor="text1"/>
          <w:kern w:val="0"/>
          <w:szCs w:val="24"/>
          <w14:ligatures w14:val="none"/>
        </w:rPr>
        <w:t>Participants</w:t>
      </w:r>
    </w:p>
    <w:p w14:paraId="2A333B3E" w14:textId="77777777" w:rsidR="002F1E5A" w:rsidRPr="002F1E5A" w:rsidRDefault="002F1E5A" w:rsidP="002F1E5A">
      <w:pPr>
        <w:autoSpaceDE w:val="0"/>
        <w:autoSpaceDN w:val="0"/>
        <w:adjustRightInd w:val="0"/>
        <w:spacing w:line="480" w:lineRule="auto"/>
        <w:rPr>
          <w:rFonts w:cs="Times New Roman"/>
          <w:color w:val="000000" w:themeColor="text1"/>
          <w:kern w:val="0"/>
          <w:szCs w:val="24"/>
          <w14:ligatures w14:val="none"/>
        </w:rPr>
      </w:pPr>
      <w:r w:rsidRPr="002F1E5A">
        <w:rPr>
          <w:rFonts w:cs="Times New Roman"/>
          <w:color w:val="000000" w:themeColor="text1"/>
          <w:kern w:val="0"/>
          <w:szCs w:val="24"/>
          <w14:ligatures w14:val="none"/>
        </w:rPr>
        <w:t xml:space="preserve">Thirteen participants aged from 21 to 40 (M= 28.25, SD=6.80) rated the audio tracks. </w:t>
      </w:r>
    </w:p>
    <w:p w14:paraId="0A747C23" w14:textId="77777777" w:rsidR="002F1E5A" w:rsidRPr="002F1E5A" w:rsidRDefault="002F1E5A" w:rsidP="002F1E5A">
      <w:pPr>
        <w:spacing w:after="0" w:line="480" w:lineRule="auto"/>
        <w:rPr>
          <w:rFonts w:cs="Times New Roman"/>
          <w:b/>
          <w:bCs/>
          <w:color w:val="000000" w:themeColor="text1"/>
          <w:kern w:val="0"/>
          <w:szCs w:val="24"/>
          <w14:ligatures w14:val="none"/>
        </w:rPr>
      </w:pPr>
      <w:r w:rsidRPr="002F1E5A">
        <w:rPr>
          <w:rFonts w:cs="Times New Roman"/>
          <w:b/>
          <w:bCs/>
          <w:color w:val="000000" w:themeColor="text1"/>
          <w:kern w:val="0"/>
          <w:szCs w:val="24"/>
          <w14:ligatures w14:val="none"/>
        </w:rPr>
        <w:t>Materials</w:t>
      </w:r>
    </w:p>
    <w:p w14:paraId="31CB108D" w14:textId="6280971E" w:rsidR="002F1E5A" w:rsidRPr="002F1E5A" w:rsidRDefault="002F1E5A" w:rsidP="002F1E5A">
      <w:pPr>
        <w:spacing w:after="0" w:line="480" w:lineRule="auto"/>
        <w:ind w:firstLine="720"/>
        <w:rPr>
          <w:rFonts w:eastAsia="Calibri" w:cs="Times New Roman"/>
          <w:color w:val="000000" w:themeColor="text1"/>
          <w:kern w:val="0"/>
          <w:szCs w:val="24"/>
          <w14:ligatures w14:val="none"/>
        </w:rPr>
      </w:pPr>
      <w:r w:rsidRPr="002F1E5A">
        <w:rPr>
          <w:rFonts w:cs="Times New Roman"/>
          <w:color w:val="000000" w:themeColor="text1"/>
          <w:kern w:val="0"/>
          <w:szCs w:val="24"/>
          <w14:ligatures w14:val="none"/>
        </w:rPr>
        <w:t xml:space="preserve">The rating task used in Experiment 3 was </w:t>
      </w:r>
      <w:r w:rsidRPr="002F1E5A">
        <w:rPr>
          <w:rFonts w:eastAsia="Calibri" w:cs="Times New Roman"/>
          <w:color w:val="000000" w:themeColor="text1"/>
          <w:kern w:val="0"/>
          <w:szCs w:val="24"/>
          <w14:ligatures w14:val="none"/>
        </w:rPr>
        <w:t>the same as that of Experiment 2, with the exception that the arousal scale was modified to a pleasantness scale.  As in Experiment 2, the stimuli used in the task were presented to the participants in random order and they comprised of the 21 music audio files and the 21 speech audio files that were used in our reproduction Experiment.</w:t>
      </w:r>
    </w:p>
    <w:p w14:paraId="5646AFC9" w14:textId="77777777" w:rsidR="002F1E5A" w:rsidRPr="002F1E5A" w:rsidRDefault="002F1E5A" w:rsidP="002F1E5A">
      <w:pPr>
        <w:autoSpaceDE w:val="0"/>
        <w:autoSpaceDN w:val="0"/>
        <w:adjustRightInd w:val="0"/>
        <w:spacing w:line="480" w:lineRule="auto"/>
        <w:rPr>
          <w:rFonts w:eastAsia="Calibri" w:cs="Times New Roman"/>
          <w:b/>
          <w:color w:val="000000" w:themeColor="text1"/>
          <w:kern w:val="0"/>
          <w:szCs w:val="24"/>
          <w14:ligatures w14:val="none"/>
        </w:rPr>
      </w:pPr>
      <w:r w:rsidRPr="002F1E5A">
        <w:rPr>
          <w:rFonts w:eastAsia="Calibri" w:cs="Times New Roman"/>
          <w:b/>
          <w:color w:val="000000" w:themeColor="text1"/>
          <w:kern w:val="0"/>
          <w:szCs w:val="24"/>
          <w14:ligatures w14:val="none"/>
        </w:rPr>
        <w:t>Procedure</w:t>
      </w:r>
    </w:p>
    <w:p w14:paraId="70D2A58E" w14:textId="77777777" w:rsidR="002F1E5A" w:rsidRPr="002F1E5A" w:rsidRDefault="002F1E5A" w:rsidP="002F1E5A">
      <w:pPr>
        <w:autoSpaceDE w:val="0"/>
        <w:autoSpaceDN w:val="0"/>
        <w:adjustRightInd w:val="0"/>
        <w:spacing w:line="480" w:lineRule="auto"/>
        <w:ind w:firstLine="720"/>
        <w:rPr>
          <w:rFonts w:eastAsia="Calibri" w:cs="Times New Roman"/>
          <w:color w:val="000000" w:themeColor="text1"/>
          <w:kern w:val="0"/>
          <w:szCs w:val="24"/>
          <w:shd w:val="clear" w:color="auto" w:fill="FFFFFF"/>
          <w14:ligatures w14:val="none"/>
        </w:rPr>
      </w:pPr>
      <w:r w:rsidRPr="002F1E5A">
        <w:rPr>
          <w:rFonts w:eastAsia="Calibri" w:cs="Times New Roman"/>
          <w:color w:val="000000" w:themeColor="text1"/>
          <w:kern w:val="0"/>
          <w:szCs w:val="24"/>
          <w14:ligatures w14:val="none"/>
        </w:rPr>
        <w:t xml:space="preserve">The procedure of the experiment was identical to that of Experiment 2, except that participants were asked to rate the stimuli on a 0-9 scale, in terms of their pleasantness. The scale </w:t>
      </w:r>
      <w:r w:rsidRPr="002F1E5A">
        <w:rPr>
          <w:rFonts w:eastAsia="Calibri" w:cs="Times New Roman"/>
          <w:color w:val="000000" w:themeColor="text1"/>
          <w:kern w:val="0"/>
          <w:szCs w:val="24"/>
          <w14:ligatures w14:val="none"/>
        </w:rPr>
        <w:lastRenderedPageBreak/>
        <w:t>ranged from unpleasant to pleasant. It was clarified to participants that they shouldn’t assess whether they liked the audio tracks or not.  Instead, they were instructed to rate them solely based on how pleasant they found their sound.</w:t>
      </w:r>
    </w:p>
    <w:p w14:paraId="5C263C3C" w14:textId="77777777" w:rsidR="002F1E5A" w:rsidRPr="002F1E5A" w:rsidRDefault="002F1E5A" w:rsidP="002F1E5A">
      <w:pPr>
        <w:autoSpaceDE w:val="0"/>
        <w:autoSpaceDN w:val="0"/>
        <w:adjustRightInd w:val="0"/>
        <w:spacing w:line="480" w:lineRule="auto"/>
        <w:rPr>
          <w:rFonts w:cs="Times New Roman"/>
          <w:b/>
          <w:bCs/>
          <w:color w:val="000000" w:themeColor="text1"/>
          <w:kern w:val="0"/>
          <w:szCs w:val="24"/>
          <w14:ligatures w14:val="none"/>
        </w:rPr>
      </w:pPr>
      <w:r w:rsidRPr="002F1E5A">
        <w:rPr>
          <w:rFonts w:cs="Times New Roman"/>
          <w:b/>
          <w:bCs/>
          <w:color w:val="000000" w:themeColor="text1"/>
          <w:kern w:val="0"/>
          <w:szCs w:val="24"/>
          <w14:ligatures w14:val="none"/>
        </w:rPr>
        <w:t xml:space="preserve">Results </w:t>
      </w:r>
    </w:p>
    <w:p w14:paraId="41E1A92E" w14:textId="77777777" w:rsidR="002F1E5A" w:rsidRPr="002F1E5A" w:rsidRDefault="002F1E5A" w:rsidP="002F1E5A">
      <w:pPr>
        <w:autoSpaceDE w:val="0"/>
        <w:autoSpaceDN w:val="0"/>
        <w:adjustRightInd w:val="0"/>
        <w:spacing w:line="480" w:lineRule="auto"/>
        <w:ind w:firstLine="720"/>
        <w:rPr>
          <w:rFonts w:cs="Times New Roman"/>
          <w:color w:val="000000" w:themeColor="text1"/>
          <w:kern w:val="0"/>
          <w:szCs w:val="24"/>
          <w14:ligatures w14:val="none"/>
        </w:rPr>
      </w:pPr>
      <w:r w:rsidRPr="002F1E5A">
        <w:rPr>
          <w:rFonts w:cs="Times New Roman"/>
          <w:color w:val="000000" w:themeColor="text1"/>
          <w:kern w:val="0"/>
          <w:szCs w:val="24"/>
          <w14:ligatures w14:val="none"/>
        </w:rPr>
        <w:t xml:space="preserve">Results showed a main effect for audio type F(1,12) = 97.41, p &lt; .001, </w:t>
      </w:r>
      <w:r w:rsidRPr="002F1E5A">
        <w:rPr>
          <w:rFonts w:cs="Times New Roman"/>
          <w:i/>
          <w:iCs/>
          <w:color w:val="000000" w:themeColor="text1"/>
          <w:kern w:val="0"/>
          <w:szCs w:val="24"/>
          <w:shd w:val="clear" w:color="auto" w:fill="FFFFFF"/>
          <w:lang w:val="el-GR"/>
          <w14:ligatures w14:val="none"/>
        </w:rPr>
        <w:t>η</w:t>
      </w:r>
      <w:r w:rsidRPr="002F1E5A">
        <w:rPr>
          <w:rFonts w:cs="Times New Roman"/>
          <w:i/>
          <w:iCs/>
          <w:color w:val="000000" w:themeColor="text1"/>
          <w:kern w:val="0"/>
          <w:szCs w:val="24"/>
          <w:shd w:val="clear" w:color="auto" w:fill="FFFFFF"/>
          <w:vertAlign w:val="subscript"/>
          <w14:ligatures w14:val="none"/>
        </w:rPr>
        <w:t>p</w:t>
      </w:r>
      <w:r w:rsidRPr="002F1E5A">
        <w:rPr>
          <w:rFonts w:cs="Times New Roman"/>
          <w:i/>
          <w:iCs/>
          <w:color w:val="000000" w:themeColor="text1"/>
          <w:kern w:val="0"/>
          <w:szCs w:val="24"/>
          <w:shd w:val="clear" w:color="auto" w:fill="FFFFFF"/>
          <w:vertAlign w:val="superscript"/>
          <w14:ligatures w14:val="none"/>
        </w:rPr>
        <w:t>2</w:t>
      </w:r>
      <w:r w:rsidRPr="002F1E5A">
        <w:rPr>
          <w:rFonts w:cs="Times New Roman"/>
          <w:color w:val="000000" w:themeColor="text1"/>
          <w:kern w:val="0"/>
          <w:szCs w:val="24"/>
          <w14:ligatures w14:val="none"/>
        </w:rPr>
        <w:t xml:space="preserve"> = .89 with music tracks being evaluated as more pleasant than speech tracks and a main effect for duration, F(2,24) = 3.86, p = .04, </w:t>
      </w:r>
      <w:r w:rsidRPr="002F1E5A">
        <w:rPr>
          <w:rFonts w:cs="Times New Roman"/>
          <w:i/>
          <w:iCs/>
          <w:color w:val="000000" w:themeColor="text1"/>
          <w:kern w:val="0"/>
          <w:szCs w:val="24"/>
          <w:shd w:val="clear" w:color="auto" w:fill="FFFFFF"/>
          <w:lang w:val="el-GR"/>
          <w14:ligatures w14:val="none"/>
        </w:rPr>
        <w:t>η</w:t>
      </w:r>
      <w:r w:rsidRPr="002F1E5A">
        <w:rPr>
          <w:rFonts w:cs="Times New Roman"/>
          <w:i/>
          <w:iCs/>
          <w:color w:val="000000" w:themeColor="text1"/>
          <w:kern w:val="0"/>
          <w:szCs w:val="24"/>
          <w:shd w:val="clear" w:color="auto" w:fill="FFFFFF"/>
          <w:vertAlign w:val="subscript"/>
          <w14:ligatures w14:val="none"/>
        </w:rPr>
        <w:t>p</w:t>
      </w:r>
      <w:r w:rsidRPr="002F1E5A">
        <w:rPr>
          <w:rFonts w:cs="Times New Roman"/>
          <w:i/>
          <w:iCs/>
          <w:color w:val="000000" w:themeColor="text1"/>
          <w:kern w:val="0"/>
          <w:szCs w:val="24"/>
          <w:shd w:val="clear" w:color="auto" w:fill="FFFFFF"/>
          <w:vertAlign w:val="superscript"/>
          <w14:ligatures w14:val="none"/>
        </w:rPr>
        <w:t>2</w:t>
      </w:r>
      <w:r w:rsidRPr="002F1E5A">
        <w:rPr>
          <w:rFonts w:cs="Times New Roman"/>
          <w:color w:val="000000" w:themeColor="text1"/>
          <w:kern w:val="0"/>
          <w:szCs w:val="24"/>
          <w14:ligatures w14:val="none"/>
        </w:rPr>
        <w:t xml:space="preserve"> = .24, with pleasantness ratings getting higher as the duration of the tracks increased (Figure 7). Within-subjects contrasts showed that the only significant difference in the overall pleasantness ratings was between the shortest (7s) and the longest (9s) tracks, with the longest tracks being rated as more pleasant compared to the shortest ones (M=4.08 and M=4.32, respectively). Importantly, results revealed a significant duration x type interaction, F(2,24) = 4.24, p = .03, </w:t>
      </w:r>
      <w:r w:rsidRPr="002F1E5A">
        <w:rPr>
          <w:rFonts w:cs="Times New Roman"/>
          <w:i/>
          <w:iCs/>
          <w:color w:val="000000" w:themeColor="text1"/>
          <w:kern w:val="0"/>
          <w:szCs w:val="24"/>
          <w:shd w:val="clear" w:color="auto" w:fill="FFFFFF"/>
          <w:lang w:val="el-GR"/>
          <w14:ligatures w14:val="none"/>
        </w:rPr>
        <w:t>η</w:t>
      </w:r>
      <w:r w:rsidRPr="002F1E5A">
        <w:rPr>
          <w:rFonts w:cs="Times New Roman"/>
          <w:i/>
          <w:iCs/>
          <w:color w:val="000000" w:themeColor="text1"/>
          <w:kern w:val="0"/>
          <w:szCs w:val="24"/>
          <w:shd w:val="clear" w:color="auto" w:fill="FFFFFF"/>
          <w:vertAlign w:val="subscript"/>
          <w14:ligatures w14:val="none"/>
        </w:rPr>
        <w:t>p</w:t>
      </w:r>
      <w:r w:rsidRPr="002F1E5A">
        <w:rPr>
          <w:rFonts w:cs="Times New Roman"/>
          <w:i/>
          <w:iCs/>
          <w:color w:val="000000" w:themeColor="text1"/>
          <w:kern w:val="0"/>
          <w:szCs w:val="24"/>
          <w:shd w:val="clear" w:color="auto" w:fill="FFFFFF"/>
          <w:vertAlign w:val="superscript"/>
          <w14:ligatures w14:val="none"/>
        </w:rPr>
        <w:t>2</w:t>
      </w:r>
      <w:r w:rsidRPr="002F1E5A">
        <w:rPr>
          <w:rFonts w:cs="Times New Roman"/>
          <w:color w:val="000000" w:themeColor="text1"/>
          <w:kern w:val="0"/>
          <w:szCs w:val="24"/>
          <w14:ligatures w14:val="none"/>
        </w:rPr>
        <w:t xml:space="preserve"> = .26. Within-subjects contrasts revealed that the difference between the longest (9s) and the shortest tracks (7s) was greater for the music audio tracks than the speech audio tracks (p = .03). However, it should be noted that the long music tracks were rated as more pleasant (M=7.34), than the short music tracks (M=6.86), while the long speech tracks were rated as slightly less pleasant (M=1.30) compared to the short speech tracks (M=1.31). </w:t>
      </w:r>
    </w:p>
    <w:p w14:paraId="09242C52" w14:textId="77777777" w:rsidR="002F1E5A" w:rsidRPr="002F1E5A" w:rsidRDefault="002F1E5A" w:rsidP="002F1E5A">
      <w:pPr>
        <w:autoSpaceDE w:val="0"/>
        <w:autoSpaceDN w:val="0"/>
        <w:adjustRightInd w:val="0"/>
        <w:spacing w:line="480" w:lineRule="auto"/>
        <w:rPr>
          <w:rFonts w:cs="Times New Roman"/>
          <w:color w:val="000000" w:themeColor="text1"/>
          <w:kern w:val="0"/>
          <w:szCs w:val="24"/>
          <w14:ligatures w14:val="none"/>
        </w:rPr>
      </w:pPr>
      <w:r w:rsidRPr="002F1E5A">
        <w:rPr>
          <w:rFonts w:cs="Times New Roman"/>
          <w:noProof/>
          <w:color w:val="000000" w:themeColor="text1"/>
          <w:kern w:val="0"/>
          <w:sz w:val="22"/>
          <w14:ligatures w14:val="none"/>
        </w:rPr>
        <w:lastRenderedPageBreak/>
        <w:drawing>
          <wp:inline distT="0" distB="0" distL="0" distR="0" wp14:anchorId="6FAFC6EE" wp14:editId="456F7D17">
            <wp:extent cx="4199403" cy="2476795"/>
            <wp:effectExtent l="0" t="0" r="10795" b="0"/>
            <wp:docPr id="5" name="Chart 5">
              <a:extLst xmlns:a="http://schemas.openxmlformats.org/drawingml/2006/main">
                <a:ext uri="{FF2B5EF4-FFF2-40B4-BE49-F238E27FC236}">
                  <a16:creationId xmlns:a16="http://schemas.microsoft.com/office/drawing/2014/main" id="{1A55029C-D8FA-47AB-B0AD-F444909868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BC4FAC3" w14:textId="77777777" w:rsidR="002F1E5A" w:rsidRPr="002F1E5A" w:rsidRDefault="002F1E5A" w:rsidP="002F1E5A">
      <w:pPr>
        <w:spacing w:line="480" w:lineRule="auto"/>
        <w:rPr>
          <w:rFonts w:cs="Times New Roman"/>
          <w:b/>
          <w:bCs/>
          <w:color w:val="000000" w:themeColor="text1"/>
          <w:kern w:val="0"/>
          <w:szCs w:val="24"/>
          <w14:ligatures w14:val="none"/>
        </w:rPr>
      </w:pPr>
      <w:r w:rsidRPr="002F1E5A">
        <w:rPr>
          <w:rFonts w:cs="Times New Roman"/>
          <w:color w:val="000000" w:themeColor="text1"/>
          <w:kern w:val="0"/>
          <w:sz w:val="20"/>
          <w:szCs w:val="20"/>
          <w14:ligatures w14:val="none"/>
        </w:rPr>
        <w:t>Figure 7</w:t>
      </w:r>
      <w:r w:rsidRPr="002F1E5A">
        <w:rPr>
          <w:rFonts w:cs="Times New Roman"/>
          <w:color w:val="000000" w:themeColor="text1"/>
          <w:kern w:val="0"/>
          <w:sz w:val="22"/>
          <w14:ligatures w14:val="none"/>
        </w:rPr>
        <w:t xml:space="preserve"> </w:t>
      </w:r>
      <w:r w:rsidRPr="002F1E5A">
        <w:rPr>
          <w:rFonts w:cs="Times New Roman"/>
          <w:color w:val="000000" w:themeColor="text1"/>
          <w:kern w:val="0"/>
          <w:sz w:val="20"/>
          <w:szCs w:val="20"/>
          <w14:ligatures w14:val="none"/>
        </w:rPr>
        <w:t>Mean subjective valence ratings as a function of actual duration (7s-9s) and audio type</w:t>
      </w:r>
      <w:r w:rsidRPr="002F1E5A">
        <w:rPr>
          <w:rFonts w:cs="Times New Roman"/>
          <w:b/>
          <w:bCs/>
          <w:color w:val="000000" w:themeColor="text1"/>
          <w:kern w:val="0"/>
          <w:szCs w:val="24"/>
          <w14:ligatures w14:val="none"/>
        </w:rPr>
        <w:t>.</w:t>
      </w:r>
    </w:p>
    <w:p w14:paraId="5ED4F4C9" w14:textId="77777777" w:rsidR="002F1E5A" w:rsidRPr="002F1E5A" w:rsidRDefault="002F1E5A" w:rsidP="002F1E5A">
      <w:pPr>
        <w:autoSpaceDE w:val="0"/>
        <w:autoSpaceDN w:val="0"/>
        <w:adjustRightInd w:val="0"/>
        <w:spacing w:line="480" w:lineRule="auto"/>
        <w:rPr>
          <w:rFonts w:cs="Times New Roman"/>
          <w:b/>
          <w:bCs/>
          <w:color w:val="000000" w:themeColor="text1"/>
          <w:kern w:val="0"/>
          <w:szCs w:val="24"/>
          <w14:ligatures w14:val="none"/>
        </w:rPr>
      </w:pPr>
      <w:r w:rsidRPr="002F1E5A">
        <w:rPr>
          <w:rFonts w:cs="Times New Roman"/>
          <w:b/>
          <w:bCs/>
          <w:color w:val="000000" w:themeColor="text1"/>
          <w:kern w:val="0"/>
          <w:szCs w:val="24"/>
          <w14:ligatures w14:val="none"/>
        </w:rPr>
        <w:t>Discussion</w:t>
      </w:r>
    </w:p>
    <w:p w14:paraId="2ABFBD14" w14:textId="77777777" w:rsidR="002F1E5A" w:rsidRPr="002F1E5A" w:rsidRDefault="002F1E5A" w:rsidP="002F1E5A">
      <w:pPr>
        <w:autoSpaceDE w:val="0"/>
        <w:autoSpaceDN w:val="0"/>
        <w:adjustRightInd w:val="0"/>
        <w:spacing w:line="480" w:lineRule="auto"/>
        <w:ind w:firstLine="720"/>
        <w:rPr>
          <w:rFonts w:cs="Times New Roman"/>
          <w:color w:val="000000" w:themeColor="text1"/>
          <w:kern w:val="0"/>
          <w:szCs w:val="24"/>
          <w14:ligatures w14:val="none"/>
        </w:rPr>
      </w:pPr>
      <w:r w:rsidRPr="002F1E5A">
        <w:rPr>
          <w:rFonts w:cs="Times New Roman"/>
          <w:color w:val="000000" w:themeColor="text1"/>
          <w:kern w:val="0"/>
          <w:szCs w:val="24"/>
          <w14:ligatures w14:val="none"/>
        </w:rPr>
        <w:t xml:space="preserve">The results of Experiment 3 showed that the pleasantness ratings for music and speech tracks differed significantly. The fact that music was judged as more pleasant, compared to speech, was expected, since music is usually linked with pleasant experiences </w:t>
      </w:r>
      <w:sdt>
        <w:sdtPr>
          <w:rPr>
            <w:rFonts w:cs="Times New Roman"/>
            <w:color w:val="000000" w:themeColor="text1"/>
            <w:kern w:val="0"/>
            <w:szCs w:val="24"/>
            <w:highlight w:val="white"/>
            <w14:ligatures w14:val="none"/>
          </w:rPr>
          <w:alias w:val="Citation"/>
          <w:tag w:val="{&quot;referencesIds&quot;:[&quot;531&quot;],&quot;referencesOptions&quot;:{&quot;531&quot;:{&quot;author&quot;:true,&quot;year&quot;:true,&quot;pageReplace&quot;:&quot;&quot;,&quot;prefix&quot;:&quot;&quot;,&quot;suffix&quot;:&quot;&quot;}},&quot;hasBrokenReferences&quot;:false,&quot;hasManualEdits&quot;:false,&quot;citationType&quot;:&quot;inline&quot;,&quot;id&quot;:1778522075,&quot;citationText&quot;:&quot;&lt;span style=\&quot;font-family:Times New Roman;font-size:16px;color:#000000\&quot;&gt;(Idrobo-Avila et al., 2018)&lt;/span&gt;&quot;}"/>
          <w:id w:val="1778522075"/>
          <w:placeholder>
            <w:docPart w:val="2513BECA6C3640019A8C073B30857837"/>
          </w:placeholder>
        </w:sdtPr>
        <w:sdtContent>
          <w:r w:rsidRPr="002F1E5A">
            <w:rPr>
              <w:rFonts w:eastAsia="Times New Roman" w:cs="Times New Roman"/>
              <w:color w:val="000000" w:themeColor="text1"/>
              <w:kern w:val="0"/>
              <w:szCs w:val="24"/>
              <w14:ligatures w14:val="none"/>
            </w:rPr>
            <w:t>(Idrobo-Avila et al., 2018)</w:t>
          </w:r>
        </w:sdtContent>
      </w:sdt>
      <w:r w:rsidRPr="002F1E5A">
        <w:rPr>
          <w:rFonts w:cs="Times New Roman"/>
          <w:color w:val="000000" w:themeColor="text1"/>
          <w:kern w:val="0"/>
          <w:szCs w:val="24"/>
          <w14:ligatures w14:val="none"/>
        </w:rPr>
        <w:t xml:space="preserve">. However, in our case the results may also be attributed to the fact that the speech tracks used here consisted of pseudowords as opposed to actual speech, while music consisted of piano melody, a sound that is more familiar to the human ear. The fact that longer music tracks were judged as more pleasant compared to shorter ones, may also be associated with the calming attributes of piano melody. The longer the presentation of the melody, the more pleasant were the feelings of the participants. On the other hand, the pleasantness ratings for the speech tracks decreased slightly as its duration increased. This may also be attributed to the use of speech-like stimuli as opposed to real speech. Nonetheless, the difference between the ratings of long and short tracks was greater for the music tracks, compared to that of the speech tracks, suggesting </w:t>
      </w:r>
      <w:r w:rsidRPr="002F1E5A">
        <w:rPr>
          <w:rFonts w:cs="Times New Roman"/>
          <w:color w:val="000000" w:themeColor="text1"/>
          <w:kern w:val="0"/>
          <w:szCs w:val="24"/>
          <w14:ligatures w14:val="none"/>
        </w:rPr>
        <w:lastRenderedPageBreak/>
        <w:t xml:space="preserve">that the effect of duration on pleasantness was more salient for the music than for the speech tracks. </w:t>
      </w:r>
    </w:p>
    <w:p w14:paraId="18C57DFC" w14:textId="397E2259" w:rsidR="002F1E5A" w:rsidRPr="002F1E5A" w:rsidRDefault="002F1E5A" w:rsidP="002F1E5A">
      <w:pPr>
        <w:autoSpaceDE w:val="0"/>
        <w:autoSpaceDN w:val="0"/>
        <w:adjustRightInd w:val="0"/>
        <w:spacing w:line="480" w:lineRule="auto"/>
        <w:ind w:firstLine="720"/>
        <w:rPr>
          <w:rFonts w:cs="Times New Roman"/>
          <w:color w:val="000000" w:themeColor="text1"/>
          <w:kern w:val="0"/>
          <w:szCs w:val="24"/>
          <w14:ligatures w14:val="none"/>
        </w:rPr>
      </w:pPr>
      <w:r w:rsidRPr="002F1E5A">
        <w:rPr>
          <w:rFonts w:cs="Times New Roman"/>
          <w:color w:val="000000" w:themeColor="text1"/>
          <w:kern w:val="0"/>
          <w:szCs w:val="24"/>
          <w14:ligatures w14:val="none"/>
        </w:rPr>
        <w:t xml:space="preserve">In addition to arousal, the pleasantness ratings of our stimuli can also explain the results of our main Experiment regarding the effect of audio type. That is, that listening to music was judged as more pleasant compared to listening to the speech stimuli in this experiment, may provide a plausible explanation as to why music stimuli were reproduced as shorter than speech stimuli in the main Experiment. More specifically, by being more pleasant, the music stimuli might have captured the attention of the listeners and narrowed the opening of the attentional gate. As a result, music was experienced as shorter than speech. </w:t>
      </w:r>
    </w:p>
    <w:p w14:paraId="6B7EFE97" w14:textId="77777777" w:rsidR="002F1E5A" w:rsidRPr="002F1E5A" w:rsidRDefault="002F1E5A" w:rsidP="002F1E5A">
      <w:pPr>
        <w:spacing w:line="480" w:lineRule="auto"/>
        <w:rPr>
          <w:rFonts w:cs="Times New Roman"/>
          <w:bCs/>
          <w:color w:val="000000" w:themeColor="text1"/>
          <w:kern w:val="0"/>
          <w:szCs w:val="24"/>
          <w14:ligatures w14:val="none"/>
        </w:rPr>
      </w:pPr>
    </w:p>
    <w:bookmarkEnd w:id="0"/>
    <w:p w14:paraId="01F9E317" w14:textId="77777777" w:rsidR="00A65B6A" w:rsidRDefault="00A65B6A"/>
    <w:p w14:paraId="1A81741B" w14:textId="77777777" w:rsidR="00B2505F" w:rsidRDefault="00B2505F"/>
    <w:p w14:paraId="5CEBA0E0" w14:textId="77777777" w:rsidR="00B2505F" w:rsidRDefault="00B2505F"/>
    <w:p w14:paraId="2D8959E4" w14:textId="77777777" w:rsidR="00B2505F" w:rsidRDefault="00B2505F"/>
    <w:p w14:paraId="7F8ABE66" w14:textId="77777777" w:rsidR="00B2505F" w:rsidRDefault="00B2505F"/>
    <w:p w14:paraId="7C70DCD2" w14:textId="77777777" w:rsidR="00B2505F" w:rsidRDefault="00B2505F"/>
    <w:p w14:paraId="40C69496" w14:textId="77777777" w:rsidR="00B2505F" w:rsidRDefault="00B2505F"/>
    <w:p w14:paraId="160E83A7" w14:textId="77777777" w:rsidR="00B2505F" w:rsidRDefault="00B2505F"/>
    <w:p w14:paraId="57679FA3" w14:textId="77777777" w:rsidR="00B2505F" w:rsidRDefault="00B2505F"/>
    <w:p w14:paraId="438919BF" w14:textId="77777777" w:rsidR="00B2505F" w:rsidRDefault="00B2505F"/>
    <w:p w14:paraId="07586BAF" w14:textId="77777777" w:rsidR="00B2505F" w:rsidRDefault="00B2505F"/>
    <w:p w14:paraId="209AD716" w14:textId="77777777" w:rsidR="00B2505F" w:rsidRDefault="00B2505F"/>
    <w:p w14:paraId="248BEE75" w14:textId="77777777" w:rsidR="00B2505F" w:rsidRDefault="00B2505F"/>
    <w:p w14:paraId="04A63A4F" w14:textId="77777777" w:rsidR="00B2505F" w:rsidRDefault="00B2505F"/>
    <w:p w14:paraId="0F6A5AD6" w14:textId="77777777" w:rsidR="00B2505F" w:rsidRDefault="00B2505F"/>
    <w:p w14:paraId="154FF682" w14:textId="77777777" w:rsidR="00B2505F" w:rsidRPr="00093832" w:rsidRDefault="00B2505F" w:rsidP="00B2505F">
      <w:pPr>
        <w:pStyle w:val="NormalWeb"/>
        <w:spacing w:line="480" w:lineRule="auto"/>
        <w:jc w:val="center"/>
        <w:rPr>
          <w:color w:val="000000" w:themeColor="text1"/>
        </w:rPr>
      </w:pPr>
      <w:r w:rsidRPr="00093832">
        <w:rPr>
          <w:color w:val="000000" w:themeColor="text1"/>
        </w:rPr>
        <w:lastRenderedPageBreak/>
        <w:t>References</w:t>
      </w:r>
    </w:p>
    <w:p w14:paraId="22F6610B" w14:textId="77777777" w:rsidR="00B2505F" w:rsidRDefault="00B2505F" w:rsidP="00B2505F">
      <w:pPr>
        <w:pStyle w:val="NormalWeb"/>
        <w:spacing w:line="480" w:lineRule="auto"/>
        <w:ind w:left="450" w:hanging="450"/>
        <w:rPr>
          <w:color w:val="000000" w:themeColor="text1"/>
        </w:rPr>
      </w:pPr>
      <w:r w:rsidRPr="00093832">
        <w:rPr>
          <w:color w:val="000000" w:themeColor="text1"/>
        </w:rPr>
        <w:t>Brown, S. (2000). The "</w:t>
      </w:r>
      <w:proofErr w:type="spellStart"/>
      <w:r w:rsidRPr="00093832">
        <w:rPr>
          <w:color w:val="000000" w:themeColor="text1"/>
        </w:rPr>
        <w:t>musilanguage</w:t>
      </w:r>
      <w:proofErr w:type="spellEnd"/>
      <w:r w:rsidRPr="00093832">
        <w:rPr>
          <w:color w:val="000000" w:themeColor="text1"/>
        </w:rPr>
        <w:t xml:space="preserve">" model of music evolution. In N. Wallin, B. Merker &amp; S. Brown (Eds.), </w:t>
      </w:r>
      <w:r w:rsidRPr="00093832">
        <w:rPr>
          <w:i/>
          <w:iCs/>
          <w:color w:val="000000" w:themeColor="text1"/>
        </w:rPr>
        <w:t>The origins of music</w:t>
      </w:r>
      <w:r w:rsidRPr="00093832">
        <w:rPr>
          <w:color w:val="000000" w:themeColor="text1"/>
        </w:rPr>
        <w:t xml:space="preserve"> (pp. 271). MIT Press. </w:t>
      </w:r>
    </w:p>
    <w:p w14:paraId="60F5B1AB" w14:textId="77777777" w:rsidR="00B2505F" w:rsidRPr="00093832" w:rsidRDefault="00B2505F" w:rsidP="00B2505F">
      <w:pPr>
        <w:pStyle w:val="NormalWeb"/>
        <w:spacing w:line="480" w:lineRule="auto"/>
        <w:ind w:left="450" w:hanging="450"/>
        <w:rPr>
          <w:color w:val="000000" w:themeColor="text1"/>
        </w:rPr>
      </w:pPr>
      <w:r w:rsidRPr="00093832">
        <w:rPr>
          <w:color w:val="000000" w:themeColor="text1"/>
        </w:rPr>
        <w:t>Droit-Volet, S., Ramos, D., Bueno, J. L., &amp; Bigand, E. (2013). Music, emotion, and time perception: the influence of subjective emotional valence and arousal?</w:t>
      </w:r>
      <w:r w:rsidRPr="00093832">
        <w:rPr>
          <w:i/>
          <w:iCs/>
          <w:color w:val="000000" w:themeColor="text1"/>
        </w:rPr>
        <w:t xml:space="preserve"> Frontiers in Psychology, 4</w:t>
      </w:r>
      <w:r w:rsidRPr="00093832">
        <w:rPr>
          <w:color w:val="000000" w:themeColor="text1"/>
        </w:rPr>
        <w:t xml:space="preserve">, 19-30. </w:t>
      </w:r>
      <w:hyperlink r:id="rId10" w:tgtFrame="_blank" w:history="1">
        <w:r w:rsidRPr="00093832">
          <w:rPr>
            <w:rStyle w:val="Hyperlink"/>
            <w:color w:val="000000" w:themeColor="text1"/>
          </w:rPr>
          <w:t>https://doi.org/10.3389/fpsyg.2013.00417</w:t>
        </w:r>
      </w:hyperlink>
    </w:p>
    <w:p w14:paraId="4CADE2AF" w14:textId="77777777" w:rsidR="00B2505F" w:rsidRDefault="00B2505F" w:rsidP="00B2505F">
      <w:pPr>
        <w:pStyle w:val="NormalWeb"/>
        <w:spacing w:line="480" w:lineRule="auto"/>
        <w:ind w:left="450" w:hanging="450"/>
        <w:rPr>
          <w:rStyle w:val="Hyperlink"/>
          <w:color w:val="000000" w:themeColor="text1"/>
        </w:rPr>
      </w:pPr>
      <w:r w:rsidRPr="00093832">
        <w:rPr>
          <w:color w:val="000000" w:themeColor="text1"/>
        </w:rPr>
        <w:t xml:space="preserve">Droit-Volet, S., &amp; Meck, W. H. (2007). How emotions </w:t>
      </w:r>
      <w:proofErr w:type="spellStart"/>
      <w:r w:rsidRPr="00093832">
        <w:rPr>
          <w:color w:val="000000" w:themeColor="text1"/>
        </w:rPr>
        <w:t>colour</w:t>
      </w:r>
      <w:proofErr w:type="spellEnd"/>
      <w:r w:rsidRPr="00093832">
        <w:rPr>
          <w:color w:val="000000" w:themeColor="text1"/>
        </w:rPr>
        <w:t xml:space="preserve"> our perception of time.</w:t>
      </w:r>
      <w:r w:rsidRPr="00093832">
        <w:rPr>
          <w:i/>
          <w:iCs/>
          <w:color w:val="000000" w:themeColor="text1"/>
        </w:rPr>
        <w:t xml:space="preserve"> Trends in Cognitive Sciences, 11</w:t>
      </w:r>
      <w:r w:rsidRPr="00093832">
        <w:rPr>
          <w:color w:val="000000" w:themeColor="text1"/>
        </w:rPr>
        <w:t xml:space="preserve">(12), 504-513. </w:t>
      </w:r>
      <w:hyperlink r:id="rId11" w:tgtFrame="_blank" w:history="1">
        <w:r w:rsidRPr="00093832">
          <w:rPr>
            <w:rStyle w:val="Hyperlink"/>
            <w:color w:val="000000" w:themeColor="text1"/>
          </w:rPr>
          <w:t>https://doi.org/10.1016/j.tics.2007.09.008</w:t>
        </w:r>
      </w:hyperlink>
    </w:p>
    <w:p w14:paraId="45DE2D30" w14:textId="77777777" w:rsidR="00B2505F" w:rsidRPr="00093832" w:rsidRDefault="00B2505F" w:rsidP="00B2505F">
      <w:pPr>
        <w:pStyle w:val="NormalWeb"/>
        <w:spacing w:line="480" w:lineRule="auto"/>
        <w:ind w:left="450" w:hanging="450"/>
        <w:rPr>
          <w:color w:val="000000" w:themeColor="text1"/>
        </w:rPr>
      </w:pPr>
      <w:r w:rsidRPr="00093832">
        <w:rPr>
          <w:color w:val="000000" w:themeColor="text1"/>
        </w:rPr>
        <w:t>Idrobo-Avila, E. H., Loaiza-Correa, H., Van Noorden, L., Munoz-Bolanos, F. G., &amp; Vargas-Canas, R. (2018). Different Types of Sounds and Their Relationship With the Electrocardiographic Signals and the Cardiovascular System–Review.</w:t>
      </w:r>
      <w:r w:rsidRPr="00093832">
        <w:rPr>
          <w:i/>
          <w:iCs/>
          <w:color w:val="000000" w:themeColor="text1"/>
        </w:rPr>
        <w:t xml:space="preserve"> Frontiers in Physiology, 9</w:t>
      </w:r>
      <w:r w:rsidRPr="00093832">
        <w:rPr>
          <w:color w:val="000000" w:themeColor="text1"/>
        </w:rPr>
        <w:t xml:space="preserve">, 525. </w:t>
      </w:r>
      <w:hyperlink r:id="rId12" w:tgtFrame="_blank" w:history="1">
        <w:r w:rsidRPr="00093832">
          <w:rPr>
            <w:rStyle w:val="Hyperlink"/>
            <w:color w:val="000000" w:themeColor="text1"/>
          </w:rPr>
          <w:t>https://doi.org/10.3389/fphys.2018.00525</w:t>
        </w:r>
      </w:hyperlink>
    </w:p>
    <w:p w14:paraId="77786D91" w14:textId="77777777" w:rsidR="00B2505F" w:rsidRDefault="00B2505F" w:rsidP="00B2505F">
      <w:pPr>
        <w:pStyle w:val="NormalWeb"/>
        <w:spacing w:line="480" w:lineRule="auto"/>
        <w:ind w:left="450" w:hanging="450"/>
        <w:rPr>
          <w:color w:val="000000" w:themeColor="text1"/>
        </w:rPr>
      </w:pPr>
      <w:proofErr w:type="spellStart"/>
      <w:r w:rsidRPr="004B4E0B">
        <w:rPr>
          <w:color w:val="000000" w:themeColor="text1"/>
        </w:rPr>
        <w:t>Mathôt</w:t>
      </w:r>
      <w:proofErr w:type="spellEnd"/>
      <w:r w:rsidRPr="004B4E0B">
        <w:rPr>
          <w:color w:val="000000" w:themeColor="text1"/>
        </w:rPr>
        <w:t xml:space="preserve">, S., </w:t>
      </w:r>
      <w:proofErr w:type="spellStart"/>
      <w:r w:rsidRPr="004B4E0B">
        <w:rPr>
          <w:color w:val="000000" w:themeColor="text1"/>
        </w:rPr>
        <w:t>Schreij</w:t>
      </w:r>
      <w:proofErr w:type="spellEnd"/>
      <w:r w:rsidRPr="004B4E0B">
        <w:rPr>
          <w:color w:val="000000" w:themeColor="text1"/>
        </w:rPr>
        <w:t xml:space="preserve">, D., &amp; </w:t>
      </w:r>
      <w:proofErr w:type="spellStart"/>
      <w:r w:rsidRPr="004B4E0B">
        <w:rPr>
          <w:color w:val="000000" w:themeColor="text1"/>
        </w:rPr>
        <w:t>Theeuwes</w:t>
      </w:r>
      <w:proofErr w:type="spellEnd"/>
      <w:r w:rsidRPr="004B4E0B">
        <w:rPr>
          <w:color w:val="000000" w:themeColor="text1"/>
        </w:rPr>
        <w:t xml:space="preserve">, J. (2012). </w:t>
      </w:r>
      <w:proofErr w:type="spellStart"/>
      <w:r w:rsidRPr="004B4E0B">
        <w:rPr>
          <w:color w:val="000000" w:themeColor="text1"/>
        </w:rPr>
        <w:t>OpenSesame</w:t>
      </w:r>
      <w:proofErr w:type="spellEnd"/>
      <w:r w:rsidRPr="004B4E0B">
        <w:rPr>
          <w:color w:val="000000" w:themeColor="text1"/>
        </w:rPr>
        <w:t>: An open-source, graphical experiment builder for the social sciences. Behavior research methods, 44, 314-324.</w:t>
      </w:r>
    </w:p>
    <w:p w14:paraId="6210396D" w14:textId="77777777" w:rsidR="00B2505F" w:rsidRPr="00093832" w:rsidRDefault="00B2505F" w:rsidP="00B2505F">
      <w:pPr>
        <w:pStyle w:val="NormalWeb"/>
        <w:spacing w:line="480" w:lineRule="auto"/>
        <w:ind w:left="450" w:hanging="450"/>
        <w:rPr>
          <w:color w:val="000000" w:themeColor="text1"/>
        </w:rPr>
      </w:pPr>
      <w:r w:rsidRPr="00093832">
        <w:rPr>
          <w:color w:val="000000" w:themeColor="text1"/>
        </w:rPr>
        <w:t xml:space="preserve">Schwarz, M. A., Winkler, I., &amp; </w:t>
      </w:r>
      <w:proofErr w:type="spellStart"/>
      <w:r w:rsidRPr="00093832">
        <w:rPr>
          <w:color w:val="000000" w:themeColor="text1"/>
        </w:rPr>
        <w:t>Sedlmeier</w:t>
      </w:r>
      <w:proofErr w:type="spellEnd"/>
      <w:r w:rsidRPr="00093832">
        <w:rPr>
          <w:color w:val="000000" w:themeColor="text1"/>
        </w:rPr>
        <w:t>, P. (2013). The heart beat does not make us tick: The impacts of heart rate and arousal on time perception.</w:t>
      </w:r>
      <w:r w:rsidRPr="00093832">
        <w:rPr>
          <w:i/>
          <w:iCs/>
          <w:color w:val="000000" w:themeColor="text1"/>
        </w:rPr>
        <w:t xml:space="preserve"> Attention, Perception, &amp; Psychophysics, 75</w:t>
      </w:r>
      <w:r w:rsidRPr="00093832">
        <w:rPr>
          <w:color w:val="000000" w:themeColor="text1"/>
        </w:rPr>
        <w:t xml:space="preserve">(1), 182-193. </w:t>
      </w:r>
      <w:hyperlink r:id="rId13" w:tgtFrame="_blank" w:history="1">
        <w:r w:rsidRPr="00093832">
          <w:rPr>
            <w:rStyle w:val="Hyperlink"/>
            <w:color w:val="000000" w:themeColor="text1"/>
          </w:rPr>
          <w:t>https://doi.org/10.3758/s13414-012-0387-8</w:t>
        </w:r>
      </w:hyperlink>
    </w:p>
    <w:p w14:paraId="2377FE37" w14:textId="77777777" w:rsidR="00B2505F" w:rsidRDefault="00B2505F" w:rsidP="00B2505F">
      <w:pPr>
        <w:pStyle w:val="NormalWeb"/>
        <w:spacing w:line="480" w:lineRule="auto"/>
        <w:ind w:left="450" w:hanging="450"/>
        <w:rPr>
          <w:color w:val="000000" w:themeColor="text1"/>
        </w:rPr>
      </w:pPr>
      <w:r w:rsidRPr="00093832">
        <w:rPr>
          <w:color w:val="000000" w:themeColor="text1"/>
        </w:rPr>
        <w:t xml:space="preserve">Wolfe, J. (2002). Speech and music, acoustics and coding, and what music might be ‘for’. Paper presented at the </w:t>
      </w:r>
      <w:r w:rsidRPr="00093832">
        <w:rPr>
          <w:i/>
          <w:iCs/>
          <w:color w:val="000000" w:themeColor="text1"/>
        </w:rPr>
        <w:t xml:space="preserve">Proc. 7th International Conference on Music Perception and Cognition, </w:t>
      </w:r>
      <w:r w:rsidRPr="00093832">
        <w:rPr>
          <w:color w:val="000000" w:themeColor="text1"/>
        </w:rPr>
        <w:t xml:space="preserve">10-13. </w:t>
      </w:r>
    </w:p>
    <w:p w14:paraId="4D6041DF" w14:textId="77777777" w:rsidR="00B2505F" w:rsidRPr="00093832" w:rsidRDefault="00B2505F" w:rsidP="00B2505F">
      <w:pPr>
        <w:pStyle w:val="NormalWeb"/>
        <w:spacing w:line="480" w:lineRule="auto"/>
        <w:ind w:left="450" w:hanging="450"/>
        <w:rPr>
          <w:color w:val="000000" w:themeColor="text1"/>
        </w:rPr>
      </w:pPr>
      <w:r w:rsidRPr="00093832">
        <w:rPr>
          <w:color w:val="000000" w:themeColor="text1"/>
        </w:rPr>
        <w:lastRenderedPageBreak/>
        <w:t xml:space="preserve">Zakay, D., &amp; Block, R. A. (1995). An attentional-gate model of prospective time estimation. In M. Richelle, V. D. Keyser, G. </w:t>
      </w:r>
      <w:proofErr w:type="spellStart"/>
      <w:r w:rsidRPr="00093832">
        <w:rPr>
          <w:color w:val="000000" w:themeColor="text1"/>
        </w:rPr>
        <w:t>d'Ydewalle</w:t>
      </w:r>
      <w:proofErr w:type="spellEnd"/>
      <w:r w:rsidRPr="00093832">
        <w:rPr>
          <w:color w:val="000000" w:themeColor="text1"/>
        </w:rPr>
        <w:t xml:space="preserve"> &amp; A. </w:t>
      </w:r>
      <w:proofErr w:type="spellStart"/>
      <w:r w:rsidRPr="00093832">
        <w:rPr>
          <w:color w:val="000000" w:themeColor="text1"/>
        </w:rPr>
        <w:t>Vandierendonck</w:t>
      </w:r>
      <w:proofErr w:type="spellEnd"/>
      <w:r w:rsidRPr="00093832">
        <w:rPr>
          <w:color w:val="000000" w:themeColor="text1"/>
        </w:rPr>
        <w:t xml:space="preserve"> (Eds.), </w:t>
      </w:r>
      <w:r w:rsidRPr="00093832">
        <w:rPr>
          <w:i/>
          <w:iCs/>
          <w:color w:val="000000" w:themeColor="text1"/>
        </w:rPr>
        <w:t>Time and the dynamic control of behavior</w:t>
      </w:r>
      <w:r w:rsidRPr="00093832">
        <w:rPr>
          <w:color w:val="000000" w:themeColor="text1"/>
        </w:rPr>
        <w:t xml:space="preserve"> (pp. 167-178). </w:t>
      </w:r>
      <w:proofErr w:type="spellStart"/>
      <w:r w:rsidRPr="00093832">
        <w:rPr>
          <w:color w:val="000000" w:themeColor="text1"/>
        </w:rPr>
        <w:t>Universite</w:t>
      </w:r>
      <w:proofErr w:type="spellEnd"/>
      <w:r w:rsidRPr="00093832">
        <w:rPr>
          <w:color w:val="000000" w:themeColor="text1"/>
        </w:rPr>
        <w:t xml:space="preserve"> de Liege Liège, Belgium. </w:t>
      </w:r>
    </w:p>
    <w:p w14:paraId="65E8213C" w14:textId="77777777" w:rsidR="00B2505F" w:rsidRDefault="00B2505F"/>
    <w:sectPr w:rsidR="00B250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E5A"/>
    <w:rsid w:val="00004780"/>
    <w:rsid w:val="00007BCF"/>
    <w:rsid w:val="00010563"/>
    <w:rsid w:val="00011DA5"/>
    <w:rsid w:val="00013E10"/>
    <w:rsid w:val="00016314"/>
    <w:rsid w:val="00017371"/>
    <w:rsid w:val="00017DB2"/>
    <w:rsid w:val="000206A6"/>
    <w:rsid w:val="00021FBC"/>
    <w:rsid w:val="00022C87"/>
    <w:rsid w:val="0002377E"/>
    <w:rsid w:val="000239B8"/>
    <w:rsid w:val="00035B76"/>
    <w:rsid w:val="00035C2D"/>
    <w:rsid w:val="00035F68"/>
    <w:rsid w:val="00037C49"/>
    <w:rsid w:val="00041C3C"/>
    <w:rsid w:val="000524D7"/>
    <w:rsid w:val="00052F85"/>
    <w:rsid w:val="000538D0"/>
    <w:rsid w:val="00053F2D"/>
    <w:rsid w:val="0005640C"/>
    <w:rsid w:val="00060549"/>
    <w:rsid w:val="00061523"/>
    <w:rsid w:val="00065089"/>
    <w:rsid w:val="0006547E"/>
    <w:rsid w:val="00065927"/>
    <w:rsid w:val="00067593"/>
    <w:rsid w:val="00067910"/>
    <w:rsid w:val="00072DA9"/>
    <w:rsid w:val="00080F3B"/>
    <w:rsid w:val="000818E8"/>
    <w:rsid w:val="00082F8E"/>
    <w:rsid w:val="00083709"/>
    <w:rsid w:val="00083D5D"/>
    <w:rsid w:val="00084811"/>
    <w:rsid w:val="00084BD3"/>
    <w:rsid w:val="00085995"/>
    <w:rsid w:val="00086A75"/>
    <w:rsid w:val="00087C2D"/>
    <w:rsid w:val="00091CAE"/>
    <w:rsid w:val="000B0750"/>
    <w:rsid w:val="000B0EF0"/>
    <w:rsid w:val="000B212D"/>
    <w:rsid w:val="000B27A6"/>
    <w:rsid w:val="000B67C8"/>
    <w:rsid w:val="000C123F"/>
    <w:rsid w:val="000C59C6"/>
    <w:rsid w:val="000C686A"/>
    <w:rsid w:val="000C7940"/>
    <w:rsid w:val="000D0F6B"/>
    <w:rsid w:val="000D35CE"/>
    <w:rsid w:val="000D3C02"/>
    <w:rsid w:val="000D60F5"/>
    <w:rsid w:val="000D6BDB"/>
    <w:rsid w:val="000D6DE8"/>
    <w:rsid w:val="000D7860"/>
    <w:rsid w:val="000E7008"/>
    <w:rsid w:val="000F10C1"/>
    <w:rsid w:val="000F24A4"/>
    <w:rsid w:val="000F3BB6"/>
    <w:rsid w:val="000F5CDA"/>
    <w:rsid w:val="000F7924"/>
    <w:rsid w:val="0011002A"/>
    <w:rsid w:val="00110C91"/>
    <w:rsid w:val="00113820"/>
    <w:rsid w:val="00121259"/>
    <w:rsid w:val="00123528"/>
    <w:rsid w:val="001249CD"/>
    <w:rsid w:val="00124A5F"/>
    <w:rsid w:val="00126717"/>
    <w:rsid w:val="0013018E"/>
    <w:rsid w:val="001306C7"/>
    <w:rsid w:val="00131868"/>
    <w:rsid w:val="0013340C"/>
    <w:rsid w:val="001349F3"/>
    <w:rsid w:val="00136E31"/>
    <w:rsid w:val="0014290B"/>
    <w:rsid w:val="00143E72"/>
    <w:rsid w:val="0014408A"/>
    <w:rsid w:val="00147A5F"/>
    <w:rsid w:val="00151E72"/>
    <w:rsid w:val="00153369"/>
    <w:rsid w:val="001537DF"/>
    <w:rsid w:val="00154471"/>
    <w:rsid w:val="00154B17"/>
    <w:rsid w:val="00157DAE"/>
    <w:rsid w:val="001619DD"/>
    <w:rsid w:val="00162BBD"/>
    <w:rsid w:val="00162DCD"/>
    <w:rsid w:val="00162EC6"/>
    <w:rsid w:val="00163DD7"/>
    <w:rsid w:val="00164513"/>
    <w:rsid w:val="00166E60"/>
    <w:rsid w:val="001735FA"/>
    <w:rsid w:val="00177B11"/>
    <w:rsid w:val="0018648E"/>
    <w:rsid w:val="00186CDD"/>
    <w:rsid w:val="00187438"/>
    <w:rsid w:val="00195A59"/>
    <w:rsid w:val="00196F29"/>
    <w:rsid w:val="001A1C99"/>
    <w:rsid w:val="001A436A"/>
    <w:rsid w:val="001B4019"/>
    <w:rsid w:val="001B697B"/>
    <w:rsid w:val="001C0602"/>
    <w:rsid w:val="001C4B53"/>
    <w:rsid w:val="001C4F48"/>
    <w:rsid w:val="001C781D"/>
    <w:rsid w:val="001D3DA0"/>
    <w:rsid w:val="001D3EB4"/>
    <w:rsid w:val="001D56DA"/>
    <w:rsid w:val="001D5940"/>
    <w:rsid w:val="001D6BDD"/>
    <w:rsid w:val="001E76A6"/>
    <w:rsid w:val="001F1CB3"/>
    <w:rsid w:val="001F23E5"/>
    <w:rsid w:val="001F434D"/>
    <w:rsid w:val="001F7B07"/>
    <w:rsid w:val="001F7C17"/>
    <w:rsid w:val="00202450"/>
    <w:rsid w:val="00205B2D"/>
    <w:rsid w:val="002105FD"/>
    <w:rsid w:val="00212363"/>
    <w:rsid w:val="00222F29"/>
    <w:rsid w:val="002252C8"/>
    <w:rsid w:val="00225D2E"/>
    <w:rsid w:val="00225E66"/>
    <w:rsid w:val="002318B2"/>
    <w:rsid w:val="00231A04"/>
    <w:rsid w:val="002348ED"/>
    <w:rsid w:val="00235BDA"/>
    <w:rsid w:val="002361FC"/>
    <w:rsid w:val="00236FE0"/>
    <w:rsid w:val="002407F9"/>
    <w:rsid w:val="00240E4B"/>
    <w:rsid w:val="0024119A"/>
    <w:rsid w:val="002415E9"/>
    <w:rsid w:val="002455AF"/>
    <w:rsid w:val="00245E67"/>
    <w:rsid w:val="002471BD"/>
    <w:rsid w:val="00254445"/>
    <w:rsid w:val="00260628"/>
    <w:rsid w:val="002633F2"/>
    <w:rsid w:val="00264AB9"/>
    <w:rsid w:val="0026530E"/>
    <w:rsid w:val="00266C04"/>
    <w:rsid w:val="00272CF7"/>
    <w:rsid w:val="00274986"/>
    <w:rsid w:val="00275EE0"/>
    <w:rsid w:val="00281510"/>
    <w:rsid w:val="00282F69"/>
    <w:rsid w:val="00282FE6"/>
    <w:rsid w:val="00283BB7"/>
    <w:rsid w:val="002847DD"/>
    <w:rsid w:val="002873C6"/>
    <w:rsid w:val="00291237"/>
    <w:rsid w:val="0029183A"/>
    <w:rsid w:val="002951B3"/>
    <w:rsid w:val="002A1844"/>
    <w:rsid w:val="002B3905"/>
    <w:rsid w:val="002B3955"/>
    <w:rsid w:val="002C134D"/>
    <w:rsid w:val="002C1A05"/>
    <w:rsid w:val="002C3E3A"/>
    <w:rsid w:val="002C4823"/>
    <w:rsid w:val="002C573C"/>
    <w:rsid w:val="002C61C0"/>
    <w:rsid w:val="002C6C2B"/>
    <w:rsid w:val="002D1121"/>
    <w:rsid w:val="002D2D75"/>
    <w:rsid w:val="002E5B72"/>
    <w:rsid w:val="002E6013"/>
    <w:rsid w:val="002E659C"/>
    <w:rsid w:val="002E6B16"/>
    <w:rsid w:val="002E7424"/>
    <w:rsid w:val="002E7CA0"/>
    <w:rsid w:val="002F1E5A"/>
    <w:rsid w:val="002F34DB"/>
    <w:rsid w:val="002F5B05"/>
    <w:rsid w:val="002F7031"/>
    <w:rsid w:val="0030376B"/>
    <w:rsid w:val="00304384"/>
    <w:rsid w:val="00306AEF"/>
    <w:rsid w:val="00306F73"/>
    <w:rsid w:val="00310176"/>
    <w:rsid w:val="003106FC"/>
    <w:rsid w:val="00310D94"/>
    <w:rsid w:val="00311381"/>
    <w:rsid w:val="003117F1"/>
    <w:rsid w:val="00314C85"/>
    <w:rsid w:val="00315F0A"/>
    <w:rsid w:val="003164B8"/>
    <w:rsid w:val="00316511"/>
    <w:rsid w:val="003214E2"/>
    <w:rsid w:val="003222BE"/>
    <w:rsid w:val="00322811"/>
    <w:rsid w:val="003264FE"/>
    <w:rsid w:val="003269DB"/>
    <w:rsid w:val="00332111"/>
    <w:rsid w:val="003360B0"/>
    <w:rsid w:val="00337914"/>
    <w:rsid w:val="00342993"/>
    <w:rsid w:val="003438B2"/>
    <w:rsid w:val="00344EC6"/>
    <w:rsid w:val="003459FA"/>
    <w:rsid w:val="00345E18"/>
    <w:rsid w:val="00353349"/>
    <w:rsid w:val="00353E0D"/>
    <w:rsid w:val="00356EF8"/>
    <w:rsid w:val="00361A49"/>
    <w:rsid w:val="00362CAD"/>
    <w:rsid w:val="003640EB"/>
    <w:rsid w:val="00364133"/>
    <w:rsid w:val="0036636E"/>
    <w:rsid w:val="00366446"/>
    <w:rsid w:val="00366ED8"/>
    <w:rsid w:val="00370BED"/>
    <w:rsid w:val="00370D32"/>
    <w:rsid w:val="00370EE0"/>
    <w:rsid w:val="00373686"/>
    <w:rsid w:val="00373866"/>
    <w:rsid w:val="00374606"/>
    <w:rsid w:val="003772C2"/>
    <w:rsid w:val="003815E3"/>
    <w:rsid w:val="00381A0E"/>
    <w:rsid w:val="00383EF4"/>
    <w:rsid w:val="00385ADC"/>
    <w:rsid w:val="00385DB5"/>
    <w:rsid w:val="003907DD"/>
    <w:rsid w:val="00390D00"/>
    <w:rsid w:val="00394151"/>
    <w:rsid w:val="00394243"/>
    <w:rsid w:val="00394F07"/>
    <w:rsid w:val="00396438"/>
    <w:rsid w:val="00396653"/>
    <w:rsid w:val="003A02A1"/>
    <w:rsid w:val="003A6889"/>
    <w:rsid w:val="003A7A93"/>
    <w:rsid w:val="003A7FE4"/>
    <w:rsid w:val="003B146D"/>
    <w:rsid w:val="003B354B"/>
    <w:rsid w:val="003B377E"/>
    <w:rsid w:val="003B40BC"/>
    <w:rsid w:val="003B41EB"/>
    <w:rsid w:val="003B4452"/>
    <w:rsid w:val="003B5D82"/>
    <w:rsid w:val="003B6B77"/>
    <w:rsid w:val="003B7A87"/>
    <w:rsid w:val="003C1C55"/>
    <w:rsid w:val="003C5666"/>
    <w:rsid w:val="003C7F67"/>
    <w:rsid w:val="003D34D5"/>
    <w:rsid w:val="003D7A21"/>
    <w:rsid w:val="003E0891"/>
    <w:rsid w:val="003E0D03"/>
    <w:rsid w:val="003E2E54"/>
    <w:rsid w:val="003E4380"/>
    <w:rsid w:val="003E44BD"/>
    <w:rsid w:val="003E4F07"/>
    <w:rsid w:val="003E5AD8"/>
    <w:rsid w:val="003E77FB"/>
    <w:rsid w:val="003F24C2"/>
    <w:rsid w:val="0040267F"/>
    <w:rsid w:val="0040300C"/>
    <w:rsid w:val="004030C4"/>
    <w:rsid w:val="00403836"/>
    <w:rsid w:val="00416F24"/>
    <w:rsid w:val="00417EE8"/>
    <w:rsid w:val="00421282"/>
    <w:rsid w:val="00422A21"/>
    <w:rsid w:val="00423DCE"/>
    <w:rsid w:val="004264D6"/>
    <w:rsid w:val="00430011"/>
    <w:rsid w:val="004338FF"/>
    <w:rsid w:val="004349A0"/>
    <w:rsid w:val="0043504C"/>
    <w:rsid w:val="004351E4"/>
    <w:rsid w:val="004361AE"/>
    <w:rsid w:val="00436F0B"/>
    <w:rsid w:val="0044071D"/>
    <w:rsid w:val="00447F2B"/>
    <w:rsid w:val="004515D9"/>
    <w:rsid w:val="00453BEE"/>
    <w:rsid w:val="004579A2"/>
    <w:rsid w:val="00463DDD"/>
    <w:rsid w:val="00465EB3"/>
    <w:rsid w:val="00465F05"/>
    <w:rsid w:val="00466099"/>
    <w:rsid w:val="00467A4C"/>
    <w:rsid w:val="004708EA"/>
    <w:rsid w:val="00475BCF"/>
    <w:rsid w:val="00476724"/>
    <w:rsid w:val="0047728E"/>
    <w:rsid w:val="00477647"/>
    <w:rsid w:val="00480ADD"/>
    <w:rsid w:val="00480DE8"/>
    <w:rsid w:val="0048207E"/>
    <w:rsid w:val="00482C0A"/>
    <w:rsid w:val="00490746"/>
    <w:rsid w:val="004909F1"/>
    <w:rsid w:val="004920FC"/>
    <w:rsid w:val="00492524"/>
    <w:rsid w:val="004934F8"/>
    <w:rsid w:val="004951A2"/>
    <w:rsid w:val="00495C2C"/>
    <w:rsid w:val="0049699D"/>
    <w:rsid w:val="004A3679"/>
    <w:rsid w:val="004A389B"/>
    <w:rsid w:val="004A7F27"/>
    <w:rsid w:val="004B2AED"/>
    <w:rsid w:val="004B39CB"/>
    <w:rsid w:val="004C26AD"/>
    <w:rsid w:val="004C5A5F"/>
    <w:rsid w:val="004C7180"/>
    <w:rsid w:val="004D101C"/>
    <w:rsid w:val="004D328C"/>
    <w:rsid w:val="004D70BE"/>
    <w:rsid w:val="004E10ED"/>
    <w:rsid w:val="004E23E4"/>
    <w:rsid w:val="004E34DB"/>
    <w:rsid w:val="004E359D"/>
    <w:rsid w:val="004E4E7B"/>
    <w:rsid w:val="004E6C7A"/>
    <w:rsid w:val="004F0AFB"/>
    <w:rsid w:val="004F184F"/>
    <w:rsid w:val="004F5126"/>
    <w:rsid w:val="004F74C2"/>
    <w:rsid w:val="00502263"/>
    <w:rsid w:val="00503099"/>
    <w:rsid w:val="00505B7D"/>
    <w:rsid w:val="00517C70"/>
    <w:rsid w:val="005254BE"/>
    <w:rsid w:val="00526D68"/>
    <w:rsid w:val="00532940"/>
    <w:rsid w:val="0053452E"/>
    <w:rsid w:val="00534A24"/>
    <w:rsid w:val="0053670C"/>
    <w:rsid w:val="00541706"/>
    <w:rsid w:val="00543D95"/>
    <w:rsid w:val="005613A8"/>
    <w:rsid w:val="00562AA7"/>
    <w:rsid w:val="00571D2C"/>
    <w:rsid w:val="0057252F"/>
    <w:rsid w:val="00572F46"/>
    <w:rsid w:val="0057332E"/>
    <w:rsid w:val="005738FC"/>
    <w:rsid w:val="00573D86"/>
    <w:rsid w:val="00574F09"/>
    <w:rsid w:val="005751B3"/>
    <w:rsid w:val="00576DBD"/>
    <w:rsid w:val="00580487"/>
    <w:rsid w:val="00583EAB"/>
    <w:rsid w:val="0058568C"/>
    <w:rsid w:val="00585DFF"/>
    <w:rsid w:val="0059133F"/>
    <w:rsid w:val="00592E47"/>
    <w:rsid w:val="00593838"/>
    <w:rsid w:val="00596C9C"/>
    <w:rsid w:val="005A1928"/>
    <w:rsid w:val="005A23BE"/>
    <w:rsid w:val="005B02C8"/>
    <w:rsid w:val="005B248F"/>
    <w:rsid w:val="005B27B9"/>
    <w:rsid w:val="005B54E6"/>
    <w:rsid w:val="005B79A8"/>
    <w:rsid w:val="005C1EA4"/>
    <w:rsid w:val="005C2290"/>
    <w:rsid w:val="005C360A"/>
    <w:rsid w:val="005C4503"/>
    <w:rsid w:val="005C4A12"/>
    <w:rsid w:val="005D0FC6"/>
    <w:rsid w:val="005D2648"/>
    <w:rsid w:val="005D26EE"/>
    <w:rsid w:val="005D2765"/>
    <w:rsid w:val="005D34E9"/>
    <w:rsid w:val="005D3BB5"/>
    <w:rsid w:val="005D49AD"/>
    <w:rsid w:val="005D7370"/>
    <w:rsid w:val="005E12FC"/>
    <w:rsid w:val="005E18B2"/>
    <w:rsid w:val="005E3523"/>
    <w:rsid w:val="005E4918"/>
    <w:rsid w:val="005E79E1"/>
    <w:rsid w:val="005F001E"/>
    <w:rsid w:val="005F326E"/>
    <w:rsid w:val="005F63EE"/>
    <w:rsid w:val="006073B9"/>
    <w:rsid w:val="0061040C"/>
    <w:rsid w:val="00610D03"/>
    <w:rsid w:val="00612EA5"/>
    <w:rsid w:val="006151F6"/>
    <w:rsid w:val="00615770"/>
    <w:rsid w:val="00615876"/>
    <w:rsid w:val="006167A5"/>
    <w:rsid w:val="0061755B"/>
    <w:rsid w:val="00621328"/>
    <w:rsid w:val="00624A6E"/>
    <w:rsid w:val="00626897"/>
    <w:rsid w:val="0062771C"/>
    <w:rsid w:val="00630C6F"/>
    <w:rsid w:val="00631BD8"/>
    <w:rsid w:val="00633876"/>
    <w:rsid w:val="00634993"/>
    <w:rsid w:val="00636112"/>
    <w:rsid w:val="006378B5"/>
    <w:rsid w:val="00643381"/>
    <w:rsid w:val="00645FD6"/>
    <w:rsid w:val="00646F92"/>
    <w:rsid w:val="00651554"/>
    <w:rsid w:val="006528CD"/>
    <w:rsid w:val="0065486A"/>
    <w:rsid w:val="00657EE7"/>
    <w:rsid w:val="006620B7"/>
    <w:rsid w:val="006628A0"/>
    <w:rsid w:val="006647D9"/>
    <w:rsid w:val="00670678"/>
    <w:rsid w:val="0067520F"/>
    <w:rsid w:val="006769F7"/>
    <w:rsid w:val="006801FA"/>
    <w:rsid w:val="0068186C"/>
    <w:rsid w:val="006860B1"/>
    <w:rsid w:val="00687793"/>
    <w:rsid w:val="006959A0"/>
    <w:rsid w:val="0069671F"/>
    <w:rsid w:val="00697D77"/>
    <w:rsid w:val="006A1520"/>
    <w:rsid w:val="006A2360"/>
    <w:rsid w:val="006A24DF"/>
    <w:rsid w:val="006A2A45"/>
    <w:rsid w:val="006A2E1E"/>
    <w:rsid w:val="006A396B"/>
    <w:rsid w:val="006A4921"/>
    <w:rsid w:val="006A5E8E"/>
    <w:rsid w:val="006A758C"/>
    <w:rsid w:val="006B0C72"/>
    <w:rsid w:val="006B1041"/>
    <w:rsid w:val="006B41AD"/>
    <w:rsid w:val="006B5407"/>
    <w:rsid w:val="006C1D88"/>
    <w:rsid w:val="006C290C"/>
    <w:rsid w:val="006C610B"/>
    <w:rsid w:val="006D2A9F"/>
    <w:rsid w:val="006D50DC"/>
    <w:rsid w:val="006E115C"/>
    <w:rsid w:val="006E1AEE"/>
    <w:rsid w:val="006E1D20"/>
    <w:rsid w:val="006E33D1"/>
    <w:rsid w:val="006E357D"/>
    <w:rsid w:val="006E5864"/>
    <w:rsid w:val="006E67A8"/>
    <w:rsid w:val="006F01B2"/>
    <w:rsid w:val="006F5CA5"/>
    <w:rsid w:val="006F6298"/>
    <w:rsid w:val="006F7DC2"/>
    <w:rsid w:val="00701313"/>
    <w:rsid w:val="00701DAA"/>
    <w:rsid w:val="00704560"/>
    <w:rsid w:val="00704A8C"/>
    <w:rsid w:val="00704EFF"/>
    <w:rsid w:val="0070738A"/>
    <w:rsid w:val="00710D9C"/>
    <w:rsid w:val="00711458"/>
    <w:rsid w:val="0071187B"/>
    <w:rsid w:val="00713022"/>
    <w:rsid w:val="00713153"/>
    <w:rsid w:val="00722EA9"/>
    <w:rsid w:val="007234F0"/>
    <w:rsid w:val="007344F7"/>
    <w:rsid w:val="007349B8"/>
    <w:rsid w:val="00740B17"/>
    <w:rsid w:val="00740D15"/>
    <w:rsid w:val="007424DF"/>
    <w:rsid w:val="0074267B"/>
    <w:rsid w:val="00742AD6"/>
    <w:rsid w:val="00743038"/>
    <w:rsid w:val="00745FF7"/>
    <w:rsid w:val="00751DEA"/>
    <w:rsid w:val="00754B43"/>
    <w:rsid w:val="00756D99"/>
    <w:rsid w:val="00762D9C"/>
    <w:rsid w:val="00763CB6"/>
    <w:rsid w:val="007673BF"/>
    <w:rsid w:val="00767E1F"/>
    <w:rsid w:val="00770831"/>
    <w:rsid w:val="00772FE4"/>
    <w:rsid w:val="00774236"/>
    <w:rsid w:val="00774E43"/>
    <w:rsid w:val="0077741C"/>
    <w:rsid w:val="00777C13"/>
    <w:rsid w:val="00784061"/>
    <w:rsid w:val="007848EF"/>
    <w:rsid w:val="00784B04"/>
    <w:rsid w:val="00786553"/>
    <w:rsid w:val="00797B65"/>
    <w:rsid w:val="007A0362"/>
    <w:rsid w:val="007A1563"/>
    <w:rsid w:val="007A242E"/>
    <w:rsid w:val="007A34E8"/>
    <w:rsid w:val="007A5BCD"/>
    <w:rsid w:val="007A6097"/>
    <w:rsid w:val="007A7286"/>
    <w:rsid w:val="007A7D58"/>
    <w:rsid w:val="007B1265"/>
    <w:rsid w:val="007B40A0"/>
    <w:rsid w:val="007B5FB8"/>
    <w:rsid w:val="007C3AA7"/>
    <w:rsid w:val="007C7C5A"/>
    <w:rsid w:val="007D447F"/>
    <w:rsid w:val="007D5D69"/>
    <w:rsid w:val="007D7DF0"/>
    <w:rsid w:val="007E16EA"/>
    <w:rsid w:val="007E1A1E"/>
    <w:rsid w:val="007E69BE"/>
    <w:rsid w:val="007F0740"/>
    <w:rsid w:val="007F3A8F"/>
    <w:rsid w:val="007F4239"/>
    <w:rsid w:val="0080366C"/>
    <w:rsid w:val="008044FE"/>
    <w:rsid w:val="00804F12"/>
    <w:rsid w:val="00806683"/>
    <w:rsid w:val="008069F3"/>
    <w:rsid w:val="00807571"/>
    <w:rsid w:val="0081048A"/>
    <w:rsid w:val="008109CC"/>
    <w:rsid w:val="00810A5B"/>
    <w:rsid w:val="00813256"/>
    <w:rsid w:val="00813C16"/>
    <w:rsid w:val="00814CFC"/>
    <w:rsid w:val="00816A3B"/>
    <w:rsid w:val="008176FA"/>
    <w:rsid w:val="0082103D"/>
    <w:rsid w:val="00821F27"/>
    <w:rsid w:val="0082668D"/>
    <w:rsid w:val="00827DC6"/>
    <w:rsid w:val="00831AE4"/>
    <w:rsid w:val="00832A6D"/>
    <w:rsid w:val="008346AB"/>
    <w:rsid w:val="00834A3E"/>
    <w:rsid w:val="00843EB6"/>
    <w:rsid w:val="008441C9"/>
    <w:rsid w:val="008450B0"/>
    <w:rsid w:val="00846FFE"/>
    <w:rsid w:val="00856E90"/>
    <w:rsid w:val="0086208D"/>
    <w:rsid w:val="00862719"/>
    <w:rsid w:val="00862BA1"/>
    <w:rsid w:val="008632F3"/>
    <w:rsid w:val="0086343E"/>
    <w:rsid w:val="00864BFC"/>
    <w:rsid w:val="0086683C"/>
    <w:rsid w:val="00866D3D"/>
    <w:rsid w:val="00867FAA"/>
    <w:rsid w:val="00871173"/>
    <w:rsid w:val="00887AA2"/>
    <w:rsid w:val="00890B71"/>
    <w:rsid w:val="00896033"/>
    <w:rsid w:val="0089711D"/>
    <w:rsid w:val="008A3E00"/>
    <w:rsid w:val="008A563F"/>
    <w:rsid w:val="008A6EFF"/>
    <w:rsid w:val="008A7CE5"/>
    <w:rsid w:val="008B0F03"/>
    <w:rsid w:val="008B523D"/>
    <w:rsid w:val="008B7CEE"/>
    <w:rsid w:val="008C0C79"/>
    <w:rsid w:val="008C11C9"/>
    <w:rsid w:val="008C19CC"/>
    <w:rsid w:val="008C1CBC"/>
    <w:rsid w:val="008C384F"/>
    <w:rsid w:val="008C5E9E"/>
    <w:rsid w:val="008C6F70"/>
    <w:rsid w:val="008D1AD0"/>
    <w:rsid w:val="008D5506"/>
    <w:rsid w:val="008E2C89"/>
    <w:rsid w:val="008E50D3"/>
    <w:rsid w:val="008E67AE"/>
    <w:rsid w:val="008E7BB2"/>
    <w:rsid w:val="008F47D5"/>
    <w:rsid w:val="008F4B1D"/>
    <w:rsid w:val="008F50CD"/>
    <w:rsid w:val="008F7784"/>
    <w:rsid w:val="009007F4"/>
    <w:rsid w:val="00901329"/>
    <w:rsid w:val="00901E92"/>
    <w:rsid w:val="00902A69"/>
    <w:rsid w:val="009060C1"/>
    <w:rsid w:val="00910425"/>
    <w:rsid w:val="00914771"/>
    <w:rsid w:val="00922325"/>
    <w:rsid w:val="00922589"/>
    <w:rsid w:val="00922CAC"/>
    <w:rsid w:val="00923FF3"/>
    <w:rsid w:val="009252D5"/>
    <w:rsid w:val="009309F3"/>
    <w:rsid w:val="0093460F"/>
    <w:rsid w:val="00935B89"/>
    <w:rsid w:val="0093665F"/>
    <w:rsid w:val="0094008A"/>
    <w:rsid w:val="009406F0"/>
    <w:rsid w:val="00941A6A"/>
    <w:rsid w:val="009426ED"/>
    <w:rsid w:val="00942D56"/>
    <w:rsid w:val="0094747E"/>
    <w:rsid w:val="00947833"/>
    <w:rsid w:val="00947BB7"/>
    <w:rsid w:val="00953594"/>
    <w:rsid w:val="00953D47"/>
    <w:rsid w:val="00957139"/>
    <w:rsid w:val="00960E51"/>
    <w:rsid w:val="00962019"/>
    <w:rsid w:val="00962AA7"/>
    <w:rsid w:val="00963499"/>
    <w:rsid w:val="00964FC6"/>
    <w:rsid w:val="0097119A"/>
    <w:rsid w:val="0097126B"/>
    <w:rsid w:val="009727C3"/>
    <w:rsid w:val="00974321"/>
    <w:rsid w:val="009756AF"/>
    <w:rsid w:val="00976E95"/>
    <w:rsid w:val="00976FD2"/>
    <w:rsid w:val="009771B6"/>
    <w:rsid w:val="009771C6"/>
    <w:rsid w:val="0098413F"/>
    <w:rsid w:val="00985532"/>
    <w:rsid w:val="00985BDD"/>
    <w:rsid w:val="00990088"/>
    <w:rsid w:val="00990C2F"/>
    <w:rsid w:val="0099707F"/>
    <w:rsid w:val="00997632"/>
    <w:rsid w:val="0099780E"/>
    <w:rsid w:val="00997887"/>
    <w:rsid w:val="009A1291"/>
    <w:rsid w:val="009A2692"/>
    <w:rsid w:val="009A4485"/>
    <w:rsid w:val="009A6658"/>
    <w:rsid w:val="009B16E5"/>
    <w:rsid w:val="009B3B87"/>
    <w:rsid w:val="009C04E5"/>
    <w:rsid w:val="009C1E11"/>
    <w:rsid w:val="009C2EBA"/>
    <w:rsid w:val="009C34AA"/>
    <w:rsid w:val="009C633E"/>
    <w:rsid w:val="009C68B2"/>
    <w:rsid w:val="009C6932"/>
    <w:rsid w:val="009D03D2"/>
    <w:rsid w:val="009D0D43"/>
    <w:rsid w:val="009D0F46"/>
    <w:rsid w:val="009D2257"/>
    <w:rsid w:val="009D2C9C"/>
    <w:rsid w:val="009D410D"/>
    <w:rsid w:val="009D6E83"/>
    <w:rsid w:val="009D7C0C"/>
    <w:rsid w:val="009E6374"/>
    <w:rsid w:val="009E6959"/>
    <w:rsid w:val="009F2ACB"/>
    <w:rsid w:val="009F677C"/>
    <w:rsid w:val="009F719D"/>
    <w:rsid w:val="00A02960"/>
    <w:rsid w:val="00A03F48"/>
    <w:rsid w:val="00A04D31"/>
    <w:rsid w:val="00A0677D"/>
    <w:rsid w:val="00A1158C"/>
    <w:rsid w:val="00A1164D"/>
    <w:rsid w:val="00A15857"/>
    <w:rsid w:val="00A15DAC"/>
    <w:rsid w:val="00A15FE7"/>
    <w:rsid w:val="00A16B2B"/>
    <w:rsid w:val="00A1711D"/>
    <w:rsid w:val="00A2086A"/>
    <w:rsid w:val="00A24590"/>
    <w:rsid w:val="00A25011"/>
    <w:rsid w:val="00A25B23"/>
    <w:rsid w:val="00A31A4A"/>
    <w:rsid w:val="00A449AA"/>
    <w:rsid w:val="00A44BFF"/>
    <w:rsid w:val="00A47187"/>
    <w:rsid w:val="00A50820"/>
    <w:rsid w:val="00A52006"/>
    <w:rsid w:val="00A5556E"/>
    <w:rsid w:val="00A55E8A"/>
    <w:rsid w:val="00A56BCF"/>
    <w:rsid w:val="00A65B6A"/>
    <w:rsid w:val="00A673CC"/>
    <w:rsid w:val="00A73031"/>
    <w:rsid w:val="00A732D2"/>
    <w:rsid w:val="00A74552"/>
    <w:rsid w:val="00A74676"/>
    <w:rsid w:val="00A7608B"/>
    <w:rsid w:val="00A829F8"/>
    <w:rsid w:val="00A930DB"/>
    <w:rsid w:val="00A937D4"/>
    <w:rsid w:val="00A94CD3"/>
    <w:rsid w:val="00AA265A"/>
    <w:rsid w:val="00AA4F09"/>
    <w:rsid w:val="00AA5354"/>
    <w:rsid w:val="00AB2DE3"/>
    <w:rsid w:val="00AB3B8A"/>
    <w:rsid w:val="00AB53FF"/>
    <w:rsid w:val="00AB585A"/>
    <w:rsid w:val="00AC3646"/>
    <w:rsid w:val="00AC388D"/>
    <w:rsid w:val="00AC4106"/>
    <w:rsid w:val="00AD13BC"/>
    <w:rsid w:val="00AD1D63"/>
    <w:rsid w:val="00AD2348"/>
    <w:rsid w:val="00AD3114"/>
    <w:rsid w:val="00AD381E"/>
    <w:rsid w:val="00AD4385"/>
    <w:rsid w:val="00AD73D1"/>
    <w:rsid w:val="00AE06DF"/>
    <w:rsid w:val="00AE224E"/>
    <w:rsid w:val="00AE2EBC"/>
    <w:rsid w:val="00AE7109"/>
    <w:rsid w:val="00AF0505"/>
    <w:rsid w:val="00AF1EE7"/>
    <w:rsid w:val="00AF4F33"/>
    <w:rsid w:val="00AF760F"/>
    <w:rsid w:val="00B007DC"/>
    <w:rsid w:val="00B046EA"/>
    <w:rsid w:val="00B0559D"/>
    <w:rsid w:val="00B062C6"/>
    <w:rsid w:val="00B06BB7"/>
    <w:rsid w:val="00B1255F"/>
    <w:rsid w:val="00B1754F"/>
    <w:rsid w:val="00B20EC0"/>
    <w:rsid w:val="00B21527"/>
    <w:rsid w:val="00B233DE"/>
    <w:rsid w:val="00B2505F"/>
    <w:rsid w:val="00B30007"/>
    <w:rsid w:val="00B320E3"/>
    <w:rsid w:val="00B32C4A"/>
    <w:rsid w:val="00B43D45"/>
    <w:rsid w:val="00B455A5"/>
    <w:rsid w:val="00B457C7"/>
    <w:rsid w:val="00B45C5A"/>
    <w:rsid w:val="00B5178A"/>
    <w:rsid w:val="00B5498F"/>
    <w:rsid w:val="00B56BEB"/>
    <w:rsid w:val="00B6079B"/>
    <w:rsid w:val="00B60852"/>
    <w:rsid w:val="00B60D0A"/>
    <w:rsid w:val="00B62BDF"/>
    <w:rsid w:val="00B62C26"/>
    <w:rsid w:val="00B73866"/>
    <w:rsid w:val="00B742AF"/>
    <w:rsid w:val="00B75264"/>
    <w:rsid w:val="00B752AF"/>
    <w:rsid w:val="00B766F5"/>
    <w:rsid w:val="00B767BC"/>
    <w:rsid w:val="00B82513"/>
    <w:rsid w:val="00B8366A"/>
    <w:rsid w:val="00B83AD2"/>
    <w:rsid w:val="00B84FF7"/>
    <w:rsid w:val="00B85C63"/>
    <w:rsid w:val="00B90658"/>
    <w:rsid w:val="00B93C65"/>
    <w:rsid w:val="00B951A8"/>
    <w:rsid w:val="00B95818"/>
    <w:rsid w:val="00B967F5"/>
    <w:rsid w:val="00BA1F81"/>
    <w:rsid w:val="00BA308B"/>
    <w:rsid w:val="00BA7CF8"/>
    <w:rsid w:val="00BB2089"/>
    <w:rsid w:val="00BB217C"/>
    <w:rsid w:val="00BB40F6"/>
    <w:rsid w:val="00BC01BE"/>
    <w:rsid w:val="00BC11FF"/>
    <w:rsid w:val="00BC4B9F"/>
    <w:rsid w:val="00BC78E5"/>
    <w:rsid w:val="00BD134B"/>
    <w:rsid w:val="00BD1AA8"/>
    <w:rsid w:val="00BE3640"/>
    <w:rsid w:val="00BE3A18"/>
    <w:rsid w:val="00BE51DE"/>
    <w:rsid w:val="00BE64F6"/>
    <w:rsid w:val="00BE6FAF"/>
    <w:rsid w:val="00BF1245"/>
    <w:rsid w:val="00BF35F4"/>
    <w:rsid w:val="00BF3DD7"/>
    <w:rsid w:val="00C00E9C"/>
    <w:rsid w:val="00C01C3D"/>
    <w:rsid w:val="00C037C4"/>
    <w:rsid w:val="00C103C9"/>
    <w:rsid w:val="00C13048"/>
    <w:rsid w:val="00C17783"/>
    <w:rsid w:val="00C179F1"/>
    <w:rsid w:val="00C25E38"/>
    <w:rsid w:val="00C3467A"/>
    <w:rsid w:val="00C36883"/>
    <w:rsid w:val="00C3763B"/>
    <w:rsid w:val="00C4282D"/>
    <w:rsid w:val="00C430DF"/>
    <w:rsid w:val="00C43C9A"/>
    <w:rsid w:val="00C4488C"/>
    <w:rsid w:val="00C46858"/>
    <w:rsid w:val="00C51C9C"/>
    <w:rsid w:val="00C55509"/>
    <w:rsid w:val="00C559D2"/>
    <w:rsid w:val="00C56825"/>
    <w:rsid w:val="00C56837"/>
    <w:rsid w:val="00C61F3D"/>
    <w:rsid w:val="00C63A79"/>
    <w:rsid w:val="00C66315"/>
    <w:rsid w:val="00C67A64"/>
    <w:rsid w:val="00C709FE"/>
    <w:rsid w:val="00C72E8C"/>
    <w:rsid w:val="00C732AA"/>
    <w:rsid w:val="00C74083"/>
    <w:rsid w:val="00C74DCE"/>
    <w:rsid w:val="00C76C09"/>
    <w:rsid w:val="00C80127"/>
    <w:rsid w:val="00C81AE6"/>
    <w:rsid w:val="00C9012C"/>
    <w:rsid w:val="00C90273"/>
    <w:rsid w:val="00C90960"/>
    <w:rsid w:val="00C90E94"/>
    <w:rsid w:val="00C93B6E"/>
    <w:rsid w:val="00C95787"/>
    <w:rsid w:val="00C95FFF"/>
    <w:rsid w:val="00C96BDD"/>
    <w:rsid w:val="00C97307"/>
    <w:rsid w:val="00CA4139"/>
    <w:rsid w:val="00CA557B"/>
    <w:rsid w:val="00CB1CC9"/>
    <w:rsid w:val="00CB305B"/>
    <w:rsid w:val="00CB37C9"/>
    <w:rsid w:val="00CB4B90"/>
    <w:rsid w:val="00CB5D16"/>
    <w:rsid w:val="00CB6840"/>
    <w:rsid w:val="00CB6858"/>
    <w:rsid w:val="00CC18AB"/>
    <w:rsid w:val="00CC222F"/>
    <w:rsid w:val="00CC5A70"/>
    <w:rsid w:val="00CC785A"/>
    <w:rsid w:val="00CC7D31"/>
    <w:rsid w:val="00CD1B59"/>
    <w:rsid w:val="00CD2F24"/>
    <w:rsid w:val="00CD4321"/>
    <w:rsid w:val="00CD47E1"/>
    <w:rsid w:val="00CD534E"/>
    <w:rsid w:val="00CE070A"/>
    <w:rsid w:val="00CE1FBC"/>
    <w:rsid w:val="00CE3606"/>
    <w:rsid w:val="00CE41AE"/>
    <w:rsid w:val="00CE4646"/>
    <w:rsid w:val="00CE4700"/>
    <w:rsid w:val="00CE7236"/>
    <w:rsid w:val="00CF0545"/>
    <w:rsid w:val="00CF21A1"/>
    <w:rsid w:val="00CF2F0F"/>
    <w:rsid w:val="00CF650A"/>
    <w:rsid w:val="00D0147A"/>
    <w:rsid w:val="00D04D44"/>
    <w:rsid w:val="00D05567"/>
    <w:rsid w:val="00D05B22"/>
    <w:rsid w:val="00D060DB"/>
    <w:rsid w:val="00D066E5"/>
    <w:rsid w:val="00D07C2A"/>
    <w:rsid w:val="00D10E6A"/>
    <w:rsid w:val="00D13A09"/>
    <w:rsid w:val="00D1428B"/>
    <w:rsid w:val="00D16C3D"/>
    <w:rsid w:val="00D17178"/>
    <w:rsid w:val="00D21E35"/>
    <w:rsid w:val="00D22174"/>
    <w:rsid w:val="00D23EAB"/>
    <w:rsid w:val="00D35859"/>
    <w:rsid w:val="00D44091"/>
    <w:rsid w:val="00D46F28"/>
    <w:rsid w:val="00D47791"/>
    <w:rsid w:val="00D54034"/>
    <w:rsid w:val="00D564A5"/>
    <w:rsid w:val="00D56658"/>
    <w:rsid w:val="00D570C6"/>
    <w:rsid w:val="00D57971"/>
    <w:rsid w:val="00D6416C"/>
    <w:rsid w:val="00D77876"/>
    <w:rsid w:val="00D82411"/>
    <w:rsid w:val="00D82572"/>
    <w:rsid w:val="00D82EFF"/>
    <w:rsid w:val="00D878EF"/>
    <w:rsid w:val="00D913AB"/>
    <w:rsid w:val="00D9274E"/>
    <w:rsid w:val="00D95BB8"/>
    <w:rsid w:val="00D97F8A"/>
    <w:rsid w:val="00DA1538"/>
    <w:rsid w:val="00DA25E0"/>
    <w:rsid w:val="00DA3639"/>
    <w:rsid w:val="00DA3E1F"/>
    <w:rsid w:val="00DA4419"/>
    <w:rsid w:val="00DA5142"/>
    <w:rsid w:val="00DA51BC"/>
    <w:rsid w:val="00DA7845"/>
    <w:rsid w:val="00DA7E11"/>
    <w:rsid w:val="00DB3ED5"/>
    <w:rsid w:val="00DB5D0C"/>
    <w:rsid w:val="00DC2F54"/>
    <w:rsid w:val="00DC4E0D"/>
    <w:rsid w:val="00DC5C46"/>
    <w:rsid w:val="00DC6326"/>
    <w:rsid w:val="00DC67AF"/>
    <w:rsid w:val="00DD12F8"/>
    <w:rsid w:val="00DD65EB"/>
    <w:rsid w:val="00DE01CF"/>
    <w:rsid w:val="00DE1839"/>
    <w:rsid w:val="00DE388E"/>
    <w:rsid w:val="00DE58BF"/>
    <w:rsid w:val="00DE5C45"/>
    <w:rsid w:val="00DE6542"/>
    <w:rsid w:val="00DE74B0"/>
    <w:rsid w:val="00DF1D8A"/>
    <w:rsid w:val="00E0219E"/>
    <w:rsid w:val="00E03C73"/>
    <w:rsid w:val="00E07C84"/>
    <w:rsid w:val="00E128FA"/>
    <w:rsid w:val="00E128FC"/>
    <w:rsid w:val="00E13433"/>
    <w:rsid w:val="00E13D22"/>
    <w:rsid w:val="00E161DD"/>
    <w:rsid w:val="00E2384B"/>
    <w:rsid w:val="00E24821"/>
    <w:rsid w:val="00E259D7"/>
    <w:rsid w:val="00E2656C"/>
    <w:rsid w:val="00E278FD"/>
    <w:rsid w:val="00E31CA9"/>
    <w:rsid w:val="00E320A7"/>
    <w:rsid w:val="00E33E13"/>
    <w:rsid w:val="00E3789F"/>
    <w:rsid w:val="00E4184B"/>
    <w:rsid w:val="00E42595"/>
    <w:rsid w:val="00E452C9"/>
    <w:rsid w:val="00E465EF"/>
    <w:rsid w:val="00E50C24"/>
    <w:rsid w:val="00E516AD"/>
    <w:rsid w:val="00E53136"/>
    <w:rsid w:val="00E55239"/>
    <w:rsid w:val="00E561DB"/>
    <w:rsid w:val="00E574A7"/>
    <w:rsid w:val="00E60693"/>
    <w:rsid w:val="00E63585"/>
    <w:rsid w:val="00E64FC3"/>
    <w:rsid w:val="00E811A5"/>
    <w:rsid w:val="00E812BF"/>
    <w:rsid w:val="00E8388A"/>
    <w:rsid w:val="00E92075"/>
    <w:rsid w:val="00E93DD7"/>
    <w:rsid w:val="00E946A2"/>
    <w:rsid w:val="00E9672C"/>
    <w:rsid w:val="00EA26D2"/>
    <w:rsid w:val="00EA4C38"/>
    <w:rsid w:val="00EA6A57"/>
    <w:rsid w:val="00EA7B30"/>
    <w:rsid w:val="00EC00F4"/>
    <w:rsid w:val="00EC0105"/>
    <w:rsid w:val="00EC2910"/>
    <w:rsid w:val="00ED25AB"/>
    <w:rsid w:val="00ED4E77"/>
    <w:rsid w:val="00ED5E1C"/>
    <w:rsid w:val="00ED664D"/>
    <w:rsid w:val="00ED7F53"/>
    <w:rsid w:val="00EE1A56"/>
    <w:rsid w:val="00EF103F"/>
    <w:rsid w:val="00EF2AD6"/>
    <w:rsid w:val="00EF55E5"/>
    <w:rsid w:val="00EF5881"/>
    <w:rsid w:val="00EF6632"/>
    <w:rsid w:val="00EF7ADE"/>
    <w:rsid w:val="00EF7CC2"/>
    <w:rsid w:val="00F04BB2"/>
    <w:rsid w:val="00F06A20"/>
    <w:rsid w:val="00F06E33"/>
    <w:rsid w:val="00F108C9"/>
    <w:rsid w:val="00F14ADB"/>
    <w:rsid w:val="00F16188"/>
    <w:rsid w:val="00F20B08"/>
    <w:rsid w:val="00F2354B"/>
    <w:rsid w:val="00F25B80"/>
    <w:rsid w:val="00F33C42"/>
    <w:rsid w:val="00F33C61"/>
    <w:rsid w:val="00F34639"/>
    <w:rsid w:val="00F37E72"/>
    <w:rsid w:val="00F41C41"/>
    <w:rsid w:val="00F41DC8"/>
    <w:rsid w:val="00F423F1"/>
    <w:rsid w:val="00F42A0B"/>
    <w:rsid w:val="00F45039"/>
    <w:rsid w:val="00F46910"/>
    <w:rsid w:val="00F5125A"/>
    <w:rsid w:val="00F5304E"/>
    <w:rsid w:val="00F54B7F"/>
    <w:rsid w:val="00F5549D"/>
    <w:rsid w:val="00F556E0"/>
    <w:rsid w:val="00F55D4A"/>
    <w:rsid w:val="00F573EA"/>
    <w:rsid w:val="00F604FA"/>
    <w:rsid w:val="00F6126C"/>
    <w:rsid w:val="00F6159F"/>
    <w:rsid w:val="00F6214A"/>
    <w:rsid w:val="00F6322C"/>
    <w:rsid w:val="00F64CFB"/>
    <w:rsid w:val="00F6628B"/>
    <w:rsid w:val="00F71B65"/>
    <w:rsid w:val="00F71C1C"/>
    <w:rsid w:val="00F71C5A"/>
    <w:rsid w:val="00F73358"/>
    <w:rsid w:val="00F73885"/>
    <w:rsid w:val="00F74400"/>
    <w:rsid w:val="00F76C15"/>
    <w:rsid w:val="00F828A3"/>
    <w:rsid w:val="00F83EDC"/>
    <w:rsid w:val="00F86E0A"/>
    <w:rsid w:val="00F878F8"/>
    <w:rsid w:val="00F92842"/>
    <w:rsid w:val="00F9416D"/>
    <w:rsid w:val="00F96328"/>
    <w:rsid w:val="00F969A0"/>
    <w:rsid w:val="00F97372"/>
    <w:rsid w:val="00FA04DF"/>
    <w:rsid w:val="00FA3545"/>
    <w:rsid w:val="00FB0BE1"/>
    <w:rsid w:val="00FB1688"/>
    <w:rsid w:val="00FB6AE8"/>
    <w:rsid w:val="00FC4E20"/>
    <w:rsid w:val="00FD01AF"/>
    <w:rsid w:val="00FD2C69"/>
    <w:rsid w:val="00FD4F82"/>
    <w:rsid w:val="00FD5385"/>
    <w:rsid w:val="00FD61B6"/>
    <w:rsid w:val="00FD63AE"/>
    <w:rsid w:val="00FD6CAC"/>
    <w:rsid w:val="00FD6DAF"/>
    <w:rsid w:val="00FD7B32"/>
    <w:rsid w:val="00FE19EF"/>
    <w:rsid w:val="00FE2E08"/>
    <w:rsid w:val="00FE52C7"/>
    <w:rsid w:val="00FE71D7"/>
    <w:rsid w:val="00FF0F92"/>
    <w:rsid w:val="00FF33D2"/>
    <w:rsid w:val="00FF37A3"/>
    <w:rsid w:val="00FF4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C99474"/>
  <w15:chartTrackingRefBased/>
  <w15:docId w15:val="{7F32E65B-0380-4676-A858-9ECB6A687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590"/>
    <w:rPr>
      <w:rFonts w:ascii="Times New Roman" w:hAnsi="Times New Roman"/>
      <w:sz w:val="24"/>
    </w:rPr>
  </w:style>
  <w:style w:type="paragraph" w:styleId="Heading1">
    <w:name w:val="heading 1"/>
    <w:basedOn w:val="Normal"/>
    <w:next w:val="Normal"/>
    <w:link w:val="Heading1Char"/>
    <w:uiPriority w:val="9"/>
    <w:qFormat/>
    <w:rsid w:val="006158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7">
    <w:name w:val="APA7"/>
    <w:basedOn w:val="Heading1"/>
    <w:link w:val="APA7Char"/>
    <w:autoRedefine/>
    <w:qFormat/>
    <w:rsid w:val="00615876"/>
    <w:pPr>
      <w:jc w:val="center"/>
    </w:pPr>
    <w:rPr>
      <w:rFonts w:ascii="Times New Roman" w:hAnsi="Times New Roman"/>
      <w:b/>
      <w:sz w:val="24"/>
    </w:rPr>
  </w:style>
  <w:style w:type="character" w:customStyle="1" w:styleId="APA7Char">
    <w:name w:val="APA7 Char"/>
    <w:basedOn w:val="Heading1Char"/>
    <w:link w:val="APA7"/>
    <w:rsid w:val="00615876"/>
    <w:rPr>
      <w:rFonts w:ascii="Times New Roman" w:eastAsiaTheme="majorEastAsia" w:hAnsi="Times New Roman" w:cstheme="majorBidi"/>
      <w:b/>
      <w:color w:val="2F5496" w:themeColor="accent1" w:themeShade="BF"/>
      <w:sz w:val="24"/>
      <w:szCs w:val="32"/>
    </w:rPr>
  </w:style>
  <w:style w:type="character" w:customStyle="1" w:styleId="Heading1Char">
    <w:name w:val="Heading 1 Char"/>
    <w:basedOn w:val="DefaultParagraphFont"/>
    <w:link w:val="Heading1"/>
    <w:uiPriority w:val="9"/>
    <w:rsid w:val="00615876"/>
    <w:rPr>
      <w:rFonts w:asciiTheme="majorHAnsi" w:eastAsiaTheme="majorEastAsia" w:hAnsiTheme="majorHAnsi" w:cstheme="majorBidi"/>
      <w:color w:val="2F5496" w:themeColor="accent1" w:themeShade="BF"/>
      <w:sz w:val="32"/>
      <w:szCs w:val="32"/>
    </w:rPr>
  </w:style>
  <w:style w:type="paragraph" w:customStyle="1" w:styleId="APA7leve2">
    <w:name w:val="APA7_leve2"/>
    <w:link w:val="APA7leve2Char"/>
    <w:autoRedefine/>
    <w:qFormat/>
    <w:rsid w:val="00615876"/>
    <w:pPr>
      <w:autoSpaceDE w:val="0"/>
      <w:autoSpaceDN w:val="0"/>
      <w:adjustRightInd w:val="0"/>
      <w:spacing w:line="480" w:lineRule="auto"/>
    </w:pPr>
    <w:rPr>
      <w:rFonts w:ascii="Times New Roman" w:hAnsi="Times New Roman"/>
      <w:b/>
      <w:bCs/>
      <w:sz w:val="24"/>
    </w:rPr>
  </w:style>
  <w:style w:type="character" w:customStyle="1" w:styleId="APA7leve2Char">
    <w:name w:val="APA7_leve2 Char"/>
    <w:basedOn w:val="DefaultParagraphFont"/>
    <w:link w:val="APA7leve2"/>
    <w:rsid w:val="00615876"/>
    <w:rPr>
      <w:rFonts w:ascii="Times New Roman" w:hAnsi="Times New Roman"/>
      <w:b/>
      <w:bCs/>
      <w:sz w:val="24"/>
    </w:rPr>
  </w:style>
  <w:style w:type="paragraph" w:customStyle="1" w:styleId="APA7Level5">
    <w:name w:val="APA7_Level5"/>
    <w:basedOn w:val="Normal"/>
    <w:link w:val="APA7Level5Char"/>
    <w:autoRedefine/>
    <w:qFormat/>
    <w:rsid w:val="00615876"/>
    <w:pPr>
      <w:spacing w:line="480" w:lineRule="auto"/>
      <w:ind w:left="720"/>
    </w:pPr>
    <w:rPr>
      <w:b/>
      <w:bCs/>
      <w:i/>
      <w:szCs w:val="24"/>
    </w:rPr>
  </w:style>
  <w:style w:type="character" w:customStyle="1" w:styleId="APA7Level5Char">
    <w:name w:val="APA7_Level5 Char"/>
    <w:basedOn w:val="DefaultParagraphFont"/>
    <w:link w:val="APA7Level5"/>
    <w:rsid w:val="00615876"/>
    <w:rPr>
      <w:rFonts w:ascii="Times New Roman" w:hAnsi="Times New Roman"/>
      <w:b/>
      <w:bCs/>
      <w:i/>
      <w:sz w:val="24"/>
      <w:szCs w:val="24"/>
    </w:rPr>
  </w:style>
  <w:style w:type="paragraph" w:styleId="Caption">
    <w:name w:val="caption"/>
    <w:next w:val="Normal"/>
    <w:link w:val="CaptionChar"/>
    <w:autoRedefine/>
    <w:uiPriority w:val="35"/>
    <w:unhideWhenUsed/>
    <w:qFormat/>
    <w:rsid w:val="002415E9"/>
    <w:pPr>
      <w:keepNext/>
      <w:spacing w:after="0" w:line="480" w:lineRule="auto"/>
    </w:pPr>
    <w:rPr>
      <w:rFonts w:ascii="Times New Roman" w:hAnsi="Times New Roman" w:cs="Times New Roman"/>
      <w:bCs/>
      <w:i/>
      <w:iCs/>
      <w:sz w:val="24"/>
      <w:szCs w:val="24"/>
    </w:rPr>
  </w:style>
  <w:style w:type="character" w:customStyle="1" w:styleId="CaptionChar">
    <w:name w:val="Caption Char"/>
    <w:basedOn w:val="DefaultParagraphFont"/>
    <w:link w:val="Caption"/>
    <w:uiPriority w:val="35"/>
    <w:rsid w:val="002415E9"/>
    <w:rPr>
      <w:rFonts w:ascii="Times New Roman" w:hAnsi="Times New Roman" w:cs="Times New Roman"/>
      <w:bCs/>
      <w:i/>
      <w:iCs/>
      <w:sz w:val="24"/>
      <w:szCs w:val="24"/>
    </w:rPr>
  </w:style>
  <w:style w:type="paragraph" w:customStyle="1" w:styleId="Figurenumber">
    <w:name w:val="Figure_number"/>
    <w:link w:val="FigurenumberChar"/>
    <w:autoRedefine/>
    <w:qFormat/>
    <w:rsid w:val="002415E9"/>
    <w:pPr>
      <w:spacing w:after="0" w:line="480" w:lineRule="auto"/>
    </w:pPr>
    <w:rPr>
      <w:rFonts w:ascii="Times New Roman" w:hAnsi="Times New Roman" w:cs="Times New Roman"/>
      <w:b/>
      <w:bCs/>
      <w:iCs/>
      <w:sz w:val="24"/>
      <w:szCs w:val="24"/>
    </w:rPr>
  </w:style>
  <w:style w:type="character" w:customStyle="1" w:styleId="FigurenumberChar">
    <w:name w:val="Figure_number Char"/>
    <w:basedOn w:val="DefaultParagraphFont"/>
    <w:link w:val="Figurenumber"/>
    <w:rsid w:val="002415E9"/>
    <w:rPr>
      <w:rFonts w:ascii="Times New Roman" w:hAnsi="Times New Roman" w:cs="Times New Roman"/>
      <w:b/>
      <w:bCs/>
      <w:iCs/>
      <w:sz w:val="24"/>
      <w:szCs w:val="24"/>
    </w:rPr>
  </w:style>
  <w:style w:type="paragraph" w:customStyle="1" w:styleId="APA7Level1">
    <w:name w:val="APA7_Level1"/>
    <w:next w:val="Normal"/>
    <w:link w:val="APA7Level1Char"/>
    <w:autoRedefine/>
    <w:qFormat/>
    <w:rsid w:val="00821F27"/>
    <w:pPr>
      <w:spacing w:line="480" w:lineRule="auto"/>
    </w:pPr>
    <w:rPr>
      <w:rFonts w:ascii="Times New Roman" w:eastAsiaTheme="majorEastAsia" w:hAnsi="Times New Roman" w:cstheme="majorBidi"/>
      <w:b/>
      <w:color w:val="2F5496" w:themeColor="accent1" w:themeShade="BF"/>
      <w:sz w:val="24"/>
      <w:szCs w:val="32"/>
      <w:u w:val="single"/>
    </w:rPr>
  </w:style>
  <w:style w:type="character" w:customStyle="1" w:styleId="APA7Level1Char">
    <w:name w:val="APA7_Level1 Char"/>
    <w:basedOn w:val="Heading1Char"/>
    <w:link w:val="APA7Level1"/>
    <w:rsid w:val="00821F27"/>
    <w:rPr>
      <w:rFonts w:ascii="Times New Roman" w:eastAsiaTheme="majorEastAsia" w:hAnsi="Times New Roman" w:cstheme="majorBidi"/>
      <w:b/>
      <w:color w:val="2F5496" w:themeColor="accent1" w:themeShade="BF"/>
      <w:sz w:val="24"/>
      <w:szCs w:val="32"/>
      <w:u w:val="single"/>
    </w:rPr>
  </w:style>
  <w:style w:type="paragraph" w:customStyle="1" w:styleId="APA7Level10">
    <w:name w:val="APA7_Level1_"/>
    <w:qFormat/>
    <w:rsid w:val="00821F27"/>
    <w:pPr>
      <w:jc w:val="center"/>
    </w:pPr>
    <w:rPr>
      <w:rFonts w:ascii="Times New Roman" w:eastAsiaTheme="majorEastAsia" w:hAnsi="Times New Roman" w:cstheme="majorBidi"/>
      <w:b/>
      <w:sz w:val="24"/>
      <w:szCs w:val="32"/>
    </w:rPr>
  </w:style>
  <w:style w:type="paragraph" w:styleId="NormalWeb">
    <w:name w:val="Normal (Web)"/>
    <w:basedOn w:val="Normal"/>
    <w:uiPriority w:val="99"/>
    <w:semiHidden/>
    <w:unhideWhenUsed/>
    <w:rsid w:val="00B2505F"/>
    <w:pPr>
      <w:spacing w:before="100" w:beforeAutospacing="1" w:after="100" w:afterAutospacing="1" w:line="240" w:lineRule="auto"/>
    </w:pPr>
    <w:rPr>
      <w:rFonts w:eastAsiaTheme="minorEastAsia" w:cs="Times New Roman"/>
      <w:kern w:val="0"/>
      <w:szCs w:val="24"/>
      <w14:ligatures w14:val="none"/>
    </w:rPr>
  </w:style>
  <w:style w:type="character" w:styleId="Hyperlink">
    <w:name w:val="Hyperlink"/>
    <w:basedOn w:val="DefaultParagraphFont"/>
    <w:uiPriority w:val="99"/>
    <w:unhideWhenUsed/>
    <w:rsid w:val="00B2505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s://doi.org/10.3758/s13414-012-0387-8" TargetMode="External"/><Relationship Id="rId3" Type="http://schemas.openxmlformats.org/officeDocument/2006/relationships/settings" Target="settings.xml"/><Relationship Id="rId7" Type="http://schemas.openxmlformats.org/officeDocument/2006/relationships/hyperlink" Target="mailto:miria-90@hotmail.com" TargetMode="External"/><Relationship Id="rId12" Type="http://schemas.openxmlformats.org/officeDocument/2006/relationships/hyperlink" Target="https://doi.org/10.3389/fphys.2018.00525"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orcid.org/0000-0002-0049-8553" TargetMode="External"/><Relationship Id="rId11" Type="http://schemas.openxmlformats.org/officeDocument/2006/relationships/hyperlink" Target="https://doi.org/10.1016/j.tics.2007.09.008" TargetMode="External"/><Relationship Id="rId5" Type="http://schemas.openxmlformats.org/officeDocument/2006/relationships/hyperlink" Target="https://orcid.org/0000-0002-4017-078X" TargetMode="External"/><Relationship Id="rId15" Type="http://schemas.openxmlformats.org/officeDocument/2006/relationships/glossaryDocument" Target="glossary/document.xml"/><Relationship Id="rId10" Type="http://schemas.openxmlformats.org/officeDocument/2006/relationships/hyperlink" Target="https://doi.org/10.3389/fpsyg.2013.00417" TargetMode="Externa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miria\Desktop\miria\Desktop\My%20Documents\paper2_miria(SEM)\arousal%20ratings\graph_escop_2019_arousal.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miria\Desktop\miria\Desktop\My%20Documents\Biopac_experiments\Lab_experiments\data\data_788_valence\filtered\valence-788_graph.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921377418863324"/>
          <c:y val="8.6670458369659559E-2"/>
          <c:w val="0.84840378115923076"/>
          <c:h val="0.78636353554397254"/>
        </c:manualLayout>
      </c:layout>
      <c:lineChart>
        <c:grouping val="standard"/>
        <c:varyColors val="0"/>
        <c:ser>
          <c:idx val="0"/>
          <c:order val="0"/>
          <c:tx>
            <c:strRef>
              <c:f>Sheet1!$B$3</c:f>
              <c:strCache>
                <c:ptCount val="1"/>
                <c:pt idx="0">
                  <c:v>music</c:v>
                </c:pt>
              </c:strCache>
            </c:strRef>
          </c:tx>
          <c:spPr>
            <a:ln w="19050" cap="rnd" cmpd="sng">
              <a:solidFill>
                <a:schemeClr val="dk1">
                  <a:tint val="88500"/>
                </a:schemeClr>
              </a:solidFill>
              <a:round/>
            </a:ln>
            <a:effectLst/>
          </c:spPr>
          <c:marker>
            <c:symbol val="none"/>
          </c:marker>
          <c:dLbls>
            <c:dLbl>
              <c:idx val="0"/>
              <c:layout>
                <c:manualLayout>
                  <c:x val="-5.7153860643238581E-2"/>
                  <c:y val="-8.7440738240636778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45E1-4DBA-8BDD-ECADE6B3F4BE}"/>
                </c:ext>
              </c:extLst>
            </c:dLbl>
            <c:dLbl>
              <c:idx val="1"/>
              <c:layout>
                <c:manualLayout>
                  <c:x val="-5.7153860643238637E-2"/>
                  <c:y val="-8.7440738240636695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45E1-4DBA-8BDD-ECADE6B3F4BE}"/>
                </c:ext>
              </c:extLst>
            </c:dLbl>
            <c:dLbl>
              <c:idx val="2"/>
              <c:layout>
                <c:manualLayout>
                  <c:x val="-5.7153860643238581E-2"/>
                  <c:y val="-9.2439488553058682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45E1-4DBA-8BDD-ECADE6B3F4B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BE"/>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Sheet1!$L$3:$N$3</c:f>
                <c:numCache>
                  <c:formatCode>General</c:formatCode>
                  <c:ptCount val="3"/>
                  <c:pt idx="0">
                    <c:v>0.63349247239808149</c:v>
                  </c:pt>
                  <c:pt idx="1">
                    <c:v>0.62368484077476571</c:v>
                  </c:pt>
                  <c:pt idx="2">
                    <c:v>0.62324583765129138</c:v>
                  </c:pt>
                </c:numCache>
              </c:numRef>
            </c:plus>
            <c:minus>
              <c:numRef>
                <c:f>Sheet1!$L$3:$N$3</c:f>
                <c:numCache>
                  <c:formatCode>General</c:formatCode>
                  <c:ptCount val="3"/>
                  <c:pt idx="0">
                    <c:v>0.63349247239808149</c:v>
                  </c:pt>
                  <c:pt idx="1">
                    <c:v>0.62368484077476571</c:v>
                  </c:pt>
                  <c:pt idx="2">
                    <c:v>0.62324583765129138</c:v>
                  </c:pt>
                </c:numCache>
              </c:numRef>
            </c:minus>
            <c:spPr>
              <a:noFill/>
              <a:ln w="9525" cap="flat" cmpd="sng" algn="ctr">
                <a:solidFill>
                  <a:schemeClr val="tx1">
                    <a:lumMod val="65000"/>
                    <a:lumOff val="35000"/>
                  </a:schemeClr>
                </a:solidFill>
                <a:round/>
              </a:ln>
              <a:effectLst/>
            </c:spPr>
          </c:errBars>
          <c:cat>
            <c:strRef>
              <c:f>Sheet1!$C$2:$E$2</c:f>
              <c:strCache>
                <c:ptCount val="3"/>
                <c:pt idx="0">
                  <c:v>7s</c:v>
                </c:pt>
                <c:pt idx="1">
                  <c:v>8s</c:v>
                </c:pt>
                <c:pt idx="2">
                  <c:v>9s</c:v>
                </c:pt>
              </c:strCache>
            </c:strRef>
          </c:cat>
          <c:val>
            <c:numRef>
              <c:f>Sheet1!$C$3:$E$3</c:f>
              <c:numCache>
                <c:formatCode>###0.000</c:formatCode>
                <c:ptCount val="3"/>
                <c:pt idx="0">
                  <c:v>2.4732142857142856</c:v>
                </c:pt>
                <c:pt idx="1">
                  <c:v>2.6875</c:v>
                </c:pt>
                <c:pt idx="2">
                  <c:v>2.8571428571428599</c:v>
                </c:pt>
              </c:numCache>
            </c:numRef>
          </c:val>
          <c:smooth val="0"/>
          <c:extLst>
            <c:ext xmlns:c16="http://schemas.microsoft.com/office/drawing/2014/chart" uri="{C3380CC4-5D6E-409C-BE32-E72D297353CC}">
              <c16:uniqueId val="{00000003-45E1-4DBA-8BDD-ECADE6B3F4BE}"/>
            </c:ext>
          </c:extLst>
        </c:ser>
        <c:ser>
          <c:idx val="1"/>
          <c:order val="1"/>
          <c:tx>
            <c:strRef>
              <c:f>Sheet1!$B$4</c:f>
              <c:strCache>
                <c:ptCount val="1"/>
                <c:pt idx="0">
                  <c:v>speech</c:v>
                </c:pt>
              </c:strCache>
            </c:strRef>
          </c:tx>
          <c:spPr>
            <a:ln w="19050" cap="rnd">
              <a:solidFill>
                <a:schemeClr val="dk1">
                  <a:tint val="55000"/>
                </a:schemeClr>
              </a:solidFill>
              <a:round/>
            </a:ln>
            <a:effectLst/>
          </c:spPr>
          <c:marker>
            <c:symbol val="none"/>
          </c:marker>
          <c:dLbls>
            <c:dLbl>
              <c:idx val="0"/>
              <c:layout>
                <c:manualLayout>
                  <c:x val="-5.7153860643238581E-2"/>
                  <c:y val="-8.7440738240636695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45E1-4DBA-8BDD-ECADE6B3F4BE}"/>
                </c:ext>
              </c:extLst>
            </c:dLbl>
            <c:dLbl>
              <c:idx val="1"/>
              <c:layout>
                <c:manualLayout>
                  <c:x val="-5.7153860643238637E-2"/>
                  <c:y val="-8.7440738240636695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45E1-4DBA-8BDD-ECADE6B3F4BE}"/>
                </c:ext>
              </c:extLst>
            </c:dLbl>
            <c:dLbl>
              <c:idx val="2"/>
              <c:layout>
                <c:manualLayout>
                  <c:x val="-5.7153860643238581E-2"/>
                  <c:y val="-8.7440738240636695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45E1-4DBA-8BDD-ECADE6B3F4B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BE"/>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Sheet1!$L$4:$N$4</c:f>
                <c:numCache>
                  <c:formatCode>General</c:formatCode>
                  <c:ptCount val="3"/>
                  <c:pt idx="0">
                    <c:v>0.67761524109629234</c:v>
                  </c:pt>
                  <c:pt idx="1">
                    <c:v>0.66821673538020354</c:v>
                  </c:pt>
                  <c:pt idx="2">
                    <c:v>0.70015410718607085</c:v>
                  </c:pt>
                </c:numCache>
              </c:numRef>
            </c:plus>
            <c:minus>
              <c:numRef>
                <c:f>Sheet1!$L$4:$N$4</c:f>
                <c:numCache>
                  <c:formatCode>General</c:formatCode>
                  <c:ptCount val="3"/>
                  <c:pt idx="0">
                    <c:v>0.67761524109629234</c:v>
                  </c:pt>
                  <c:pt idx="1">
                    <c:v>0.66821673538020354</c:v>
                  </c:pt>
                  <c:pt idx="2">
                    <c:v>0.70015410718607085</c:v>
                  </c:pt>
                </c:numCache>
              </c:numRef>
            </c:minus>
            <c:spPr>
              <a:noFill/>
              <a:ln w="9525" cap="flat" cmpd="sng" algn="ctr">
                <a:solidFill>
                  <a:schemeClr val="tx1">
                    <a:lumMod val="65000"/>
                    <a:lumOff val="35000"/>
                  </a:schemeClr>
                </a:solidFill>
                <a:round/>
              </a:ln>
              <a:effectLst/>
            </c:spPr>
          </c:errBars>
          <c:cat>
            <c:strRef>
              <c:f>Sheet1!$C$2:$E$2</c:f>
              <c:strCache>
                <c:ptCount val="3"/>
                <c:pt idx="0">
                  <c:v>7s</c:v>
                </c:pt>
                <c:pt idx="1">
                  <c:v>8s</c:v>
                </c:pt>
                <c:pt idx="2">
                  <c:v>9s</c:v>
                </c:pt>
              </c:strCache>
            </c:strRef>
          </c:cat>
          <c:val>
            <c:numRef>
              <c:f>Sheet1!$C$4:$E$4</c:f>
              <c:numCache>
                <c:formatCode>###0.000</c:formatCode>
                <c:ptCount val="3"/>
                <c:pt idx="0">
                  <c:v>5.5892857142857153</c:v>
                </c:pt>
                <c:pt idx="1">
                  <c:v>5.6785714285714279</c:v>
                </c:pt>
                <c:pt idx="2" formatCode="General">
                  <c:v>5.7229999999999999</c:v>
                </c:pt>
              </c:numCache>
            </c:numRef>
          </c:val>
          <c:smooth val="0"/>
          <c:extLst>
            <c:ext xmlns:c16="http://schemas.microsoft.com/office/drawing/2014/chart" uri="{C3380CC4-5D6E-409C-BE32-E72D297353CC}">
              <c16:uniqueId val="{00000007-45E1-4DBA-8BDD-ECADE6B3F4BE}"/>
            </c:ext>
          </c:extLst>
        </c:ser>
        <c:dLbls>
          <c:dLblPos val="t"/>
          <c:showLegendKey val="0"/>
          <c:showVal val="1"/>
          <c:showCatName val="0"/>
          <c:showSerName val="0"/>
          <c:showPercent val="0"/>
          <c:showBubbleSize val="0"/>
        </c:dLbls>
        <c:smooth val="0"/>
        <c:axId val="831823104"/>
        <c:axId val="833867520"/>
      </c:lineChart>
      <c:catAx>
        <c:axId val="83182310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BE"/>
          </a:p>
        </c:txPr>
        <c:crossAx val="833867520"/>
        <c:crosses val="autoZero"/>
        <c:auto val="1"/>
        <c:lblAlgn val="ctr"/>
        <c:lblOffset val="100"/>
        <c:noMultiLvlLbl val="0"/>
      </c:catAx>
      <c:valAx>
        <c:axId val="833867520"/>
        <c:scaling>
          <c:orientation val="minMax"/>
          <c:max val="9"/>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ubjective arousal</a:t>
                </a:r>
              </a:p>
            </c:rich>
          </c:tx>
          <c:layout>
            <c:manualLayout>
              <c:xMode val="edge"/>
              <c:yMode val="edge"/>
              <c:x val="1.6778384189101152E-2"/>
              <c:y val="0.2651557583045183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B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BE"/>
          </a:p>
        </c:txPr>
        <c:crossAx val="831823104"/>
        <c:crosses val="autoZero"/>
        <c:crossBetween val="between"/>
      </c:valAx>
      <c:spPr>
        <a:noFill/>
        <a:ln>
          <a:noFill/>
        </a:ln>
        <a:effectLst/>
      </c:spPr>
    </c:plotArea>
    <c:legend>
      <c:legendPos val="b"/>
      <c:layout>
        <c:manualLayout>
          <c:xMode val="edge"/>
          <c:yMode val="edge"/>
          <c:x val="0.32107259533734755"/>
          <c:y val="0.92187445319335082"/>
          <c:w val="0.3578545622973599"/>
          <c:h val="7.8125546806649168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B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BE"/>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800865867874184"/>
          <c:y val="9.2886448404475755E-2"/>
          <c:w val="0.83495310477691875"/>
          <c:h val="0.75471736427683378"/>
        </c:manualLayout>
      </c:layout>
      <c:lineChart>
        <c:grouping val="standard"/>
        <c:varyColors val="0"/>
        <c:ser>
          <c:idx val="0"/>
          <c:order val="0"/>
          <c:tx>
            <c:strRef>
              <c:f>Sheet1!$B$3</c:f>
              <c:strCache>
                <c:ptCount val="1"/>
                <c:pt idx="0">
                  <c:v>music</c:v>
                </c:pt>
              </c:strCache>
            </c:strRef>
          </c:tx>
          <c:spPr>
            <a:ln w="19050" cap="rnd">
              <a:solidFill>
                <a:schemeClr val="dk1">
                  <a:tint val="88500"/>
                </a:schemeClr>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BE"/>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Sheet1!$L$3:$N$3</c:f>
                <c:numCache>
                  <c:formatCode>General</c:formatCode>
                  <c:ptCount val="3"/>
                  <c:pt idx="0">
                    <c:v>0.30618621784789729</c:v>
                  </c:pt>
                  <c:pt idx="1">
                    <c:v>0.30193753360916969</c:v>
                  </c:pt>
                  <c:pt idx="2">
                    <c:v>0.29685800131729906</c:v>
                  </c:pt>
                </c:numCache>
              </c:numRef>
            </c:plus>
            <c:minus>
              <c:numRef>
                <c:f>Sheet1!$L$3:$N$3</c:f>
                <c:numCache>
                  <c:formatCode>General</c:formatCode>
                  <c:ptCount val="3"/>
                  <c:pt idx="0">
                    <c:v>0.30618621784789729</c:v>
                  </c:pt>
                  <c:pt idx="1">
                    <c:v>0.30193753360916969</c:v>
                  </c:pt>
                  <c:pt idx="2">
                    <c:v>0.29685800131729906</c:v>
                  </c:pt>
                </c:numCache>
              </c:numRef>
            </c:minus>
            <c:spPr>
              <a:noFill/>
              <a:ln w="9525" cap="flat" cmpd="sng" algn="ctr">
                <a:solidFill>
                  <a:schemeClr val="tx1">
                    <a:lumMod val="65000"/>
                    <a:lumOff val="35000"/>
                  </a:schemeClr>
                </a:solidFill>
                <a:round/>
              </a:ln>
              <a:effectLst/>
            </c:spPr>
          </c:errBars>
          <c:cat>
            <c:strRef>
              <c:f>Sheet1!$C$2:$E$2</c:f>
              <c:strCache>
                <c:ptCount val="3"/>
                <c:pt idx="0">
                  <c:v>7s</c:v>
                </c:pt>
                <c:pt idx="1">
                  <c:v>8s</c:v>
                </c:pt>
                <c:pt idx="2">
                  <c:v>9s</c:v>
                </c:pt>
              </c:strCache>
            </c:strRef>
          </c:cat>
          <c:val>
            <c:numRef>
              <c:f>Sheet1!$C$3:$E$3</c:f>
              <c:numCache>
                <c:formatCode>###0.0000</c:formatCode>
                <c:ptCount val="3"/>
                <c:pt idx="0">
                  <c:v>6.8571428571428603</c:v>
                </c:pt>
                <c:pt idx="1">
                  <c:v>7.1648351648351651</c:v>
                </c:pt>
                <c:pt idx="2">
                  <c:v>7.3406593406593412</c:v>
                </c:pt>
              </c:numCache>
            </c:numRef>
          </c:val>
          <c:smooth val="0"/>
          <c:extLst>
            <c:ext xmlns:c16="http://schemas.microsoft.com/office/drawing/2014/chart" uri="{C3380CC4-5D6E-409C-BE32-E72D297353CC}">
              <c16:uniqueId val="{00000000-F32C-4E64-8D8F-CC39F37401ED}"/>
            </c:ext>
          </c:extLst>
        </c:ser>
        <c:ser>
          <c:idx val="1"/>
          <c:order val="1"/>
          <c:tx>
            <c:strRef>
              <c:f>Sheet1!$B$4</c:f>
              <c:strCache>
                <c:ptCount val="1"/>
                <c:pt idx="0">
                  <c:v>speech</c:v>
                </c:pt>
              </c:strCache>
            </c:strRef>
          </c:tx>
          <c:spPr>
            <a:ln w="19050" cap="rnd">
              <a:solidFill>
                <a:schemeClr val="dk1">
                  <a:tint val="55000"/>
                </a:schemeClr>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BE"/>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Sheet1!$L$4:$N$4</c:f>
                <c:numCache>
                  <c:formatCode>General</c:formatCode>
                  <c:ptCount val="3"/>
                  <c:pt idx="0">
                    <c:v>0.30052609548246234</c:v>
                  </c:pt>
                  <c:pt idx="1">
                    <c:v>0.30992858852371369</c:v>
                  </c:pt>
                  <c:pt idx="2">
                    <c:v>0.25855331529457681</c:v>
                  </c:pt>
                </c:numCache>
              </c:numRef>
            </c:plus>
            <c:minus>
              <c:numRef>
                <c:f>Sheet1!$L$4:$N$4</c:f>
                <c:numCache>
                  <c:formatCode>General</c:formatCode>
                  <c:ptCount val="3"/>
                  <c:pt idx="0">
                    <c:v>0.30052609548246234</c:v>
                  </c:pt>
                  <c:pt idx="1">
                    <c:v>0.30992858852371369</c:v>
                  </c:pt>
                  <c:pt idx="2">
                    <c:v>0.25855331529457681</c:v>
                  </c:pt>
                </c:numCache>
              </c:numRef>
            </c:minus>
            <c:spPr>
              <a:noFill/>
              <a:ln w="9525" cap="flat" cmpd="sng" algn="ctr">
                <a:solidFill>
                  <a:schemeClr val="tx1">
                    <a:lumMod val="65000"/>
                    <a:lumOff val="35000"/>
                  </a:schemeClr>
                </a:solidFill>
                <a:round/>
              </a:ln>
              <a:effectLst/>
            </c:spPr>
          </c:errBars>
          <c:cat>
            <c:strRef>
              <c:f>Sheet1!$C$2:$E$2</c:f>
              <c:strCache>
                <c:ptCount val="3"/>
                <c:pt idx="0">
                  <c:v>7s</c:v>
                </c:pt>
                <c:pt idx="1">
                  <c:v>8s</c:v>
                </c:pt>
                <c:pt idx="2">
                  <c:v>9s</c:v>
                </c:pt>
              </c:strCache>
            </c:strRef>
          </c:cat>
          <c:val>
            <c:numRef>
              <c:f>Sheet1!$C$4:$E$4</c:f>
              <c:numCache>
                <c:formatCode>###0.0000</c:formatCode>
                <c:ptCount val="3"/>
                <c:pt idx="0">
                  <c:v>1.3076923076923077</c:v>
                </c:pt>
                <c:pt idx="1">
                  <c:v>1.2637362637362637</c:v>
                </c:pt>
                <c:pt idx="2">
                  <c:v>1.2967032967032968</c:v>
                </c:pt>
              </c:numCache>
            </c:numRef>
          </c:val>
          <c:smooth val="0"/>
          <c:extLst>
            <c:ext xmlns:c16="http://schemas.microsoft.com/office/drawing/2014/chart" uri="{C3380CC4-5D6E-409C-BE32-E72D297353CC}">
              <c16:uniqueId val="{00000001-F32C-4E64-8D8F-CC39F37401ED}"/>
            </c:ext>
          </c:extLst>
        </c:ser>
        <c:dLbls>
          <c:dLblPos val="t"/>
          <c:showLegendKey val="0"/>
          <c:showVal val="1"/>
          <c:showCatName val="0"/>
          <c:showSerName val="0"/>
          <c:showPercent val="0"/>
          <c:showBubbleSize val="0"/>
        </c:dLbls>
        <c:smooth val="0"/>
        <c:axId val="831823104"/>
        <c:axId val="833867520"/>
      </c:lineChart>
      <c:catAx>
        <c:axId val="83182310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BE"/>
          </a:p>
        </c:txPr>
        <c:crossAx val="833867520"/>
        <c:crosses val="autoZero"/>
        <c:auto val="1"/>
        <c:lblAlgn val="ctr"/>
        <c:lblOffset val="100"/>
        <c:noMultiLvlLbl val="0"/>
      </c:catAx>
      <c:valAx>
        <c:axId val="8338675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ubjective valence</a:t>
                </a:r>
              </a:p>
            </c:rich>
          </c:tx>
          <c:layout>
            <c:manualLayout>
              <c:xMode val="edge"/>
              <c:yMode val="edge"/>
              <c:x val="2.0299076860062083E-2"/>
              <c:y val="0.2514687111479486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B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BE"/>
          </a:p>
        </c:txPr>
        <c:crossAx val="831823104"/>
        <c:crosses val="autoZero"/>
        <c:crossBetween val="between"/>
      </c:valAx>
      <c:spPr>
        <a:noFill/>
        <a:ln>
          <a:noFill/>
        </a:ln>
        <a:effectLst/>
      </c:spPr>
    </c:plotArea>
    <c:legend>
      <c:legendPos val="b"/>
      <c:layout>
        <c:manualLayout>
          <c:xMode val="edge"/>
          <c:yMode val="edge"/>
          <c:x val="0.31777863132962036"/>
          <c:y val="0.88685572839980353"/>
          <c:w val="0.37094680238140965"/>
          <c:h val="9.1464054798028299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B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BE"/>
    </a:p>
  </c:txPr>
  <c:externalData r:id="rId4">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F79C543DAD24C5B8968658B38F4F185"/>
        <w:category>
          <w:name w:val="General"/>
          <w:gallery w:val="placeholder"/>
        </w:category>
        <w:types>
          <w:type w:val="bbPlcHdr"/>
        </w:types>
        <w:behaviors>
          <w:behavior w:val="content"/>
        </w:behaviors>
        <w:guid w:val="{AEA50DD6-AEEF-44E6-BE37-6BB151460932}"/>
      </w:docPartPr>
      <w:docPartBody>
        <w:p w:rsidR="003567BC" w:rsidRDefault="006445D3" w:rsidP="006445D3">
          <w:pPr>
            <w:pStyle w:val="0F79C543DAD24C5B8968658B38F4F185"/>
          </w:pPr>
          <w:r w:rsidRPr="00885A9A">
            <w:rPr>
              <w:rStyle w:val="PlaceholderText"/>
            </w:rPr>
            <w:t>Formatting...</w:t>
          </w:r>
        </w:p>
      </w:docPartBody>
    </w:docPart>
    <w:docPart>
      <w:docPartPr>
        <w:name w:val="91D3DE20C24C4BA9A0694961539EB06C"/>
        <w:category>
          <w:name w:val="General"/>
          <w:gallery w:val="placeholder"/>
        </w:category>
        <w:types>
          <w:type w:val="bbPlcHdr"/>
        </w:types>
        <w:behaviors>
          <w:behavior w:val="content"/>
        </w:behaviors>
        <w:guid w:val="{FF8C28B6-CA7A-415F-9FF6-641EE9DE9C04}"/>
      </w:docPartPr>
      <w:docPartBody>
        <w:p w:rsidR="003567BC" w:rsidRDefault="006445D3" w:rsidP="006445D3">
          <w:pPr>
            <w:pStyle w:val="91D3DE20C24C4BA9A0694961539EB06C"/>
          </w:pPr>
          <w:r w:rsidRPr="00885A9A">
            <w:rPr>
              <w:rStyle w:val="PlaceholderText"/>
            </w:rPr>
            <w:t>Formatting...</w:t>
          </w:r>
        </w:p>
      </w:docPartBody>
    </w:docPart>
    <w:docPart>
      <w:docPartPr>
        <w:name w:val="1CACE121085B4CF69BF4CAC6549648DF"/>
        <w:category>
          <w:name w:val="General"/>
          <w:gallery w:val="placeholder"/>
        </w:category>
        <w:types>
          <w:type w:val="bbPlcHdr"/>
        </w:types>
        <w:behaviors>
          <w:behavior w:val="content"/>
        </w:behaviors>
        <w:guid w:val="{5BD4171F-F7F6-49C6-9214-CD27C2DE6570}"/>
      </w:docPartPr>
      <w:docPartBody>
        <w:p w:rsidR="003567BC" w:rsidRDefault="006445D3" w:rsidP="006445D3">
          <w:pPr>
            <w:pStyle w:val="1CACE121085B4CF69BF4CAC6549648DF"/>
          </w:pPr>
          <w:r w:rsidRPr="00804CBA">
            <w:rPr>
              <w:rStyle w:val="PlaceholderText"/>
            </w:rPr>
            <w:t>Formatting...</w:t>
          </w:r>
        </w:p>
      </w:docPartBody>
    </w:docPart>
    <w:docPart>
      <w:docPartPr>
        <w:name w:val="AA782FAEFE0C41758BF0EFA1BF225C5B"/>
        <w:category>
          <w:name w:val="General"/>
          <w:gallery w:val="placeholder"/>
        </w:category>
        <w:types>
          <w:type w:val="bbPlcHdr"/>
        </w:types>
        <w:behaviors>
          <w:behavior w:val="content"/>
        </w:behaviors>
        <w:guid w:val="{CCFF54AE-2095-4E63-B07F-EE270FB24ED9}"/>
      </w:docPartPr>
      <w:docPartBody>
        <w:p w:rsidR="003567BC" w:rsidRDefault="006445D3" w:rsidP="006445D3">
          <w:pPr>
            <w:pStyle w:val="AA782FAEFE0C41758BF0EFA1BF225C5B"/>
          </w:pPr>
          <w:r w:rsidRPr="00B40C86">
            <w:rPr>
              <w:rStyle w:val="PlaceholderText"/>
            </w:rPr>
            <w:t>Formatting...</w:t>
          </w:r>
        </w:p>
      </w:docPartBody>
    </w:docPart>
    <w:docPart>
      <w:docPartPr>
        <w:name w:val="DB19A951B33F49EA8350A36CAAE72FE4"/>
        <w:category>
          <w:name w:val="General"/>
          <w:gallery w:val="placeholder"/>
        </w:category>
        <w:types>
          <w:type w:val="bbPlcHdr"/>
        </w:types>
        <w:behaviors>
          <w:behavior w:val="content"/>
        </w:behaviors>
        <w:guid w:val="{225C1DFF-2CAA-4747-B87A-904DFB645EA4}"/>
      </w:docPartPr>
      <w:docPartBody>
        <w:p w:rsidR="003567BC" w:rsidRDefault="006445D3" w:rsidP="006445D3">
          <w:pPr>
            <w:pStyle w:val="DB19A951B33F49EA8350A36CAAE72FE4"/>
          </w:pPr>
          <w:r w:rsidRPr="00CA5205">
            <w:rPr>
              <w:rStyle w:val="PlaceholderText"/>
            </w:rPr>
            <w:t>Formatting...</w:t>
          </w:r>
        </w:p>
      </w:docPartBody>
    </w:docPart>
    <w:docPart>
      <w:docPartPr>
        <w:name w:val="DC7FC3A30C134A06825285FCEB7805F3"/>
        <w:category>
          <w:name w:val="General"/>
          <w:gallery w:val="placeholder"/>
        </w:category>
        <w:types>
          <w:type w:val="bbPlcHdr"/>
        </w:types>
        <w:behaviors>
          <w:behavior w:val="content"/>
        </w:behaviors>
        <w:guid w:val="{81788B6A-36A9-48F8-86E7-BB2586028C35}"/>
      </w:docPartPr>
      <w:docPartBody>
        <w:p w:rsidR="003567BC" w:rsidRDefault="006445D3" w:rsidP="006445D3">
          <w:pPr>
            <w:pStyle w:val="DC7FC3A30C134A06825285FCEB7805F3"/>
          </w:pPr>
          <w:r w:rsidRPr="00804CBA">
            <w:rPr>
              <w:rStyle w:val="PlaceholderText"/>
            </w:rPr>
            <w:t>Formatting...</w:t>
          </w:r>
        </w:p>
      </w:docPartBody>
    </w:docPart>
    <w:docPart>
      <w:docPartPr>
        <w:name w:val="9F3EAEC7C3944C99807F9F7A0A032E09"/>
        <w:category>
          <w:name w:val="General"/>
          <w:gallery w:val="placeholder"/>
        </w:category>
        <w:types>
          <w:type w:val="bbPlcHdr"/>
        </w:types>
        <w:behaviors>
          <w:behavior w:val="content"/>
        </w:behaviors>
        <w:guid w:val="{9EBC9035-A630-4D46-B34B-F2A623E60F8D}"/>
      </w:docPartPr>
      <w:docPartBody>
        <w:p w:rsidR="003567BC" w:rsidRDefault="006445D3" w:rsidP="006445D3">
          <w:pPr>
            <w:pStyle w:val="9F3EAEC7C3944C99807F9F7A0A032E09"/>
          </w:pPr>
          <w:r w:rsidRPr="00804CBA">
            <w:rPr>
              <w:rStyle w:val="PlaceholderText"/>
            </w:rPr>
            <w:t>Formatting...</w:t>
          </w:r>
        </w:p>
      </w:docPartBody>
    </w:docPart>
    <w:docPart>
      <w:docPartPr>
        <w:name w:val="FF85298762134387BBDBAE9363269ADE"/>
        <w:category>
          <w:name w:val="General"/>
          <w:gallery w:val="placeholder"/>
        </w:category>
        <w:types>
          <w:type w:val="bbPlcHdr"/>
        </w:types>
        <w:behaviors>
          <w:behavior w:val="content"/>
        </w:behaviors>
        <w:guid w:val="{CE3ACFC6-7EE5-4A7D-8ECE-C734CF0CE8C8}"/>
      </w:docPartPr>
      <w:docPartBody>
        <w:p w:rsidR="003567BC" w:rsidRDefault="006445D3" w:rsidP="006445D3">
          <w:pPr>
            <w:pStyle w:val="FF85298762134387BBDBAE9363269ADE"/>
          </w:pPr>
          <w:r w:rsidRPr="008E41DA">
            <w:rPr>
              <w:rStyle w:val="PlaceholderText"/>
            </w:rPr>
            <w:t>Formatting...</w:t>
          </w:r>
        </w:p>
      </w:docPartBody>
    </w:docPart>
    <w:docPart>
      <w:docPartPr>
        <w:name w:val="2513BECA6C3640019A8C073B30857837"/>
        <w:category>
          <w:name w:val="General"/>
          <w:gallery w:val="placeholder"/>
        </w:category>
        <w:types>
          <w:type w:val="bbPlcHdr"/>
        </w:types>
        <w:behaviors>
          <w:behavior w:val="content"/>
        </w:behaviors>
        <w:guid w:val="{CE4042F6-F92B-4C81-BBE2-7BE0FB75F343}"/>
      </w:docPartPr>
      <w:docPartBody>
        <w:p w:rsidR="003567BC" w:rsidRDefault="006445D3" w:rsidP="006445D3">
          <w:pPr>
            <w:pStyle w:val="2513BECA6C3640019A8C073B30857837"/>
          </w:pPr>
          <w:r w:rsidRPr="00FB753B">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5D3"/>
    <w:rsid w:val="003567BC"/>
    <w:rsid w:val="00500D32"/>
    <w:rsid w:val="006445D3"/>
    <w:rsid w:val="00693E85"/>
    <w:rsid w:val="007312C9"/>
    <w:rsid w:val="00EE66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45D3"/>
    <w:rPr>
      <w:color w:val="808080"/>
    </w:rPr>
  </w:style>
  <w:style w:type="paragraph" w:customStyle="1" w:styleId="0F79C543DAD24C5B8968658B38F4F185">
    <w:name w:val="0F79C543DAD24C5B8968658B38F4F185"/>
    <w:rsid w:val="006445D3"/>
  </w:style>
  <w:style w:type="paragraph" w:customStyle="1" w:styleId="91D3DE20C24C4BA9A0694961539EB06C">
    <w:name w:val="91D3DE20C24C4BA9A0694961539EB06C"/>
    <w:rsid w:val="006445D3"/>
  </w:style>
  <w:style w:type="paragraph" w:customStyle="1" w:styleId="1CACE121085B4CF69BF4CAC6549648DF">
    <w:name w:val="1CACE121085B4CF69BF4CAC6549648DF"/>
    <w:rsid w:val="006445D3"/>
  </w:style>
  <w:style w:type="paragraph" w:customStyle="1" w:styleId="AA782FAEFE0C41758BF0EFA1BF225C5B">
    <w:name w:val="AA782FAEFE0C41758BF0EFA1BF225C5B"/>
    <w:rsid w:val="006445D3"/>
  </w:style>
  <w:style w:type="paragraph" w:customStyle="1" w:styleId="DB19A951B33F49EA8350A36CAAE72FE4">
    <w:name w:val="DB19A951B33F49EA8350A36CAAE72FE4"/>
    <w:rsid w:val="006445D3"/>
  </w:style>
  <w:style w:type="paragraph" w:customStyle="1" w:styleId="DC7FC3A30C134A06825285FCEB7805F3">
    <w:name w:val="DC7FC3A30C134A06825285FCEB7805F3"/>
    <w:rsid w:val="006445D3"/>
  </w:style>
  <w:style w:type="paragraph" w:customStyle="1" w:styleId="9F3EAEC7C3944C99807F9F7A0A032E09">
    <w:name w:val="9F3EAEC7C3944C99807F9F7A0A032E09"/>
    <w:rsid w:val="006445D3"/>
  </w:style>
  <w:style w:type="paragraph" w:customStyle="1" w:styleId="FF85298762134387BBDBAE9363269ADE">
    <w:name w:val="FF85298762134387BBDBAE9363269ADE"/>
    <w:rsid w:val="006445D3"/>
  </w:style>
  <w:style w:type="paragraph" w:customStyle="1" w:styleId="2513BECA6C3640019A8C073B30857837">
    <w:name w:val="2513BECA6C3640019A8C073B30857837"/>
    <w:rsid w:val="006445D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8B0C10-27D6-4524-B9B2-7CB7AA5310A5}">
  <we:reference id="8c1c3d44-57e9-40d7-86e4-4adf61fea1dd" version="2.1.0.1" store="EXCatalog" storeType="EXCatalog"/>
  <we:alternateReferences>
    <we:reference id="WA104380122" version="2.1.0.1"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9F3179-832F-4AA5-81F8-7AD346F98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1847</Words>
  <Characters>1053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 Plastira</dc:creator>
  <cp:keywords/>
  <dc:description/>
  <cp:lastModifiedBy>Elise Broeders</cp:lastModifiedBy>
  <cp:revision>4</cp:revision>
  <dcterms:created xsi:type="dcterms:W3CDTF">2023-05-11T13:48:00Z</dcterms:created>
  <dcterms:modified xsi:type="dcterms:W3CDTF">2023-09-20T17:44:00Z</dcterms:modified>
</cp:coreProperties>
</file>